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72E9DD" w14:textId="77777777" w:rsidR="00BB7AB2" w:rsidRPr="00FB1C01" w:rsidRDefault="00BB7AB2" w:rsidP="00BB7AB2">
      <w:pPr>
        <w:spacing w:line="360" w:lineRule="auto"/>
        <w:rPr>
          <w:rFonts w:ascii="Arial" w:hAnsi="Arial" w:cs="Arial"/>
          <w:sz w:val="22"/>
          <w:szCs w:val="22"/>
        </w:rPr>
      </w:pPr>
      <w:r w:rsidRPr="00FB1C01">
        <w:rPr>
          <w:rFonts w:ascii="Arial" w:hAnsi="Arial" w:cs="Arial"/>
          <w:b/>
          <w:bCs/>
          <w:sz w:val="22"/>
          <w:szCs w:val="22"/>
        </w:rPr>
        <w:t>Supporting Information Table 1</w:t>
      </w:r>
      <w:r w:rsidRPr="00FB1C01">
        <w:rPr>
          <w:rFonts w:ascii="Arial" w:hAnsi="Arial" w:cs="Arial"/>
          <w:sz w:val="22"/>
          <w:szCs w:val="22"/>
        </w:rPr>
        <w:t>. Key Resources.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BB7AB2" w:rsidRPr="009F00E9" w14:paraId="33C8B29A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B82B327" w14:textId="77777777" w:rsidR="00BB7AB2" w:rsidRPr="009F00E9" w:rsidRDefault="00BB7AB2" w:rsidP="009F00E9">
            <w:pPr>
              <w:rPr>
                <w:rFonts w:ascii="Arial" w:hAnsi="Arial" w:cs="Arial"/>
                <w:b/>
              </w:rPr>
            </w:pPr>
            <w:r w:rsidRPr="009F00E9">
              <w:rPr>
                <w:rFonts w:ascii="Arial" w:hAnsi="Arial" w:cs="Arial"/>
                <w:b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01FC05A" w14:textId="77777777" w:rsidR="00BB7AB2" w:rsidRPr="009F00E9" w:rsidRDefault="00BB7AB2" w:rsidP="009F00E9">
            <w:pPr>
              <w:rPr>
                <w:rFonts w:ascii="Arial" w:hAnsi="Arial" w:cs="Arial"/>
                <w:b/>
              </w:rPr>
            </w:pPr>
            <w:r w:rsidRPr="009F00E9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2306CD" w14:textId="77777777" w:rsidR="00BB7AB2" w:rsidRPr="009F00E9" w:rsidRDefault="00BB7AB2" w:rsidP="009F00E9">
            <w:pPr>
              <w:rPr>
                <w:rFonts w:ascii="Arial" w:hAnsi="Arial" w:cs="Arial"/>
                <w:b/>
              </w:rPr>
            </w:pPr>
            <w:r w:rsidRPr="009F00E9">
              <w:rPr>
                <w:rFonts w:ascii="Arial" w:hAnsi="Arial" w:cs="Arial"/>
                <w:b/>
              </w:rPr>
              <w:t>IDENTIFIER</w:t>
            </w:r>
          </w:p>
        </w:tc>
      </w:tr>
      <w:tr w:rsidR="00BB7AB2" w:rsidRPr="009F00E9" w14:paraId="6BC8E9B1" w14:textId="77777777" w:rsidTr="009F00E9">
        <w:trPr>
          <w:cantSplit/>
          <w:trHeight w:val="283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5788667" w14:textId="77777777" w:rsidR="00BB7AB2" w:rsidRPr="009F00E9" w:rsidRDefault="00BB7AB2" w:rsidP="009F00E9">
            <w:pPr>
              <w:rPr>
                <w:rFonts w:ascii="Arial" w:hAnsi="Arial" w:cs="Arial"/>
                <w:b/>
              </w:rPr>
            </w:pPr>
            <w:r w:rsidRPr="009F00E9">
              <w:rPr>
                <w:rFonts w:ascii="Arial" w:hAnsi="Arial" w:cs="Arial"/>
                <w:b/>
              </w:rPr>
              <w:t>Antibodies</w:t>
            </w:r>
          </w:p>
        </w:tc>
      </w:tr>
      <w:tr w:rsidR="00BB7AB2" w:rsidRPr="009F00E9" w14:paraId="72AFDDAE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A280F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abbit polyclonal anti-PLEKHA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9F8B90" w14:textId="6B1517C5" w:rsidR="00BB7AB2" w:rsidRPr="009F00E9" w:rsidRDefault="00BB7AB2" w:rsidP="009F00E9">
            <w:pPr>
              <w:rPr>
                <w:rFonts w:ascii="Arial" w:hAnsi="Arial" w:cs="Arial"/>
                <w:lang w:val="it-CH"/>
              </w:rPr>
            </w:pPr>
            <w:r w:rsidRPr="009F00E9">
              <w:rPr>
                <w:rFonts w:ascii="Arial" w:hAnsi="Arial" w:cs="Arial"/>
                <w:lang w:val="it-CH"/>
              </w:rPr>
              <w:t xml:space="preserve">Citi Laboratory </w:t>
            </w:r>
            <w:r w:rsidR="00BD4E40">
              <w:rPr>
                <w:rFonts w:ascii="Arial" w:hAnsi="Arial" w:cs="Arial"/>
                <w:lang w:val="it-CH"/>
              </w:rPr>
              <w:fldChar w:fldCharType="begin"/>
            </w:r>
            <w:r w:rsidR="00BD4E40">
              <w:rPr>
                <w:rFonts w:ascii="Arial" w:hAnsi="Arial" w:cs="Arial"/>
                <w:lang w:val="it-CH"/>
              </w:rPr>
              <w:instrText xml:space="preserve"> ADDIN EN.CITE &lt;EndNote&gt;&lt;Cite&gt;&lt;Author&gt;Pulimeno&lt;/Author&gt;&lt;Year&gt;2010&lt;/Year&gt;&lt;RecNum&gt;3160&lt;/RecNum&gt;&lt;DisplayText&gt;(1)&lt;/DisplayText&gt;&lt;record&gt;&lt;rec-number&gt;3160&lt;/rec-number&gt;&lt;foreign-keys&gt;&lt;key app="EN" db-id="s2vsxaet5r5ps0ev022p09fsss9ef20rwede" timestamp="1283948555"&gt;3160&lt;/key&gt;&lt;/foreign-keys&gt;&lt;ref-type name="Journal Article"&gt;17&lt;/ref-type&gt;&lt;contributors&gt;&lt;authors&gt;&lt;author&gt;Pulimeno, P.&lt;/author&gt;&lt;author&gt;Bauer, C.&lt;/author&gt;&lt;author&gt;Stutz, J.&lt;/author&gt;&lt;author&gt;Citi, S.&lt;/author&gt;&lt;/authors&gt;&lt;/contributors&gt;&lt;auth-address&gt;Department of Molecular Biology, University of Geneva, Geneva, Switzerland.&lt;/auth-address&gt;&lt;titles&gt;&lt;title&gt;PLEKHA7 Is an Adherens Junction Protein with a Tissue Distribution and Subcellular Localization Distinct from ZO-1 and E-Cadherin&lt;/title&gt;&lt;secondary-title&gt;PLoS One&lt;/secondary-title&gt;&lt;/titles&gt;&lt;periodical&gt;&lt;full-title&gt;PLoS One&lt;/full-title&gt;&lt;/periodical&gt;&lt;pages&gt;10.1371/journal.pone.0012207&lt;/pages&gt;&lt;volume&gt;5&lt;/volume&gt;&lt;number&gt;8&lt;/number&gt;&lt;edition&gt;2010/09/03&lt;/edition&gt;&lt;dates&gt;&lt;year&gt;2010&lt;/year&gt;&lt;/dates&gt;&lt;isbn&gt;1932-6203 (Electronic)&amp;#xD;1932-6203 (Linking)&lt;/isbn&gt;&lt;accession-num&gt;20808826&lt;/accession-num&gt;&lt;urls&gt;&lt;related-urls&gt;&lt;url&gt;http://www.ncbi.nlm.nih.gov/entrez/query.fcgi?cmd=Retrieve&amp;amp;db=PubMed&amp;amp;dopt=Citation&amp;amp;list_uids=20808826&lt;/url&gt;&lt;/related-urls&gt;&lt;/urls&gt;&lt;custom2&gt;2924883&lt;/custom2&gt;&lt;electronic-resource-num&gt;10.1371/journal.pone.0012207&lt;/electronic-resource-num&gt;&lt;language&gt;eng&lt;/language&gt;&lt;/record&gt;&lt;/Cite&gt;&lt;/EndNote&gt;</w:instrText>
            </w:r>
            <w:r w:rsidR="00BD4E40">
              <w:rPr>
                <w:rFonts w:ascii="Arial" w:hAnsi="Arial" w:cs="Arial"/>
                <w:lang w:val="it-CH"/>
              </w:rPr>
              <w:fldChar w:fldCharType="separate"/>
            </w:r>
            <w:r w:rsidR="00BD4E40">
              <w:rPr>
                <w:rFonts w:ascii="Arial" w:hAnsi="Arial" w:cs="Arial"/>
                <w:noProof/>
                <w:lang w:val="it-CH"/>
              </w:rPr>
              <w:t>(1)</w:t>
            </w:r>
            <w:r w:rsidR="00BD4E40">
              <w:rPr>
                <w:rFonts w:ascii="Arial" w:hAnsi="Arial" w:cs="Arial"/>
                <w:lang w:val="it-CH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B9CB10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b30388</w:t>
            </w:r>
          </w:p>
        </w:tc>
      </w:tr>
      <w:tr w:rsidR="00E55B99" w:rsidRPr="009F00E9" w14:paraId="063319FC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424E82" w14:textId="0443BFE7" w:rsidR="00E55B99" w:rsidRPr="009F00E9" w:rsidRDefault="00E55B99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Guinea pig polyclonal anti-PLEKHA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A9C28" w14:textId="75E321FB" w:rsidR="00E55B99" w:rsidRPr="009F00E9" w:rsidRDefault="00E55B99" w:rsidP="009F00E9">
            <w:pPr>
              <w:rPr>
                <w:rFonts w:ascii="Arial" w:hAnsi="Arial" w:cs="Arial"/>
                <w:lang w:val="it-CH"/>
              </w:rPr>
            </w:pPr>
            <w:bookmarkStart w:id="0" w:name="OLE_LINK11"/>
            <w:bookmarkStart w:id="1" w:name="OLE_LINK12"/>
            <w:r w:rsidRPr="009F00E9">
              <w:rPr>
                <w:rFonts w:ascii="Arial" w:hAnsi="Arial" w:cs="Arial"/>
                <w:lang w:val="it-CH"/>
              </w:rPr>
              <w:t xml:space="preserve">Citi Laboratory </w:t>
            </w:r>
            <w:bookmarkEnd w:id="0"/>
            <w:bookmarkEnd w:id="1"/>
            <w:r w:rsidR="00BD4E40">
              <w:rPr>
                <w:rFonts w:ascii="Arial" w:hAnsi="Arial" w:cs="Arial"/>
                <w:lang w:val="it-CH"/>
              </w:rPr>
              <w:fldChar w:fldCharType="begin"/>
            </w:r>
            <w:r w:rsidR="00BD4E40">
              <w:rPr>
                <w:rFonts w:ascii="Arial" w:hAnsi="Arial" w:cs="Arial"/>
                <w:lang w:val="it-CH"/>
              </w:rPr>
              <w:instrText xml:space="preserve"> ADDIN EN.CITE &lt;EndNote&gt;&lt;Cite&gt;&lt;Author&gt;Guerrera&lt;/Author&gt;&lt;Year&gt;2016&lt;/Year&gt;&lt;RecNum&gt;4064&lt;/RecNum&gt;&lt;DisplayText&gt;(2)&lt;/DisplayText&gt;&lt;record&gt;&lt;rec-number&gt;4064&lt;/rec-number&gt;&lt;foreign-keys&gt;&lt;key app="EN" db-id="s2vsxaet5r5ps0ev022p09fsss9ef20rwede" timestamp="1471246588"&gt;4064&lt;/key&gt;&lt;/foreign-keys&gt;&lt;ref-type name="Journal Article"&gt;17&lt;/ref-type&gt;&lt;contributors&gt;&lt;authors&gt;&lt;author&gt;Guerrera, D.&lt;/author&gt;&lt;author&gt;Shah, J.&lt;/author&gt;&lt;author&gt;Vasileva, E.&lt;/author&gt;&lt;author&gt;Sluysmans, S.&lt;/author&gt;&lt;author&gt;Mean, I.&lt;/author&gt;&lt;author&gt;Jond, L.&lt;/author&gt;&lt;author&gt;Poser, I.&lt;/author&gt;&lt;author&gt;Mann, M.&lt;/author&gt;&lt;author&gt;Hyman, A. A.&lt;/author&gt;&lt;author&gt;Citi, S.&lt;/author&gt;&lt;/authors&gt;&lt;/contributors&gt;&lt;auth-address&gt;From the Department of Cell Biology and Institute for Genetics and Genomics in Geneva (iGE3), University of Geneva, 1211-4 Geneva, Switzerland.&amp;#xD;the Max Planck Institute for Cell Biology and Genetics, 01307 Dresden, Germany, and.&amp;#xD;the Max Planck Institute for Biochemistry, 82152 Martinsried, Germany.&amp;#xD;From the Department of Cell Biology and Institute for Genetics and Genomics in Geneva (iGE3), University of Geneva, 1211-4 Geneva, Switzerland, sandra.citi@unige.ch.&lt;/auth-address&gt;&lt;titles&gt;&lt;title&gt;PLEKHA7 Recruits PDZD11 to Adherens Junctions to Stabilize Nectins&lt;/title&gt;&lt;secondary-title&gt;J Biol Chem&lt;/secondary-title&gt;&lt;/titles&gt;&lt;periodical&gt;&lt;full-title&gt;J Biol Chem&lt;/full-title&gt;&lt;/periodical&gt;&lt;pages&gt;11016-29&lt;/pages&gt;&lt;volume&gt;291&lt;/volume&gt;&lt;number&gt;21&lt;/number&gt;&lt;keywords&gt;&lt;keyword&gt;PDZ domain&lt;/keyword&gt;&lt;keyword&gt;Plekha7&lt;/keyword&gt;&lt;keyword&gt;adherens junction&lt;/keyword&gt;&lt;keyword&gt;cadherin&lt;/keyword&gt;&lt;keyword&gt;epithelium&lt;/keyword&gt;&lt;keyword&gt;kidney&lt;/keyword&gt;&lt;keyword&gt;nectin&lt;/keyword&gt;&lt;/keywords&gt;&lt;dates&gt;&lt;year&gt;2016&lt;/year&gt;&lt;pub-dates&gt;&lt;date&gt;May 20&lt;/date&gt;&lt;/pub-dates&gt;&lt;/dates&gt;&lt;isbn&gt;1083-351X (Electronic)&amp;#xD;0021-9258 (Linking)&lt;/isbn&gt;&lt;accession-num&gt;27044745&lt;/accession-num&gt;&lt;urls&gt;&lt;related-urls&gt;&lt;url&gt;http://www.ncbi.nlm.nih.gov/pubmed/27044745&lt;/url&gt;&lt;/related-urls&gt;&lt;/urls&gt;&lt;custom2&gt;PMC4900252&lt;/custom2&gt;&lt;electronic-resource-num&gt;10.1074/jbc.M115.712935&lt;/electronic-resource-num&gt;&lt;/record&gt;&lt;/Cite&gt;&lt;/EndNote&gt;</w:instrText>
            </w:r>
            <w:r w:rsidR="00BD4E40">
              <w:rPr>
                <w:rFonts w:ascii="Arial" w:hAnsi="Arial" w:cs="Arial"/>
                <w:lang w:val="it-CH"/>
              </w:rPr>
              <w:fldChar w:fldCharType="separate"/>
            </w:r>
            <w:r w:rsidR="00BD4E40">
              <w:rPr>
                <w:rFonts w:ascii="Arial" w:hAnsi="Arial" w:cs="Arial"/>
                <w:noProof/>
                <w:lang w:val="it-CH"/>
              </w:rPr>
              <w:t>(2)</w:t>
            </w:r>
            <w:r w:rsidR="00BD4E40">
              <w:rPr>
                <w:rFonts w:ascii="Arial" w:hAnsi="Arial" w:cs="Arial"/>
                <w:lang w:val="it-CH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D57695" w14:textId="6060CE88" w:rsidR="00E55B99" w:rsidRPr="009F00E9" w:rsidRDefault="00E55B99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GP2737</w:t>
            </w:r>
          </w:p>
        </w:tc>
      </w:tr>
      <w:tr w:rsidR="00BB7AB2" w:rsidRPr="009F00E9" w14:paraId="53C1EED7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8573E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abbit polyclonal anti-PDZD1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7D4A5" w14:textId="40779612" w:rsidR="00BB7AB2" w:rsidRPr="009F00E9" w:rsidRDefault="00BB7AB2" w:rsidP="009F00E9">
            <w:pPr>
              <w:rPr>
                <w:rFonts w:ascii="Arial" w:hAnsi="Arial" w:cs="Arial"/>
                <w:lang w:val="it-CH"/>
              </w:rPr>
            </w:pPr>
            <w:r w:rsidRPr="009F00E9">
              <w:rPr>
                <w:rFonts w:ascii="Arial" w:hAnsi="Arial" w:cs="Arial"/>
                <w:lang w:val="it-CH"/>
              </w:rPr>
              <w:t xml:space="preserve">Citi Laboratory </w:t>
            </w:r>
            <w:r w:rsidR="00BD4E40">
              <w:rPr>
                <w:rFonts w:ascii="Arial" w:hAnsi="Arial" w:cs="Arial"/>
                <w:lang w:val="it-CH"/>
              </w:rPr>
              <w:fldChar w:fldCharType="begin"/>
            </w:r>
            <w:r w:rsidR="00BD4E40">
              <w:rPr>
                <w:rFonts w:ascii="Arial" w:hAnsi="Arial" w:cs="Arial"/>
                <w:lang w:val="it-CH"/>
              </w:rPr>
              <w:instrText xml:space="preserve"> ADDIN EN.CITE &lt;EndNote&gt;&lt;Cite&gt;&lt;Author&gt;Guerrera&lt;/Author&gt;&lt;Year&gt;2016&lt;/Year&gt;&lt;RecNum&gt;4064&lt;/RecNum&gt;&lt;DisplayText&gt;(2)&lt;/DisplayText&gt;&lt;record&gt;&lt;rec-number&gt;4064&lt;/rec-number&gt;&lt;foreign-keys&gt;&lt;key app="EN" db-id="s2vsxaet5r5ps0ev022p09fsss9ef20rwede" timestamp="1471246588"&gt;4064&lt;/key&gt;&lt;/foreign-keys&gt;&lt;ref-type name="Journal Article"&gt;17&lt;/ref-type&gt;&lt;contributors&gt;&lt;authors&gt;&lt;author&gt;Guerrera, D.&lt;/author&gt;&lt;author&gt;Shah, J.&lt;/author&gt;&lt;author&gt;Vasileva, E.&lt;/author&gt;&lt;author&gt;Sluysmans, S.&lt;/author&gt;&lt;author&gt;Mean, I.&lt;/author&gt;&lt;author&gt;Jond, L.&lt;/author&gt;&lt;author&gt;Poser, I.&lt;/author&gt;&lt;author&gt;Mann, M.&lt;/author&gt;&lt;author&gt;Hyman, A. A.&lt;/author&gt;&lt;author&gt;Citi, S.&lt;/author&gt;&lt;/authors&gt;&lt;/contributors&gt;&lt;auth-address&gt;From the Department of Cell Biology and Institute for Genetics and Genomics in Geneva (iGE3), University of Geneva, 1211-4 Geneva, Switzerland.&amp;#xD;the Max Planck Institute for Cell Biology and Genetics, 01307 Dresden, Germany, and.&amp;#xD;the Max Planck Institute for Biochemistry, 82152 Martinsried, Germany.&amp;#xD;From the Department of Cell Biology and Institute for Genetics and Genomics in Geneva (iGE3), University of Geneva, 1211-4 Geneva, Switzerland, sandra.citi@unige.ch.&lt;/auth-address&gt;&lt;titles&gt;&lt;title&gt;PLEKHA7 Recruits PDZD11 to Adherens Junctions to Stabilize Nectins&lt;/title&gt;&lt;secondary-title&gt;J Biol Chem&lt;/secondary-title&gt;&lt;/titles&gt;&lt;periodical&gt;&lt;full-title&gt;J Biol Chem&lt;/full-title&gt;&lt;/periodical&gt;&lt;pages&gt;11016-29&lt;/pages&gt;&lt;volume&gt;291&lt;/volume&gt;&lt;number&gt;21&lt;/number&gt;&lt;keywords&gt;&lt;keyword&gt;PDZ domain&lt;/keyword&gt;&lt;keyword&gt;Plekha7&lt;/keyword&gt;&lt;keyword&gt;adherens junction&lt;/keyword&gt;&lt;keyword&gt;cadherin&lt;/keyword&gt;&lt;keyword&gt;epithelium&lt;/keyword&gt;&lt;keyword&gt;kidney&lt;/keyword&gt;&lt;keyword&gt;nectin&lt;/keyword&gt;&lt;/keywords&gt;&lt;dates&gt;&lt;year&gt;2016&lt;/year&gt;&lt;pub-dates&gt;&lt;date&gt;May 20&lt;/date&gt;&lt;/pub-dates&gt;&lt;/dates&gt;&lt;isbn&gt;1083-351X (Electronic)&amp;#xD;0021-9258 (Linking)&lt;/isbn&gt;&lt;accession-num&gt;27044745&lt;/accession-num&gt;&lt;urls&gt;&lt;related-urls&gt;&lt;url&gt;http://www.ncbi.nlm.nih.gov/pubmed/27044745&lt;/url&gt;&lt;/related-urls&gt;&lt;/urls&gt;&lt;custom2&gt;PMC4900252&lt;/custom2&gt;&lt;electronic-resource-num&gt;10.1074/jbc.M115.712935&lt;/electronic-resource-num&gt;&lt;/record&gt;&lt;/Cite&gt;&lt;/EndNote&gt;</w:instrText>
            </w:r>
            <w:r w:rsidR="00BD4E40">
              <w:rPr>
                <w:rFonts w:ascii="Arial" w:hAnsi="Arial" w:cs="Arial"/>
                <w:lang w:val="it-CH"/>
              </w:rPr>
              <w:fldChar w:fldCharType="separate"/>
            </w:r>
            <w:r w:rsidR="00BD4E40">
              <w:rPr>
                <w:rFonts w:ascii="Arial" w:hAnsi="Arial" w:cs="Arial"/>
                <w:noProof/>
                <w:lang w:val="it-CH"/>
              </w:rPr>
              <w:t>(2)</w:t>
            </w:r>
            <w:r w:rsidR="00BD4E40">
              <w:rPr>
                <w:rFonts w:ascii="Arial" w:hAnsi="Arial" w:cs="Arial"/>
                <w:lang w:val="it-CH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C57FBB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b29958</w:t>
            </w:r>
          </w:p>
        </w:tc>
      </w:tr>
      <w:tr w:rsidR="00BB7AB2" w:rsidRPr="009F00E9" w14:paraId="50546932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F49A00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Mouse monoclonal anti-β-tubul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C4E16B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8A388" w14:textId="5D31355C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32-2600,</w:t>
            </w:r>
          </w:p>
          <w:p w14:paraId="79767431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2533072</w:t>
            </w:r>
          </w:p>
        </w:tc>
      </w:tr>
      <w:tr w:rsidR="00BB7AB2" w:rsidRPr="009F00E9" w14:paraId="540DE46A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54847F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abbit polyclonal anti-GFP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6BD41B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B4CCB9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A-11122,</w:t>
            </w:r>
          </w:p>
          <w:p w14:paraId="4C1EC8E5" w14:textId="77777777" w:rsidR="00BB7AB2" w:rsidRPr="009F00E9" w:rsidRDefault="00BB7AB2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221569</w:t>
            </w:r>
          </w:p>
        </w:tc>
      </w:tr>
      <w:tr w:rsidR="00E55B99" w:rsidRPr="009F00E9" w14:paraId="2FB07E99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3F822C" w14:textId="7C4DD11D" w:rsidR="00E55B99" w:rsidRPr="009F00E9" w:rsidRDefault="00E55B99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Mouse monoclonal anti-GFP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71907A" w14:textId="505C3195" w:rsidR="00E55B99" w:rsidRPr="009F00E9" w:rsidRDefault="00E55B99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oche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06A07" w14:textId="7BE6F844" w:rsidR="00E55B99" w:rsidRPr="009F00E9" w:rsidRDefault="00E55B99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Cat# 11814460001, </w:t>
            </w:r>
            <w:r w:rsidRPr="009F00E9">
              <w:rPr>
                <w:rFonts w:ascii="Arial" w:hAnsi="Arial" w:cs="Arial"/>
                <w:color w:val="000000" w:themeColor="text1"/>
                <w:shd w:val="clear" w:color="auto" w:fill="F9F9F9"/>
              </w:rPr>
              <w:t>RRID: AB_390913</w:t>
            </w:r>
          </w:p>
        </w:tc>
      </w:tr>
      <w:tr w:rsidR="00FB1C01" w:rsidRPr="009F00E9" w14:paraId="3DDC937A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A14F94" w14:textId="10B4057E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Mouse monoclonal anti-H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7695AB" w14:textId="65435A42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EA8B9D" w14:textId="77777777" w:rsidR="00FB1C01" w:rsidRPr="009F00E9" w:rsidRDefault="00FB1C01" w:rsidP="009F00E9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Cat# 32-6700, </w:t>
            </w:r>
          </w:p>
          <w:p w14:paraId="60587DBD" w14:textId="37FAE69E" w:rsidR="00FB1C01" w:rsidRPr="009F00E9" w:rsidRDefault="00FB1C01" w:rsidP="009F00E9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  <w:shd w:val="clear" w:color="auto" w:fill="FFFFFF"/>
              </w:rPr>
              <w:t>RRID: AB_2533092</w:t>
            </w:r>
          </w:p>
        </w:tc>
      </w:tr>
      <w:tr w:rsidR="00FB1C01" w:rsidRPr="009F00E9" w14:paraId="7B78EE6D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B297F" w14:textId="7969C50D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Mouse monoclonal anti-</w:t>
            </w:r>
            <w:proofErr w:type="spellStart"/>
            <w:r w:rsidRPr="009F00E9">
              <w:rPr>
                <w:rFonts w:ascii="Arial" w:hAnsi="Arial" w:cs="Arial"/>
              </w:rPr>
              <w:t>myc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53EF23" w14:textId="69B97F94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iti Laborator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09F140" w14:textId="0C603459" w:rsidR="00FB1C01" w:rsidRPr="009F00E9" w:rsidRDefault="00FB1C01" w:rsidP="009F00E9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9E10</w:t>
            </w:r>
          </w:p>
        </w:tc>
      </w:tr>
      <w:tr w:rsidR="00FB1C01" w:rsidRPr="009F00E9" w14:paraId="693ED5B4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08D93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Mouse monoclonal anti-E-cadher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41CCB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BD Biosciences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149CD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Cat# 610181, </w:t>
            </w:r>
          </w:p>
          <w:p w14:paraId="7648FDD5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397580</w:t>
            </w:r>
          </w:p>
        </w:tc>
      </w:tr>
      <w:tr w:rsidR="00FB1C01" w:rsidRPr="009F00E9" w14:paraId="4F4C8790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18DBD" w14:textId="7E5142C3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Goat polyclonal anti-VE-cadher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789B1" w14:textId="0E7B2A4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11ADF3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sc-6458,</w:t>
            </w:r>
          </w:p>
          <w:p w14:paraId="3C1A12B5" w14:textId="0F4B1A0C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2077955</w:t>
            </w:r>
          </w:p>
        </w:tc>
      </w:tr>
      <w:tr w:rsidR="00FB1C01" w:rsidRPr="009F00E9" w14:paraId="7098DD80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5B00EE" w14:textId="0F2D5D9A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abbit polyclonal anti-β-caten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3FA306" w14:textId="5A6CA8B2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Sigma-Aldrich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90A702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C2206,</w:t>
            </w:r>
          </w:p>
          <w:p w14:paraId="095DDAA0" w14:textId="6963B23E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476831</w:t>
            </w:r>
          </w:p>
        </w:tc>
      </w:tr>
      <w:tr w:rsidR="00FB1C01" w:rsidRPr="009F00E9" w14:paraId="0E29C949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994803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at monoclonal anti-ZO-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6C6AF6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Goodenough Laboratory (Harvard Medical School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05155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40.76,</w:t>
            </w:r>
          </w:p>
          <w:p w14:paraId="134D0E49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2205518</w:t>
            </w:r>
          </w:p>
        </w:tc>
      </w:tr>
      <w:tr w:rsidR="00FB1C01" w:rsidRPr="009F00E9" w14:paraId="68AA24E2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1BA2EC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Mouse monoclonal anti-</w:t>
            </w:r>
            <w:proofErr w:type="spellStart"/>
            <w:r w:rsidRPr="009F00E9">
              <w:rPr>
                <w:rFonts w:ascii="Arial" w:hAnsi="Arial" w:cs="Arial"/>
              </w:rPr>
              <w:t>PanPMCA</w:t>
            </w:r>
            <w:proofErr w:type="spellEnd"/>
            <w:r w:rsidRPr="009F00E9">
              <w:rPr>
                <w:rFonts w:ascii="Arial" w:hAnsi="Arial" w:cs="Arial"/>
              </w:rPr>
              <w:t xml:space="preserve"> (5F10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63AC8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49FF06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MA-3914,</w:t>
            </w:r>
          </w:p>
          <w:p w14:paraId="69C94006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2061566</w:t>
            </w:r>
          </w:p>
        </w:tc>
      </w:tr>
      <w:tr w:rsidR="00FB1C01" w:rsidRPr="009F00E9" w14:paraId="315E3F54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5D1DC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at monoclonal anti-Crb3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60C402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Gift from A. Le </w:t>
            </w:r>
            <w:proofErr w:type="spellStart"/>
            <w:r w:rsidRPr="009F00E9">
              <w:rPr>
                <w:rFonts w:ascii="Arial" w:hAnsi="Arial" w:cs="Arial"/>
              </w:rPr>
              <w:t>Bivic</w:t>
            </w:r>
            <w:proofErr w:type="spellEnd"/>
            <w:r w:rsidRPr="009F00E9">
              <w:rPr>
                <w:rFonts w:ascii="Arial" w:hAnsi="Arial" w:cs="Arial"/>
              </w:rPr>
              <w:t xml:space="preserve"> (University of Marseille, France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4C4775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1E6</w:t>
            </w:r>
          </w:p>
        </w:tc>
      </w:tr>
      <w:tr w:rsidR="00FB1C01" w:rsidRPr="009F00E9" w14:paraId="203FA41A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B03B9B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Alexa Fluor 488-AffiniPure Donkey anti-Rabbit Ig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B64BB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Jackson </w:t>
            </w:r>
            <w:proofErr w:type="spellStart"/>
            <w:r w:rsidRPr="009F00E9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40EFB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711-545-152, RRID: AB_2313584</w:t>
            </w:r>
          </w:p>
        </w:tc>
      </w:tr>
      <w:tr w:rsidR="00FB1C01" w:rsidRPr="009F00E9" w14:paraId="384EFA94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700108" w14:textId="57035E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bCs/>
                <w:color w:val="000000" w:themeColor="text1"/>
                <w:kern w:val="36"/>
              </w:rPr>
              <w:t>Alexa Fluor 488-AffiniPure Donkey anti-Mouse Ig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E4810C" w14:textId="374BF284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Jackson </w:t>
            </w:r>
            <w:proofErr w:type="spellStart"/>
            <w:r w:rsidRPr="009F00E9">
              <w:rPr>
                <w:rFonts w:ascii="Arial" w:hAnsi="Arial" w:cs="Arial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78DFD" w14:textId="77A39262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Cat# 715-546-151, RRID: AB_2340850</w:t>
            </w:r>
          </w:p>
        </w:tc>
      </w:tr>
      <w:tr w:rsidR="00FB1C01" w:rsidRPr="009F00E9" w14:paraId="2EC30EC1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68239" w14:textId="0A594DF7" w:rsidR="00FB1C01" w:rsidRPr="009F00E9" w:rsidRDefault="00FB1C01" w:rsidP="009F00E9">
            <w:pPr>
              <w:rPr>
                <w:rFonts w:ascii="Arial" w:hAnsi="Arial" w:cs="Arial"/>
                <w:bCs/>
                <w:color w:val="000000" w:themeColor="text1"/>
                <w:kern w:val="36"/>
              </w:rPr>
            </w:pPr>
            <w:r w:rsidRPr="009F00E9">
              <w:rPr>
                <w:rFonts w:ascii="Arial" w:hAnsi="Arial" w:cs="Arial"/>
                <w:bCs/>
                <w:color w:val="000000" w:themeColor="text1"/>
                <w:kern w:val="36"/>
              </w:rPr>
              <w:t>Alexa Fluor 488-AffiniPure Donkey anti-Guinea Pig Ig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DE8A04" w14:textId="1F10A5DE" w:rsidR="00FB1C01" w:rsidRPr="009F00E9" w:rsidRDefault="00FB1C01" w:rsidP="009F00E9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Jackson </w:t>
            </w:r>
            <w:proofErr w:type="spellStart"/>
            <w:r w:rsidRPr="009F00E9">
              <w:rPr>
                <w:rFonts w:ascii="Arial" w:hAnsi="Arial" w:cs="Arial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195F8" w14:textId="5CB804C5" w:rsidR="00FB1C01" w:rsidRPr="009F00E9" w:rsidRDefault="00FB1C01" w:rsidP="009F00E9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Cat# 706-546-148, RRID: AB_2340473</w:t>
            </w:r>
          </w:p>
        </w:tc>
      </w:tr>
      <w:tr w:rsidR="00FB1C01" w:rsidRPr="009F00E9" w14:paraId="5E9C655E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74918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Alexa Fluor 594-AffiniPure Goat anti-Rabbit Ig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BFAC8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09510" w14:textId="40075E22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A11012,</w:t>
            </w:r>
          </w:p>
          <w:p w14:paraId="5E18204F" w14:textId="705F9A49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2534079</w:t>
            </w:r>
          </w:p>
        </w:tc>
      </w:tr>
      <w:tr w:rsidR="00FB1C01" w:rsidRPr="009F00E9" w14:paraId="3BA32759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E9ABDA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Alexa Fluor 488-AffiniPure Goat anti-Mous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2A8D5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3B6AA" w14:textId="75B30A8D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A11001,</w:t>
            </w:r>
          </w:p>
          <w:p w14:paraId="62C1B0A9" w14:textId="3352B903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2534069</w:t>
            </w:r>
          </w:p>
        </w:tc>
      </w:tr>
      <w:tr w:rsidR="00FB1C01" w:rsidRPr="009F00E9" w14:paraId="5593E37F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96702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y3-AffiniPure Donkey anti-Mouse Ig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61A439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Jackson </w:t>
            </w:r>
            <w:proofErr w:type="spellStart"/>
            <w:r w:rsidRPr="009F00E9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E5F926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715-165-151, RRID: AB_2315777</w:t>
            </w:r>
          </w:p>
        </w:tc>
      </w:tr>
      <w:tr w:rsidR="00FB1C01" w:rsidRPr="009F00E9" w14:paraId="4D503922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ED662" w14:textId="27DCC148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bCs/>
                <w:color w:val="000000" w:themeColor="text1"/>
                <w:kern w:val="36"/>
              </w:rPr>
              <w:lastRenderedPageBreak/>
              <w:t>Cy3-AffiniPure Donkey anti-Rabbit Ig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834FFB" w14:textId="5AEFA259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Jackson </w:t>
            </w:r>
            <w:proofErr w:type="spellStart"/>
            <w:r w:rsidRPr="009F00E9">
              <w:rPr>
                <w:rFonts w:ascii="Arial" w:hAnsi="Arial" w:cs="Arial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A03CFA" w14:textId="36341D34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Cat# 711-165-152, </w:t>
            </w:r>
            <w:r w:rsidRPr="009F00E9">
              <w:rPr>
                <w:rFonts w:ascii="Arial" w:hAnsi="Arial" w:cs="Arial"/>
                <w:color w:val="000000" w:themeColor="text1"/>
                <w:shd w:val="clear" w:color="auto" w:fill="F9F9F9"/>
              </w:rPr>
              <w:t>RRID: AB_2307443</w:t>
            </w:r>
          </w:p>
        </w:tc>
      </w:tr>
      <w:tr w:rsidR="00FB1C01" w:rsidRPr="009F00E9" w14:paraId="5723F5F0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8B5DEC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y5-AffiniPure Donkey anti-Rat Ig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9EF7F4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Jackson </w:t>
            </w:r>
            <w:proofErr w:type="spellStart"/>
            <w:r w:rsidRPr="009F00E9">
              <w:rPr>
                <w:rFonts w:ascii="Arial" w:hAnsi="Arial" w:cs="Arial"/>
              </w:rPr>
              <w:t>ImmunoResearc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B47F2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712-175-153, RRID: AB_2340672</w:t>
            </w:r>
          </w:p>
        </w:tc>
      </w:tr>
      <w:tr w:rsidR="00FB1C01" w:rsidRPr="009F00E9" w14:paraId="1E243FD3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6C4E18" w14:textId="33AF01D6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bCs/>
                <w:color w:val="000000" w:themeColor="text1"/>
              </w:rPr>
              <w:t>Alexa Fluor 647-AffiniPure Donkey anti-Goa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FCA7E4" w14:textId="5BE63579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Jackson </w:t>
            </w:r>
            <w:proofErr w:type="spellStart"/>
            <w:r w:rsidRPr="009F00E9">
              <w:rPr>
                <w:rFonts w:ascii="Arial" w:hAnsi="Arial" w:cs="Arial"/>
                <w:color w:val="000000" w:themeColor="text1"/>
              </w:rPr>
              <w:t>ImmunoResearch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C1A003" w14:textId="299E4EC8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Cat# 705-606-147, RRID: AB_2340438</w:t>
            </w:r>
          </w:p>
        </w:tc>
      </w:tr>
      <w:tr w:rsidR="00FB1C01" w:rsidRPr="009F00E9" w14:paraId="630436AD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EEF07" w14:textId="77777777" w:rsidR="00FB1C01" w:rsidRPr="009F00E9" w:rsidRDefault="00FB1C01" w:rsidP="009F00E9">
            <w:pPr>
              <w:rPr>
                <w:rFonts w:ascii="Arial" w:hAnsi="Arial" w:cs="Arial"/>
                <w:bCs/>
                <w:kern w:val="36"/>
              </w:rPr>
            </w:pPr>
            <w:r w:rsidRPr="009F00E9">
              <w:rPr>
                <w:rFonts w:ascii="Arial" w:hAnsi="Arial" w:cs="Arial"/>
              </w:rPr>
              <w:t>Anti-Rat IgG (H+L), HRP conjug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44962B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41B30F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62–9520,</w:t>
            </w:r>
          </w:p>
          <w:p w14:paraId="567F0C35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2533965</w:t>
            </w:r>
          </w:p>
        </w:tc>
      </w:tr>
      <w:tr w:rsidR="00FB1C01" w:rsidRPr="009F00E9" w14:paraId="2C189E10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5D0ED3" w14:textId="693FDD71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Anti-Rabbit IgG (H+L), HRP conjug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0EA844" w14:textId="521F290B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Promeg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6618B" w14:textId="77777777" w:rsidR="00FB1C01" w:rsidRPr="009F00E9" w:rsidRDefault="00FB1C01" w:rsidP="009F00E9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Cat# W4011,</w:t>
            </w:r>
          </w:p>
          <w:p w14:paraId="505A1D08" w14:textId="2888BD1B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  <w:shd w:val="clear" w:color="auto" w:fill="F9F9F9"/>
              </w:rPr>
              <w:t>RRID: AB_430833</w:t>
            </w:r>
          </w:p>
        </w:tc>
      </w:tr>
      <w:tr w:rsidR="00FB1C01" w:rsidRPr="009F00E9" w14:paraId="125022C4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B27A7E" w14:textId="77777777" w:rsidR="00FB1C01" w:rsidRPr="009F00E9" w:rsidRDefault="00FB1C01" w:rsidP="009F00E9">
            <w:pPr>
              <w:rPr>
                <w:rFonts w:ascii="Arial" w:hAnsi="Arial" w:cs="Arial"/>
                <w:bCs/>
                <w:kern w:val="36"/>
              </w:rPr>
            </w:pPr>
            <w:r w:rsidRPr="009F00E9">
              <w:rPr>
                <w:rFonts w:ascii="Arial" w:hAnsi="Arial" w:cs="Arial"/>
              </w:rPr>
              <w:t>Anti-Mouse IgG (H+L), HRP conjugat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11FFF9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Promeg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95E93F" w14:textId="079070B3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W4021,</w:t>
            </w:r>
          </w:p>
          <w:p w14:paraId="3421DE0B" w14:textId="594D6E59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RRID: AB_430834</w:t>
            </w:r>
          </w:p>
        </w:tc>
      </w:tr>
      <w:tr w:rsidR="00FB1C01" w:rsidRPr="009F00E9" w14:paraId="22144A62" w14:textId="77777777" w:rsidTr="009F00E9">
        <w:trPr>
          <w:cantSplit/>
          <w:trHeight w:val="283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275279B8" w14:textId="77777777" w:rsidR="00FB1C01" w:rsidRPr="009F00E9" w:rsidRDefault="00FB1C01" w:rsidP="009F00E9">
            <w:pPr>
              <w:rPr>
                <w:rFonts w:ascii="Arial" w:hAnsi="Arial" w:cs="Arial"/>
                <w:b/>
              </w:rPr>
            </w:pPr>
            <w:r w:rsidRPr="009F00E9">
              <w:rPr>
                <w:rFonts w:ascii="Arial" w:hAnsi="Arial" w:cs="Arial"/>
                <w:b/>
              </w:rPr>
              <w:t>Bacterial Strains</w:t>
            </w:r>
          </w:p>
        </w:tc>
      </w:tr>
      <w:tr w:rsidR="00FB1C01" w:rsidRPr="009F00E9" w14:paraId="0E4593A2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765076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DH5-</w:t>
            </w:r>
            <w:r w:rsidRPr="009F00E9">
              <w:rPr>
                <w:rFonts w:ascii="Arial" w:hAnsi="Arial" w:cs="Arial"/>
              </w:rPr>
              <w:sym w:font="Symbol" w:char="F061"/>
            </w:r>
            <w:r w:rsidRPr="009F00E9">
              <w:rPr>
                <w:rFonts w:ascii="Arial" w:hAnsi="Arial" w:cs="Arial"/>
              </w:rPr>
              <w:t xml:space="preserve"> Competent cel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F9CE47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6B6D1C" w14:textId="77777777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18265017</w:t>
            </w:r>
          </w:p>
        </w:tc>
      </w:tr>
      <w:tr w:rsidR="00FB1C01" w:rsidRPr="009F00E9" w14:paraId="4FB4079C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4D91509" w14:textId="0EAE082B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BL21-DE3 Competent cell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08B6D0" w14:textId="457C1830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NEB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5A1A69" w14:textId="44B8B69D" w:rsidR="00FB1C01" w:rsidRPr="009F00E9" w:rsidRDefault="00FB1C01" w:rsidP="009F00E9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9F00E9">
              <w:rPr>
                <w:rFonts w:ascii="Arial" w:hAnsi="Arial" w:cs="Arial"/>
                <w:color w:val="000000" w:themeColor="text1"/>
                <w:shd w:val="clear" w:color="auto" w:fill="FFFFFF"/>
              </w:rPr>
              <w:t>C2530H</w:t>
            </w:r>
          </w:p>
        </w:tc>
      </w:tr>
      <w:tr w:rsidR="00FB1C01" w:rsidRPr="009F00E9" w14:paraId="7582E0B6" w14:textId="77777777" w:rsidTr="009F00E9">
        <w:trPr>
          <w:cantSplit/>
          <w:trHeight w:val="283"/>
        </w:trPr>
        <w:tc>
          <w:tcPr>
            <w:tcW w:w="957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54C7D3" w14:textId="188016E4" w:rsidR="00FB1C01" w:rsidRPr="009F00E9" w:rsidRDefault="00FB1C01" w:rsidP="009F00E9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b/>
              </w:rPr>
              <w:t>Chemicals and Recombinant Proteins</w:t>
            </w:r>
          </w:p>
        </w:tc>
      </w:tr>
      <w:tr w:rsidR="0099110B" w:rsidRPr="00B41E48" w14:paraId="7EB2D3AC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FB0F08" w14:textId="728E6BE6" w:rsidR="0099110B" w:rsidRPr="00B41E48" w:rsidRDefault="0099110B" w:rsidP="0099110B">
            <w:pPr>
              <w:rPr>
                <w:rFonts w:ascii="Arial" w:hAnsi="Arial" w:cs="Arial"/>
                <w:color w:val="000000" w:themeColor="text1"/>
              </w:rPr>
            </w:pPr>
            <w:r w:rsidRPr="000E1D5E">
              <w:rPr>
                <w:rFonts w:ascii="Arial" w:hAnsi="Arial" w:cs="Arial"/>
                <w:color w:val="000000" w:themeColor="text1"/>
              </w:rPr>
              <w:t>Adenosine-5’-triphosphate (ATP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C80A4" w14:textId="5CCE5A94" w:rsidR="0099110B" w:rsidRPr="00B41E48" w:rsidRDefault="0099110B" w:rsidP="0099110B">
            <w:pPr>
              <w:rPr>
                <w:rFonts w:ascii="Arial" w:hAnsi="Arial" w:cs="Arial"/>
              </w:rPr>
            </w:pPr>
            <w:proofErr w:type="spellStart"/>
            <w:r w:rsidRPr="000E1D5E">
              <w:rPr>
                <w:rFonts w:ascii="Arial" w:hAnsi="Arial" w:cs="Arial"/>
                <w:color w:val="000000" w:themeColor="text1"/>
              </w:rPr>
              <w:t>Amersham</w:t>
            </w:r>
            <w:proofErr w:type="spellEnd"/>
            <w:r w:rsidRPr="000E1D5E">
              <w:rPr>
                <w:rFonts w:ascii="Arial" w:hAnsi="Arial" w:cs="Arial"/>
                <w:color w:val="000000" w:themeColor="text1"/>
              </w:rPr>
              <w:t xml:space="preserve"> Biosciences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01282" w14:textId="7375BBB3" w:rsidR="0099110B" w:rsidRPr="00B41E48" w:rsidRDefault="0099110B" w:rsidP="0099110B">
            <w:pPr>
              <w:rPr>
                <w:rFonts w:ascii="Arial" w:hAnsi="Arial" w:cs="Arial"/>
                <w:color w:val="000000" w:themeColor="text1"/>
              </w:rPr>
            </w:pPr>
            <w:r w:rsidRPr="000E1D5E">
              <w:rPr>
                <w:rFonts w:ascii="Arial" w:hAnsi="Arial" w:cs="Arial"/>
                <w:color w:val="000000" w:themeColor="text1"/>
              </w:rPr>
              <w:t>Cat# 27-1006-03</w:t>
            </w:r>
          </w:p>
        </w:tc>
      </w:tr>
      <w:tr w:rsidR="00B41E48" w:rsidRPr="00B41E48" w14:paraId="7C36620D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B7229E" w14:textId="71783393" w:rsidR="00B41E48" w:rsidRPr="00B41E48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B41E48">
              <w:rPr>
                <w:rFonts w:ascii="Arial" w:hAnsi="Arial" w:cs="Arial"/>
                <w:color w:val="000000" w:themeColor="text1"/>
              </w:rPr>
              <w:t>Coelenterazine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B7C7B0" w14:textId="2B5F75E1" w:rsidR="00B41E48" w:rsidRPr="00B41E48" w:rsidRDefault="00B41E48" w:rsidP="00B41E48">
            <w:pPr>
              <w:rPr>
                <w:rFonts w:ascii="Arial" w:hAnsi="Arial" w:cs="Arial"/>
              </w:rPr>
            </w:pPr>
            <w:r w:rsidRPr="00B41E48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747EEE" w14:textId="083A0CBD" w:rsidR="00B41E48" w:rsidRPr="00B41E48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B41E48">
              <w:rPr>
                <w:rFonts w:ascii="Arial" w:hAnsi="Arial" w:cs="Arial"/>
                <w:color w:val="000000" w:themeColor="text1"/>
              </w:rPr>
              <w:t>Cat# sc-205904</w:t>
            </w:r>
          </w:p>
        </w:tc>
      </w:tr>
      <w:tr w:rsidR="00B41E48" w:rsidRPr="00B41E48" w14:paraId="7463B589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00AED3" w14:textId="3E524710" w:rsidR="00B41E48" w:rsidRPr="00B41E48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B41E48">
              <w:rPr>
                <w:rFonts w:ascii="Arial" w:hAnsi="Arial" w:cs="Arial"/>
                <w:color w:val="000000" w:themeColor="text1"/>
              </w:rPr>
              <w:t>Digitonin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3FB16A" w14:textId="757CF811" w:rsidR="00B41E48" w:rsidRPr="00B41E48" w:rsidRDefault="00B41E48" w:rsidP="00B41E48">
            <w:pPr>
              <w:rPr>
                <w:rFonts w:ascii="Arial" w:hAnsi="Arial" w:cs="Arial"/>
              </w:rPr>
            </w:pPr>
            <w:r w:rsidRPr="00B41E48"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860468" w14:textId="56459A69" w:rsidR="00B41E48" w:rsidRPr="00B41E48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B41E48">
              <w:rPr>
                <w:rFonts w:ascii="Arial" w:hAnsi="Arial" w:cs="Arial"/>
                <w:color w:val="000000" w:themeColor="text1"/>
              </w:rPr>
              <w:t>Cat# D5628</w:t>
            </w:r>
          </w:p>
        </w:tc>
      </w:tr>
      <w:tr w:rsidR="00B41E48" w:rsidRPr="009F00E9" w14:paraId="25782929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5B4A0" w14:textId="18AA6B40" w:rsidR="00B41E48" w:rsidRPr="009F00E9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Fura-2 AM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6F25E8" w14:textId="1EDC4CF9" w:rsidR="00B41E48" w:rsidRPr="009F00E9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E0F92" w14:textId="37EAA6A2" w:rsidR="00B41E48" w:rsidRPr="009F00E9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9F00E9">
              <w:rPr>
                <w:rFonts w:ascii="Arial" w:eastAsia="Cambria" w:hAnsi="Arial" w:cs="Arial"/>
                <w:bCs/>
              </w:rPr>
              <w:t>F1225</w:t>
            </w:r>
          </w:p>
        </w:tc>
      </w:tr>
      <w:tr w:rsidR="0099110B" w:rsidRPr="009F00E9" w14:paraId="147B4C30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229581" w14:textId="0EC475B6" w:rsidR="0099110B" w:rsidRPr="00706893" w:rsidRDefault="0099110B" w:rsidP="0099110B">
            <w:pPr>
              <w:rPr>
                <w:rFonts w:ascii="Arial" w:hAnsi="Arial" w:cs="Arial"/>
                <w:color w:val="000000" w:themeColor="text1"/>
                <w:lang w:val="it-CH"/>
              </w:rPr>
            </w:pPr>
            <w:r w:rsidRPr="000E1D5E">
              <w:rPr>
                <w:rFonts w:ascii="Arial" w:hAnsi="Arial" w:cs="Arial"/>
                <w:color w:val="000000" w:themeColor="text1"/>
              </w:rPr>
              <w:t>Histamin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CE4F08" w14:textId="21E4816A" w:rsidR="0099110B" w:rsidRPr="009F00E9" w:rsidRDefault="0099110B" w:rsidP="0099110B">
            <w:pPr>
              <w:rPr>
                <w:rFonts w:ascii="Arial" w:hAnsi="Arial" w:cs="Arial"/>
              </w:rPr>
            </w:pPr>
            <w:r w:rsidRPr="000E1D5E">
              <w:rPr>
                <w:rFonts w:ascii="Arial" w:hAnsi="Arial" w:cs="Arial"/>
                <w:color w:val="000000" w:themeColor="text1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BA9F39" w14:textId="56457F1F" w:rsidR="0099110B" w:rsidRPr="009F00E9" w:rsidRDefault="0099110B" w:rsidP="0099110B">
            <w:pPr>
              <w:rPr>
                <w:rFonts w:ascii="Arial" w:hAnsi="Arial" w:cs="Arial"/>
                <w:color w:val="000000" w:themeColor="text1"/>
              </w:rPr>
            </w:pPr>
            <w:r w:rsidRPr="000E1D5E">
              <w:rPr>
                <w:rFonts w:ascii="Arial" w:hAnsi="Arial" w:cs="Arial"/>
                <w:color w:val="000000" w:themeColor="text1"/>
              </w:rPr>
              <w:t>Cat# H7250</w:t>
            </w:r>
          </w:p>
        </w:tc>
      </w:tr>
      <w:tr w:rsidR="00B41E48" w:rsidRPr="009F00E9" w14:paraId="00A560D9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9EEAD" w14:textId="43CFA660" w:rsidR="00B41E48" w:rsidRPr="00706893" w:rsidRDefault="00B41E48" w:rsidP="00B41E48">
            <w:pPr>
              <w:rPr>
                <w:rFonts w:ascii="Arial" w:hAnsi="Arial" w:cs="Arial"/>
                <w:color w:val="000000" w:themeColor="text1"/>
                <w:lang w:val="it-CH"/>
              </w:rPr>
            </w:pPr>
            <w:r w:rsidRPr="00706893">
              <w:rPr>
                <w:rFonts w:ascii="Arial" w:hAnsi="Arial" w:cs="Arial"/>
                <w:color w:val="000000" w:themeColor="text1"/>
                <w:lang w:val="it-CH"/>
              </w:rPr>
              <w:t>N-Methyl-D-glucamine (NMDG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061BF2" w14:textId="411D8F96" w:rsidR="00B41E48" w:rsidRPr="009F00E9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6AD620" w14:textId="70B4D3AD" w:rsidR="00B41E48" w:rsidRPr="009F00E9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Cat# 126841000</w:t>
            </w:r>
          </w:p>
        </w:tc>
      </w:tr>
      <w:tr w:rsidR="00B41E48" w:rsidRPr="009F00E9" w14:paraId="6160A67A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168F9" w14:textId="6BC5129A" w:rsidR="00B41E48" w:rsidRPr="009F00E9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eastAsia="Cambria" w:hAnsi="Arial" w:cs="Arial"/>
                <w:bCs/>
              </w:rPr>
              <w:t>Pluronic F-127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506E6" w14:textId="0268C341" w:rsidR="00B41E48" w:rsidRPr="009F00E9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169BB8" w14:textId="1ED6A6F5" w:rsidR="00B41E48" w:rsidRPr="009F00E9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9F00E9">
              <w:rPr>
                <w:rFonts w:ascii="Arial" w:eastAsia="Cambria" w:hAnsi="Arial" w:cs="Arial"/>
                <w:bCs/>
              </w:rPr>
              <w:t>P3000MP</w:t>
            </w:r>
          </w:p>
        </w:tc>
      </w:tr>
      <w:tr w:rsidR="00B41E48" w:rsidRPr="00B41E48" w14:paraId="19687032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B3943E" w14:textId="27EBFBBB" w:rsidR="00B41E48" w:rsidRPr="00B41E48" w:rsidRDefault="00B41E48" w:rsidP="00B41E48">
            <w:pPr>
              <w:rPr>
                <w:rFonts w:ascii="Arial" w:eastAsia="Cambria" w:hAnsi="Arial" w:cs="Arial"/>
                <w:bCs/>
              </w:rPr>
            </w:pPr>
            <w:r w:rsidRPr="00B41E48">
              <w:rPr>
                <w:rFonts w:ascii="Arial" w:eastAsia="Cambria" w:hAnsi="Arial" w:cs="Arial"/>
                <w:bCs/>
              </w:rPr>
              <w:t>Tert-butylhydroquinone (TBHQ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AEB95" w14:textId="2324F839" w:rsidR="00B41E48" w:rsidRPr="00B41E48" w:rsidRDefault="00B41E48" w:rsidP="00B41E48">
            <w:pPr>
              <w:rPr>
                <w:rFonts w:ascii="Arial" w:hAnsi="Arial" w:cs="Arial"/>
              </w:rPr>
            </w:pPr>
            <w:r w:rsidRPr="00B41E48">
              <w:rPr>
                <w:rFonts w:ascii="Arial" w:hAnsi="Arial" w:cs="Arial"/>
              </w:rPr>
              <w:t>Sigma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3CA3E6" w14:textId="5C535A87" w:rsidR="00B41E48" w:rsidRPr="00B41E48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B41E48">
              <w:rPr>
                <w:rFonts w:ascii="Arial" w:hAnsi="Arial" w:cs="Arial"/>
                <w:color w:val="000000" w:themeColor="text1"/>
              </w:rPr>
              <w:t>Cat# 112976</w:t>
            </w:r>
          </w:p>
        </w:tc>
      </w:tr>
      <w:tr w:rsidR="00B41E48" w:rsidRPr="009F00E9" w14:paraId="117D6990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150D16" w14:textId="5C52B8AC" w:rsidR="00B41E48" w:rsidRPr="009F00E9" w:rsidRDefault="00B41E48" w:rsidP="00B41E48">
            <w:pPr>
              <w:rPr>
                <w:rFonts w:ascii="Arial" w:eastAsia="Cambria" w:hAnsi="Arial" w:cs="Arial"/>
                <w:bCs/>
              </w:rPr>
            </w:pPr>
            <w:proofErr w:type="spellStart"/>
            <w:r w:rsidRPr="009F00E9">
              <w:rPr>
                <w:rFonts w:ascii="Arial" w:eastAsia="Cambria" w:hAnsi="Arial" w:cs="Arial"/>
                <w:bCs/>
              </w:rPr>
              <w:t>Thapsigargin</w:t>
            </w:r>
            <w:proofErr w:type="spellEnd"/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3D0D2" w14:textId="0C72137C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8EDB3C" w14:textId="5297C539" w:rsidR="00B41E48" w:rsidRPr="009F00E9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9F00E9">
              <w:rPr>
                <w:rFonts w:ascii="Arial" w:eastAsia="Cambria" w:hAnsi="Arial" w:cs="Arial"/>
                <w:bCs/>
              </w:rPr>
              <w:t>T7458</w:t>
            </w:r>
          </w:p>
        </w:tc>
      </w:tr>
      <w:tr w:rsidR="00B41E48" w:rsidRPr="009F00E9" w14:paraId="5AB00B86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96036" w14:textId="27FFC6E5" w:rsidR="00B41E48" w:rsidRPr="009F00E9" w:rsidRDefault="00B41E48" w:rsidP="00B41E48">
            <w:pPr>
              <w:rPr>
                <w:rFonts w:ascii="Arial" w:eastAsia="Cambria" w:hAnsi="Arial" w:cs="Arial"/>
                <w:bCs/>
              </w:rPr>
            </w:pPr>
            <w:r w:rsidRPr="009F00E9">
              <w:rPr>
                <w:rFonts w:ascii="Arial" w:eastAsia="Cambria" w:hAnsi="Arial" w:cs="Arial"/>
                <w:bCs/>
              </w:rPr>
              <w:t>GST- human PLEKHA7-WW-PH (1-284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CBF1A" w14:textId="665DF658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lang w:val="it-CH"/>
              </w:rPr>
              <w:t xml:space="preserve">Citi Laboratory </w:t>
            </w:r>
            <w:r>
              <w:rPr>
                <w:rFonts w:ascii="Arial" w:hAnsi="Arial" w:cs="Arial"/>
                <w:lang w:val="it-CH"/>
              </w:rPr>
              <w:fldChar w:fldCharType="begin"/>
            </w:r>
            <w:r>
              <w:rPr>
                <w:rFonts w:ascii="Arial" w:hAnsi="Arial" w:cs="Arial"/>
                <w:lang w:val="it-CH"/>
              </w:rPr>
              <w:instrText xml:space="preserve"> ADDIN EN.CITE &lt;EndNote&gt;&lt;Cite&gt;&lt;Author&gt;Guerrera&lt;/Author&gt;&lt;Year&gt;2016&lt;/Year&gt;&lt;RecNum&gt;4064&lt;/RecNum&gt;&lt;DisplayText&gt;(2)&lt;/DisplayText&gt;&lt;record&gt;&lt;rec-number&gt;4064&lt;/rec-number&gt;&lt;foreign-keys&gt;&lt;key app="EN" db-id="s2vsxaet5r5ps0ev022p09fsss9ef20rwede" timestamp="1471246588"&gt;4064&lt;/key&gt;&lt;/foreign-keys&gt;&lt;ref-type name="Journal Article"&gt;17&lt;/ref-type&gt;&lt;contributors&gt;&lt;authors&gt;&lt;author&gt;Guerrera, D.&lt;/author&gt;&lt;author&gt;Shah, J.&lt;/author&gt;&lt;author&gt;Vasileva, E.&lt;/author&gt;&lt;author&gt;Sluysmans, S.&lt;/author&gt;&lt;author&gt;Mean, I.&lt;/author&gt;&lt;author&gt;Jond, L.&lt;/author&gt;&lt;author&gt;Poser, I.&lt;/author&gt;&lt;author&gt;Mann, M.&lt;/author&gt;&lt;author&gt;Hyman, A. A.&lt;/author&gt;&lt;author&gt;Citi, S.&lt;/author&gt;&lt;/authors&gt;&lt;/contributors&gt;&lt;auth-address&gt;From the Department of Cell Biology and Institute for Genetics and Genomics in Geneva (iGE3), University of Geneva, 1211-4 Geneva, Switzerland.&amp;#xD;the Max Planck Institute for Cell Biology and Genetics, 01307 Dresden, Germany, and.&amp;#xD;the Max Planck Institute for Biochemistry, 82152 Martinsried, Germany.&amp;#xD;From the Department of Cell Biology and Institute for Genetics and Genomics in Geneva (iGE3), University of Geneva, 1211-4 Geneva, Switzerland, sandra.citi@unige.ch.&lt;/auth-address&gt;&lt;titles&gt;&lt;title&gt;PLEKHA7 Recruits PDZD11 to Adherens Junctions to Stabilize Nectins&lt;/title&gt;&lt;secondary-title&gt;J Biol Chem&lt;/secondary-title&gt;&lt;/titles&gt;&lt;periodical&gt;&lt;full-title&gt;J Biol Chem&lt;/full-title&gt;&lt;/periodical&gt;&lt;pages&gt;11016-29&lt;/pages&gt;&lt;volume&gt;291&lt;/volume&gt;&lt;number&gt;21&lt;/number&gt;&lt;keywords&gt;&lt;keyword&gt;PDZ domain&lt;/keyword&gt;&lt;keyword&gt;Plekha7&lt;/keyword&gt;&lt;keyword&gt;adherens junction&lt;/keyword&gt;&lt;keyword&gt;cadherin&lt;/keyword&gt;&lt;keyword&gt;epithelium&lt;/keyword&gt;&lt;keyword&gt;kidney&lt;/keyword&gt;&lt;keyword&gt;nectin&lt;/keyword&gt;&lt;/keywords&gt;&lt;dates&gt;&lt;year&gt;2016&lt;/year&gt;&lt;pub-dates&gt;&lt;date&gt;May 20&lt;/date&gt;&lt;/pub-dates&gt;&lt;/dates&gt;&lt;isbn&gt;1083-351X (Electronic)&amp;#xD;0021-9258 (Linking)&lt;/isbn&gt;&lt;accession-num&gt;27044745&lt;/accession-num&gt;&lt;urls&gt;&lt;related-urls&gt;&lt;url&gt;http://www.ncbi.nlm.nih.gov/pubmed/27044745&lt;/url&gt;&lt;/related-urls&gt;&lt;/urls&gt;&lt;custom2&gt;PMC4900252&lt;/custom2&gt;&lt;electronic-resource-num&gt;10.1074/jbc.M115.712935&lt;/electronic-resource-num&gt;&lt;/record&gt;&lt;/Cite&gt;&lt;/EndNote&gt;</w:instrText>
            </w:r>
            <w:r>
              <w:rPr>
                <w:rFonts w:ascii="Arial" w:hAnsi="Arial" w:cs="Arial"/>
                <w:lang w:val="it-CH"/>
              </w:rPr>
              <w:fldChar w:fldCharType="separate"/>
            </w:r>
            <w:r>
              <w:rPr>
                <w:rFonts w:ascii="Arial" w:hAnsi="Arial" w:cs="Arial"/>
                <w:noProof/>
                <w:lang w:val="it-CH"/>
              </w:rPr>
              <w:t>(2)</w:t>
            </w:r>
            <w:r>
              <w:rPr>
                <w:rFonts w:ascii="Arial" w:hAnsi="Arial" w:cs="Arial"/>
                <w:lang w:val="it-CH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C06DD" w14:textId="1BCC8F8B" w:rsidR="00B41E48" w:rsidRPr="009F00E9" w:rsidRDefault="00B41E48" w:rsidP="00B41E48">
            <w:pPr>
              <w:rPr>
                <w:rFonts w:ascii="Arial" w:hAnsi="Arial" w:cs="Arial"/>
                <w:color w:val="000000" w:themeColor="text1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S1793</w:t>
            </w:r>
          </w:p>
        </w:tc>
      </w:tr>
      <w:tr w:rsidR="00B41E48" w:rsidRPr="009F00E9" w14:paraId="31C35C99" w14:textId="77777777" w:rsidTr="009F00E9">
        <w:trPr>
          <w:cantSplit/>
          <w:trHeight w:val="283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1E3D53C5" w14:textId="77777777" w:rsidR="00B41E48" w:rsidRPr="009F00E9" w:rsidRDefault="00B41E48" w:rsidP="00B41E48">
            <w:pPr>
              <w:rPr>
                <w:rFonts w:ascii="Arial" w:hAnsi="Arial" w:cs="Arial"/>
                <w:b/>
              </w:rPr>
            </w:pPr>
            <w:r w:rsidRPr="009F00E9">
              <w:rPr>
                <w:rFonts w:ascii="Arial" w:hAnsi="Arial" w:cs="Arial"/>
                <w:b/>
              </w:rPr>
              <w:t>Critical Commercial Assays</w:t>
            </w:r>
          </w:p>
        </w:tc>
      </w:tr>
      <w:tr w:rsidR="00B41E48" w:rsidRPr="009F00E9" w14:paraId="3A7371B5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C41D9E" w14:textId="77777777" w:rsidR="00B41E48" w:rsidRPr="009F00E9" w:rsidRDefault="00B41E48" w:rsidP="00B41E48">
            <w:pPr>
              <w:rPr>
                <w:rFonts w:ascii="Arial" w:hAnsi="Arial" w:cs="Arial"/>
                <w:lang w:val="fr-CH"/>
              </w:rPr>
            </w:pPr>
            <w:r w:rsidRPr="009F00E9">
              <w:rPr>
                <w:rFonts w:ascii="Arial" w:hAnsi="Arial" w:cs="Arial"/>
                <w:lang w:val="fr-CH"/>
              </w:rPr>
              <w:t xml:space="preserve">Pierce </w:t>
            </w:r>
            <w:proofErr w:type="spellStart"/>
            <w:r w:rsidRPr="009F00E9">
              <w:rPr>
                <w:rFonts w:ascii="Arial" w:hAnsi="Arial" w:cs="Arial"/>
                <w:lang w:val="fr-CH"/>
              </w:rPr>
              <w:t>Cell</w:t>
            </w:r>
            <w:proofErr w:type="spellEnd"/>
            <w:r w:rsidRPr="009F00E9">
              <w:rPr>
                <w:rFonts w:ascii="Arial" w:hAnsi="Arial" w:cs="Arial"/>
                <w:lang w:val="fr-CH"/>
              </w:rPr>
              <w:t xml:space="preserve"> Surface </w:t>
            </w:r>
            <w:proofErr w:type="spellStart"/>
            <w:r w:rsidRPr="009F00E9">
              <w:rPr>
                <w:rFonts w:ascii="Arial" w:hAnsi="Arial" w:cs="Arial"/>
                <w:lang w:val="fr-CH"/>
              </w:rPr>
              <w:t>Protein</w:t>
            </w:r>
            <w:proofErr w:type="spellEnd"/>
            <w:r w:rsidRPr="009F00E9">
              <w:rPr>
                <w:rFonts w:ascii="Arial" w:hAnsi="Arial" w:cs="Arial"/>
                <w:lang w:val="fr-CH"/>
              </w:rPr>
              <w:t xml:space="preserve"> Isolation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B10D8B" w14:textId="77777777" w:rsidR="00B41E48" w:rsidRPr="009F00E9" w:rsidRDefault="00B41E48" w:rsidP="00B41E48">
            <w:pPr>
              <w:rPr>
                <w:rFonts w:ascii="Arial" w:hAnsi="Arial" w:cs="Arial"/>
                <w:iCs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614A7E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89881</w:t>
            </w:r>
          </w:p>
        </w:tc>
      </w:tr>
      <w:tr w:rsidR="00B41E48" w:rsidRPr="009F00E9" w14:paraId="6B180883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DDED7D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Lipofectamine 200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ECD237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4960ED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11668027</w:t>
            </w:r>
          </w:p>
        </w:tc>
      </w:tr>
      <w:tr w:rsidR="00B41E48" w:rsidRPr="009F00E9" w14:paraId="7E59036E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B6E12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jetOPTIMUS</w:t>
            </w:r>
            <w:proofErr w:type="spellEnd"/>
            <w:r w:rsidRPr="009F00E9">
              <w:rPr>
                <w:rFonts w:ascii="Arial" w:hAnsi="Arial" w:cs="Arial"/>
              </w:rPr>
              <w:t xml:space="preserve"> DNA Transfection Reag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A7259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Polyplu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517095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117-15</w:t>
            </w:r>
          </w:p>
        </w:tc>
      </w:tr>
      <w:tr w:rsidR="00B41E48" w:rsidRPr="009F00E9" w14:paraId="407C48D3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FDE624" w14:textId="677027AA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Polyethylenimine</w:t>
            </w:r>
            <w:proofErr w:type="spellEnd"/>
            <w:r w:rsidRPr="009F00E9">
              <w:rPr>
                <w:rFonts w:ascii="Arial" w:hAnsi="Arial" w:cs="Arial"/>
              </w:rPr>
              <w:t>, Linear, MW 2500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72CC9F" w14:textId="54AE9A05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  <w:iCs/>
              </w:rPr>
              <w:t>Polysciences</w:t>
            </w:r>
            <w:proofErr w:type="spellEnd"/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0A590" w14:textId="495795EC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23966-2</w:t>
            </w:r>
          </w:p>
        </w:tc>
      </w:tr>
      <w:tr w:rsidR="00B41E48" w:rsidRPr="009F00E9" w14:paraId="58DAFC4B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1B2D6" w14:textId="0182ACF9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Pierce Glutathione Magnetic Agarose Beads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56AC96" w14:textId="0D326CE8" w:rsidR="00B41E48" w:rsidRPr="009F00E9" w:rsidRDefault="00B41E48" w:rsidP="00B41E48">
            <w:pPr>
              <w:rPr>
                <w:rFonts w:ascii="Arial" w:hAnsi="Arial" w:cs="Arial"/>
                <w:iCs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27BF19" w14:textId="6288A658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78602</w:t>
            </w:r>
          </w:p>
        </w:tc>
      </w:tr>
      <w:tr w:rsidR="00B41E48" w:rsidRPr="009F00E9" w14:paraId="0A1A8A74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70D32C" w14:textId="6413F095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NucleoSpin</w:t>
            </w:r>
            <w:proofErr w:type="spellEnd"/>
            <w:r w:rsidRPr="009F00E9">
              <w:rPr>
                <w:rFonts w:ascii="Arial" w:hAnsi="Arial" w:cs="Arial"/>
              </w:rPr>
              <w:t xml:space="preserve"> RNA Purification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623A78" w14:textId="6C0168E8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Macherey</w:t>
            </w:r>
            <w:proofErr w:type="spellEnd"/>
            <w:r w:rsidRPr="009F00E9">
              <w:rPr>
                <w:rFonts w:ascii="Arial" w:hAnsi="Arial" w:cs="Arial"/>
              </w:rPr>
              <w:t>-Nagel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9CE42" w14:textId="0D2271E3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9F00E9">
              <w:rPr>
                <w:rFonts w:ascii="Arial" w:hAnsi="Arial" w:cs="Arial"/>
              </w:rPr>
              <w:t>740955.50</w:t>
            </w:r>
          </w:p>
        </w:tc>
      </w:tr>
      <w:tr w:rsidR="00B41E48" w:rsidRPr="009F00E9" w14:paraId="1C945D2A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96EA34" w14:textId="5B09F941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iScript</w:t>
            </w:r>
            <w:proofErr w:type="spellEnd"/>
            <w:r w:rsidRPr="009F00E9">
              <w:rPr>
                <w:rFonts w:ascii="Arial" w:hAnsi="Arial" w:cs="Arial"/>
              </w:rPr>
              <w:t xml:space="preserve"> cDNA Synthesis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39E2F" w14:textId="28AC0FFA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Bio-Rad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87458" w14:textId="6BEDA9BB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9F00E9">
              <w:rPr>
                <w:rFonts w:ascii="Arial" w:hAnsi="Arial" w:cs="Arial"/>
              </w:rPr>
              <w:t>1708891</w:t>
            </w:r>
          </w:p>
        </w:tc>
      </w:tr>
      <w:tr w:rsidR="00B41E48" w:rsidRPr="009F00E9" w14:paraId="390C65EF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C161A" w14:textId="1A3FACC1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SYBR Select Master Mix for CFX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68DE2E" w14:textId="17D321D0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Thermo Fisher Scientific (Life Technologies)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205290" w14:textId="19C4D6CC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 xml:space="preserve">Cat# </w:t>
            </w:r>
            <w:r w:rsidRPr="009F00E9">
              <w:rPr>
                <w:rFonts w:ascii="Arial" w:hAnsi="Arial" w:cs="Arial"/>
              </w:rPr>
              <w:t>4472942</w:t>
            </w:r>
          </w:p>
        </w:tc>
      </w:tr>
      <w:tr w:rsidR="00B41E48" w:rsidRPr="009F00E9" w14:paraId="5116B327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D9EC4" w14:textId="25F748F1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DNeasy</w:t>
            </w:r>
            <w:proofErr w:type="spellEnd"/>
            <w:r w:rsidRPr="009F00E9">
              <w:rPr>
                <w:rFonts w:ascii="Arial" w:hAnsi="Arial" w:cs="Arial"/>
              </w:rPr>
              <w:t xml:space="preserve"> Blood and Tissue ki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50869E" w14:textId="1AB61773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iCs/>
              </w:rPr>
              <w:t>QIAGEN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4924D4" w14:textId="1583F8ED" w:rsidR="00B41E48" w:rsidRPr="009F00E9" w:rsidRDefault="00B41E48" w:rsidP="00B41E48">
            <w:pPr>
              <w:rPr>
                <w:rFonts w:ascii="Arial" w:hAnsi="Arial" w:cs="Arial"/>
                <w:iCs/>
              </w:rPr>
            </w:pPr>
            <w:r w:rsidRPr="009F00E9">
              <w:rPr>
                <w:rFonts w:ascii="Arial" w:hAnsi="Arial" w:cs="Arial"/>
              </w:rPr>
              <w:t>Cat#</w:t>
            </w:r>
            <w:r w:rsidRPr="009F00E9">
              <w:rPr>
                <w:rFonts w:ascii="Arial" w:hAnsi="Arial" w:cs="Arial"/>
                <w:iCs/>
              </w:rPr>
              <w:t xml:space="preserve"> 69504</w:t>
            </w:r>
          </w:p>
        </w:tc>
      </w:tr>
      <w:tr w:rsidR="00B41E48" w:rsidRPr="009F00E9" w14:paraId="66E7ACE8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5842E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lastRenderedPageBreak/>
              <w:t>Transwells</w:t>
            </w:r>
            <w:proofErr w:type="spellEnd"/>
            <w:r w:rsidRPr="009F00E9">
              <w:rPr>
                <w:rFonts w:ascii="Arial" w:hAnsi="Arial" w:cs="Arial"/>
              </w:rPr>
              <w:t xml:space="preserve"> (6.5 mm inserts, 0.4 µm pore size, polyester membran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0C9DDE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orning Costa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14097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3470</w:t>
            </w:r>
          </w:p>
        </w:tc>
      </w:tr>
      <w:tr w:rsidR="00B41E48" w:rsidRPr="009F00E9" w14:paraId="7B468C1F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E12821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Transwells</w:t>
            </w:r>
            <w:proofErr w:type="spellEnd"/>
            <w:r w:rsidRPr="009F00E9">
              <w:rPr>
                <w:rFonts w:ascii="Arial" w:hAnsi="Arial" w:cs="Arial"/>
              </w:rPr>
              <w:t xml:space="preserve"> (24 mm inserts, 0.4 µm pore size, polyester membrane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CD70C0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orning Costar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6B4BC5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3450</w:t>
            </w:r>
          </w:p>
        </w:tc>
      </w:tr>
      <w:tr w:rsidR="00B41E48" w:rsidRPr="009F00E9" w14:paraId="3532F7C2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7CA4B8" w14:textId="7F7D8962" w:rsidR="00B41E48" w:rsidRPr="009F00E9" w:rsidRDefault="00B41E48" w:rsidP="00B41E48">
            <w:pPr>
              <w:rPr>
                <w:rFonts w:ascii="Arial" w:hAnsi="Arial" w:cs="Arial"/>
              </w:rPr>
            </w:pPr>
            <w:r w:rsidRPr="004D2BB6">
              <w:rPr>
                <w:rFonts w:ascii="Arial" w:hAnsi="Arial" w:cs="Arial"/>
              </w:rPr>
              <w:t xml:space="preserve">35-mm </w:t>
            </w:r>
            <w:proofErr w:type="spellStart"/>
            <w:r w:rsidRPr="004D2BB6">
              <w:rPr>
                <w:rFonts w:ascii="Arial" w:hAnsi="Arial" w:cs="Arial"/>
              </w:rPr>
              <w:t>FluoroDishes</w:t>
            </w:r>
            <w:proofErr w:type="spellEnd"/>
            <w:r w:rsidRPr="004D2BB6">
              <w:rPr>
                <w:rFonts w:ascii="Arial" w:hAnsi="Arial" w:cs="Arial"/>
              </w:rPr>
              <w:t xml:space="preserve"> (Optical quality glass bottom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C814E9" w14:textId="77F9E215" w:rsidR="00B41E48" w:rsidRPr="009F00E9" w:rsidRDefault="00B41E48" w:rsidP="00B41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PI</w:t>
            </w:r>
          </w:p>
        </w:tc>
        <w:tc>
          <w:tcPr>
            <w:tcW w:w="2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72855" w14:textId="5B5A4498" w:rsidR="00B41E48" w:rsidRPr="009F00E9" w:rsidRDefault="00B41E48" w:rsidP="00B41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t# FD35-100</w:t>
            </w:r>
          </w:p>
        </w:tc>
      </w:tr>
      <w:tr w:rsidR="00B41E48" w:rsidRPr="009F00E9" w14:paraId="7AF70759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7A6D02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Protease inhibitor cocktai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B4C75B" w14:textId="77777777" w:rsidR="00B41E48" w:rsidRPr="009F00E9" w:rsidRDefault="00B41E48" w:rsidP="00B41E48">
            <w:pPr>
              <w:rPr>
                <w:rFonts w:ascii="Arial" w:hAnsi="Arial" w:cs="Arial"/>
                <w:iCs/>
              </w:rPr>
            </w:pPr>
            <w:r w:rsidRPr="009F00E9">
              <w:rPr>
                <w:rFonts w:ascii="Arial" w:hAnsi="Arial" w:cs="Arial"/>
              </w:rPr>
              <w:t>Thermo Fisher Scientific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50E1E6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at# A32965</w:t>
            </w:r>
          </w:p>
        </w:tc>
      </w:tr>
      <w:tr w:rsidR="00B41E48" w:rsidRPr="009F00E9" w14:paraId="7FEF8973" w14:textId="77777777" w:rsidTr="009F00E9">
        <w:trPr>
          <w:cantSplit/>
          <w:trHeight w:val="283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1E1D684" w14:textId="77777777" w:rsidR="00B41E48" w:rsidRPr="009F00E9" w:rsidRDefault="00B41E48" w:rsidP="00B41E48">
            <w:pPr>
              <w:rPr>
                <w:rFonts w:ascii="Arial" w:hAnsi="Arial" w:cs="Arial"/>
                <w:b/>
              </w:rPr>
            </w:pPr>
            <w:r w:rsidRPr="009F00E9">
              <w:rPr>
                <w:rFonts w:ascii="Arial" w:hAnsi="Arial" w:cs="Arial"/>
                <w:b/>
              </w:rPr>
              <w:t>Experimental Models: Cell Lines</w:t>
            </w:r>
          </w:p>
        </w:tc>
      </w:tr>
      <w:tr w:rsidR="00B41E48" w:rsidRPr="009F00E9" w14:paraId="2012ABD6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2378F897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Mouse cortical collecting duct cell line, </w:t>
            </w:r>
            <w:proofErr w:type="spellStart"/>
            <w:r w:rsidRPr="009F00E9">
              <w:rPr>
                <w:rFonts w:ascii="Arial" w:hAnsi="Arial" w:cs="Arial"/>
              </w:rPr>
              <w:t>mCCD</w:t>
            </w:r>
            <w:proofErr w:type="spellEnd"/>
            <w:r w:rsidRPr="009F00E9">
              <w:rPr>
                <w:rFonts w:ascii="Arial" w:hAnsi="Arial" w:cs="Arial"/>
              </w:rPr>
              <w:t xml:space="preserve"> WT N64-Tet-ON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72E57D69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Feraille</w:t>
            </w:r>
            <w:proofErr w:type="spellEnd"/>
            <w:r w:rsidRPr="009F00E9">
              <w:rPr>
                <w:rFonts w:ascii="Arial" w:hAnsi="Arial" w:cs="Arial"/>
              </w:rPr>
              <w:t xml:space="preserve"> Laboratory (</w:t>
            </w:r>
            <w:proofErr w:type="spellStart"/>
            <w:r w:rsidRPr="009F00E9">
              <w:rPr>
                <w:rFonts w:ascii="Arial" w:hAnsi="Arial" w:cs="Arial"/>
              </w:rPr>
              <w:t>UniGe</w:t>
            </w:r>
            <w:proofErr w:type="spellEnd"/>
            <w:r w:rsidRPr="009F00E9">
              <w:rPr>
                <w:rFonts w:ascii="Arial" w:hAnsi="Arial" w:cs="Arial"/>
              </w:rPr>
              <w:t>)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9092D10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N/A</w:t>
            </w:r>
          </w:p>
        </w:tc>
      </w:tr>
      <w:tr w:rsidR="00B41E48" w:rsidRPr="009F00E9" w14:paraId="7C257E7F" w14:textId="77777777" w:rsidTr="009F00E9">
        <w:trPr>
          <w:cantSplit/>
          <w:trHeight w:val="283"/>
        </w:trPr>
        <w:tc>
          <w:tcPr>
            <w:tcW w:w="5238" w:type="dxa"/>
            <w:shd w:val="clear" w:color="auto" w:fill="auto"/>
            <w:vAlign w:val="center"/>
          </w:tcPr>
          <w:p w14:paraId="0756EF3C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Mouse cortical collecting duct cell line, </w:t>
            </w:r>
            <w:proofErr w:type="spellStart"/>
            <w:r w:rsidRPr="009F00E9">
              <w:rPr>
                <w:rFonts w:ascii="Arial" w:hAnsi="Arial" w:cs="Arial"/>
              </w:rPr>
              <w:t>mCCD</w:t>
            </w:r>
            <w:proofErr w:type="spellEnd"/>
            <w:r w:rsidRPr="009F00E9">
              <w:rPr>
                <w:rFonts w:ascii="Arial" w:hAnsi="Arial" w:cs="Arial"/>
              </w:rPr>
              <w:t xml:space="preserve"> PLEKHA7-KO N64-Tet-O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D249702" w14:textId="44EBA9C8" w:rsidR="00B41E48" w:rsidRPr="009F00E9" w:rsidRDefault="00B41E48" w:rsidP="00B41E48">
            <w:pPr>
              <w:rPr>
                <w:rFonts w:ascii="Arial" w:hAnsi="Arial" w:cs="Arial"/>
                <w:lang w:val="fr-CH"/>
              </w:rPr>
            </w:pPr>
            <w:r w:rsidRPr="009F00E9">
              <w:rPr>
                <w:rFonts w:ascii="Arial" w:hAnsi="Arial" w:cs="Arial"/>
                <w:lang w:val="fr-CH"/>
              </w:rPr>
              <w:t xml:space="preserve">Citi </w:t>
            </w:r>
            <w:proofErr w:type="spellStart"/>
            <w:r w:rsidRPr="009F00E9">
              <w:rPr>
                <w:rFonts w:ascii="Arial" w:hAnsi="Arial" w:cs="Arial"/>
                <w:lang w:val="fr-CH"/>
              </w:rPr>
              <w:t>Laboratory</w:t>
            </w:r>
            <w:proofErr w:type="spellEnd"/>
            <w:r w:rsidRPr="009F00E9">
              <w:rPr>
                <w:rFonts w:ascii="Arial" w:hAnsi="Arial" w:cs="Arial"/>
                <w:lang w:val="fr-CH"/>
              </w:rPr>
              <w:t xml:space="preserve"> </w:t>
            </w:r>
            <w:r>
              <w:rPr>
                <w:rFonts w:ascii="Arial" w:hAnsi="Arial" w:cs="Arial"/>
                <w:lang w:val="fr-CH"/>
              </w:rPr>
              <w:fldChar w:fldCharType="begin">
                <w:fldData xml:space="preserve">PEVuZE5vdGU+PENpdGU+PEF1dGhvcj5HdWVycmVyYTwvQXV0aG9yPjxZZWFyPjIwMTY8L1llYXI+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</w:fldData>
              </w:fldChar>
            </w:r>
            <w:r>
              <w:rPr>
                <w:rFonts w:ascii="Arial" w:hAnsi="Arial" w:cs="Arial"/>
                <w:lang w:val="fr-CH"/>
              </w:rPr>
              <w:instrText xml:space="preserve"> ADDIN EN.CITE </w:instrText>
            </w:r>
            <w:r>
              <w:rPr>
                <w:rFonts w:ascii="Arial" w:hAnsi="Arial" w:cs="Arial"/>
                <w:lang w:val="fr-CH"/>
              </w:rPr>
              <w:fldChar w:fldCharType="begin">
                <w:fldData xml:space="preserve">PEVuZE5vdGU+PENpdGU+PEF1dGhvcj5HdWVycmVyYTwvQXV0aG9yPjxZZWFyPjIwMTY8L1llYXI+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</w:fldData>
              </w:fldChar>
            </w:r>
            <w:r>
              <w:rPr>
                <w:rFonts w:ascii="Arial" w:hAnsi="Arial" w:cs="Arial"/>
                <w:lang w:val="fr-CH"/>
              </w:rPr>
              <w:instrText xml:space="preserve"> ADDIN EN.CITE.DATA </w:instrText>
            </w:r>
            <w:r>
              <w:rPr>
                <w:rFonts w:ascii="Arial" w:hAnsi="Arial" w:cs="Arial"/>
                <w:lang w:val="fr-CH"/>
              </w:rPr>
            </w:r>
            <w:r>
              <w:rPr>
                <w:rFonts w:ascii="Arial" w:hAnsi="Arial" w:cs="Arial"/>
                <w:lang w:val="fr-CH"/>
              </w:rPr>
              <w:fldChar w:fldCharType="end"/>
            </w:r>
            <w:r>
              <w:rPr>
                <w:rFonts w:ascii="Arial" w:hAnsi="Arial" w:cs="Arial"/>
                <w:lang w:val="fr-CH"/>
              </w:rPr>
            </w:r>
            <w:r>
              <w:rPr>
                <w:rFonts w:ascii="Arial" w:hAnsi="Arial" w:cs="Arial"/>
                <w:lang w:val="fr-CH"/>
              </w:rPr>
              <w:fldChar w:fldCharType="separate"/>
            </w:r>
            <w:r>
              <w:rPr>
                <w:rFonts w:ascii="Arial" w:hAnsi="Arial" w:cs="Arial"/>
                <w:noProof/>
                <w:lang w:val="fr-CH"/>
              </w:rPr>
              <w:t>(2,3)</w:t>
            </w:r>
            <w:r>
              <w:rPr>
                <w:rFonts w:ascii="Arial" w:hAnsi="Arial" w:cs="Arial"/>
                <w:lang w:val="fr-CH"/>
              </w:rPr>
              <w:fldChar w:fldCharType="end"/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FC1E2C4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N/A</w:t>
            </w:r>
          </w:p>
        </w:tc>
      </w:tr>
      <w:tr w:rsidR="00B41E48" w:rsidRPr="009F00E9" w14:paraId="2A7EF8FD" w14:textId="77777777" w:rsidTr="009F00E9">
        <w:trPr>
          <w:cantSplit/>
          <w:trHeight w:val="283"/>
        </w:trPr>
        <w:tc>
          <w:tcPr>
            <w:tcW w:w="5238" w:type="dxa"/>
            <w:shd w:val="clear" w:color="auto" w:fill="auto"/>
            <w:vAlign w:val="center"/>
          </w:tcPr>
          <w:p w14:paraId="756D0255" w14:textId="3C1E529A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Mouse cortical collecting duct cell line, </w:t>
            </w:r>
            <w:proofErr w:type="spellStart"/>
            <w:r w:rsidRPr="009F00E9">
              <w:rPr>
                <w:rFonts w:ascii="Arial" w:hAnsi="Arial" w:cs="Arial"/>
              </w:rPr>
              <w:t>mCCD</w:t>
            </w:r>
            <w:proofErr w:type="spellEnd"/>
            <w:r w:rsidRPr="009F00E9">
              <w:rPr>
                <w:rFonts w:ascii="Arial" w:hAnsi="Arial" w:cs="Arial"/>
              </w:rPr>
              <w:t xml:space="preserve"> PDZD11-KO N64-Tet-O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FF6997" w14:textId="735804B0" w:rsidR="00B41E48" w:rsidRPr="009F00E9" w:rsidRDefault="00B41E48" w:rsidP="00B41E48">
            <w:pPr>
              <w:rPr>
                <w:rFonts w:ascii="Arial" w:hAnsi="Arial" w:cs="Arial"/>
                <w:lang w:val="fr-CH"/>
              </w:rPr>
            </w:pPr>
            <w:r w:rsidRPr="009F00E9">
              <w:rPr>
                <w:rFonts w:ascii="Arial" w:hAnsi="Arial" w:cs="Arial"/>
                <w:lang w:val="it-CH"/>
              </w:rPr>
              <w:t xml:space="preserve">Citi Laboratory </w:t>
            </w:r>
            <w:r>
              <w:rPr>
                <w:rFonts w:ascii="Arial" w:hAnsi="Arial" w:cs="Arial"/>
                <w:lang w:val="it-CH"/>
              </w:rPr>
              <w:fldChar w:fldCharType="begin"/>
            </w:r>
            <w:r>
              <w:rPr>
                <w:rFonts w:ascii="Arial" w:hAnsi="Arial" w:cs="Arial"/>
                <w:lang w:val="it-CH"/>
              </w:rPr>
              <w:instrText xml:space="preserve"> ADDIN EN.CITE &lt;EndNote&gt;&lt;Cite&gt;&lt;Author&gt;Guerrera&lt;/Author&gt;&lt;Year&gt;2016&lt;/Year&gt;&lt;RecNum&gt;4064&lt;/RecNum&gt;&lt;DisplayText&gt;(2)&lt;/DisplayText&gt;&lt;record&gt;&lt;rec-number&gt;4064&lt;/rec-number&gt;&lt;foreign-keys&gt;&lt;key app="EN" db-id="s2vsxaet5r5ps0ev022p09fsss9ef20rwede" timestamp="1471246588"&gt;4064&lt;/key&gt;&lt;/foreign-keys&gt;&lt;ref-type name="Journal Article"&gt;17&lt;/ref-type&gt;&lt;contributors&gt;&lt;authors&gt;&lt;author&gt;Guerrera, D.&lt;/author&gt;&lt;author&gt;Shah, J.&lt;/author&gt;&lt;author&gt;Vasileva, E.&lt;/author&gt;&lt;author&gt;Sluysmans, S.&lt;/author&gt;&lt;author&gt;Mean, I.&lt;/author&gt;&lt;author&gt;Jond, L.&lt;/author&gt;&lt;author&gt;Poser, I.&lt;/author&gt;&lt;author&gt;Mann, M.&lt;/author&gt;&lt;author&gt;Hyman, A. A.&lt;/author&gt;&lt;author&gt;Citi, S.&lt;/author&gt;&lt;/authors&gt;&lt;/contributors&gt;&lt;auth-address&gt;From the Department of Cell Biology and Institute for Genetics and Genomics in Geneva (iGE3), University of Geneva, 1211-4 Geneva, Switzerland.&amp;#xD;the Max Planck Institute for Cell Biology and Genetics, 01307 Dresden, Germany, and.&amp;#xD;the Max Planck Institute for Biochemistry, 82152 Martinsried, Germany.&amp;#xD;From the Department of Cell Biology and Institute for Genetics and Genomics in Geneva (iGE3), University of Geneva, 1211-4 Geneva, Switzerland, sandra.citi@unige.ch.&lt;/auth-address&gt;&lt;titles&gt;&lt;title&gt;PLEKHA7 Recruits PDZD11 to Adherens Junctions to Stabilize Nectins&lt;/title&gt;&lt;secondary-title&gt;J Biol Chem&lt;/secondary-title&gt;&lt;/titles&gt;&lt;periodical&gt;&lt;full-title&gt;J Biol Chem&lt;/full-title&gt;&lt;/periodical&gt;&lt;pages&gt;11016-29&lt;/pages&gt;&lt;volume&gt;291&lt;/volume&gt;&lt;number&gt;21&lt;/number&gt;&lt;keywords&gt;&lt;keyword&gt;PDZ domain&lt;/keyword&gt;&lt;keyword&gt;Plekha7&lt;/keyword&gt;&lt;keyword&gt;adherens junction&lt;/keyword&gt;&lt;keyword&gt;cadherin&lt;/keyword&gt;&lt;keyword&gt;epithelium&lt;/keyword&gt;&lt;keyword&gt;kidney&lt;/keyword&gt;&lt;keyword&gt;nectin&lt;/keyword&gt;&lt;/keywords&gt;&lt;dates&gt;&lt;year&gt;2016&lt;/year&gt;&lt;pub-dates&gt;&lt;date&gt;May 20&lt;/date&gt;&lt;/pub-dates&gt;&lt;/dates&gt;&lt;isbn&gt;1083-351X (Electronic)&amp;#xD;0021-9258 (Linking)&lt;/isbn&gt;&lt;accession-num&gt;27044745&lt;/accession-num&gt;&lt;urls&gt;&lt;related-urls&gt;&lt;url&gt;http://www.ncbi.nlm.nih.gov/pubmed/27044745&lt;/url&gt;&lt;/related-urls&gt;&lt;/urls&gt;&lt;custom2&gt;PMC4900252&lt;/custom2&gt;&lt;electronic-resource-num&gt;10.1074/jbc.M115.712935&lt;/electronic-resource-num&gt;&lt;/record&gt;&lt;/Cite&gt;&lt;/EndNote&gt;</w:instrText>
            </w:r>
            <w:r>
              <w:rPr>
                <w:rFonts w:ascii="Arial" w:hAnsi="Arial" w:cs="Arial"/>
                <w:lang w:val="it-CH"/>
              </w:rPr>
              <w:fldChar w:fldCharType="separate"/>
            </w:r>
            <w:r>
              <w:rPr>
                <w:rFonts w:ascii="Arial" w:hAnsi="Arial" w:cs="Arial"/>
                <w:noProof/>
                <w:lang w:val="it-CH"/>
              </w:rPr>
              <w:t>(2)</w:t>
            </w:r>
            <w:r>
              <w:rPr>
                <w:rFonts w:ascii="Arial" w:hAnsi="Arial" w:cs="Arial"/>
                <w:lang w:val="it-CH"/>
              </w:rPr>
              <w:fldChar w:fldCharType="end"/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E82C9A7" w14:textId="0EA20402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N/A</w:t>
            </w:r>
          </w:p>
        </w:tc>
      </w:tr>
      <w:tr w:rsidR="00B41E48" w:rsidRPr="009F00E9" w14:paraId="492C7F61" w14:textId="77777777" w:rsidTr="009F00E9">
        <w:trPr>
          <w:cantSplit/>
          <w:trHeight w:val="283"/>
        </w:trPr>
        <w:tc>
          <w:tcPr>
            <w:tcW w:w="5238" w:type="dxa"/>
            <w:shd w:val="clear" w:color="auto" w:fill="auto"/>
            <w:vAlign w:val="center"/>
          </w:tcPr>
          <w:p w14:paraId="402C07F9" w14:textId="70C2A168" w:rsidR="00B41E48" w:rsidRPr="009F00E9" w:rsidRDefault="00B41E48" w:rsidP="00B41E48">
            <w:pPr>
              <w:rPr>
                <w:rFonts w:ascii="Arial" w:hAnsi="Arial" w:cs="Arial"/>
              </w:rPr>
            </w:pPr>
            <w:bookmarkStart w:id="2" w:name="OLE_LINK21"/>
            <w:bookmarkStart w:id="3" w:name="OLE_LINK22"/>
            <w:r w:rsidRPr="009F00E9">
              <w:rPr>
                <w:rFonts w:ascii="Arial" w:hAnsi="Arial" w:cs="Arial"/>
              </w:rPr>
              <w:t xml:space="preserve">Mouse brain microvascular endothelial (endothelioma) cell line, bEnd.3 </w:t>
            </w:r>
            <w:bookmarkEnd w:id="2"/>
            <w:bookmarkEnd w:id="3"/>
            <w:r w:rsidRPr="009F00E9">
              <w:rPr>
                <w:rFonts w:ascii="Arial" w:hAnsi="Arial" w:cs="Arial"/>
              </w:rPr>
              <w:t>W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43AB166" w14:textId="77A63F8E" w:rsidR="00B41E48" w:rsidRPr="009F00E9" w:rsidRDefault="00B41E48" w:rsidP="00B41E48">
            <w:pPr>
              <w:rPr>
                <w:rFonts w:ascii="Arial" w:hAnsi="Arial" w:cs="Arial"/>
                <w:lang w:val="fr-CH"/>
              </w:rPr>
            </w:pPr>
            <w:proofErr w:type="spellStart"/>
            <w:r w:rsidRPr="009F00E9">
              <w:rPr>
                <w:rFonts w:ascii="Arial" w:hAnsi="Arial" w:cs="Arial"/>
              </w:rPr>
              <w:t>Imhof</w:t>
            </w:r>
            <w:proofErr w:type="spellEnd"/>
            <w:r w:rsidRPr="009F00E9">
              <w:rPr>
                <w:rFonts w:ascii="Arial" w:hAnsi="Arial" w:cs="Arial"/>
              </w:rPr>
              <w:t xml:space="preserve"> Laboratory, </w:t>
            </w:r>
            <w:proofErr w:type="spellStart"/>
            <w:r w:rsidRPr="009F00E9">
              <w:rPr>
                <w:rFonts w:ascii="Arial" w:hAnsi="Arial" w:cs="Arial"/>
              </w:rPr>
              <w:t>Unige</w:t>
            </w:r>
            <w:proofErr w:type="spellEnd"/>
          </w:p>
        </w:tc>
        <w:tc>
          <w:tcPr>
            <w:tcW w:w="2088" w:type="dxa"/>
            <w:shd w:val="clear" w:color="auto" w:fill="auto"/>
            <w:vAlign w:val="center"/>
          </w:tcPr>
          <w:p w14:paraId="0AB47D02" w14:textId="3FE12744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B41E48" w:rsidRPr="009F00E9" w14:paraId="357235CD" w14:textId="77777777" w:rsidTr="009F00E9">
        <w:trPr>
          <w:cantSplit/>
          <w:trHeight w:val="283"/>
        </w:trPr>
        <w:tc>
          <w:tcPr>
            <w:tcW w:w="5238" w:type="dxa"/>
            <w:shd w:val="clear" w:color="auto" w:fill="auto"/>
            <w:vAlign w:val="center"/>
          </w:tcPr>
          <w:p w14:paraId="06632361" w14:textId="5D53D070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Mouse brain microvascular endothelial (endothelioma) cell line, bEnd.3 PDZD11-KO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450E687" w14:textId="37BE51A7" w:rsidR="00B41E48" w:rsidRPr="009F00E9" w:rsidRDefault="00B41E48" w:rsidP="00B41E48">
            <w:pPr>
              <w:rPr>
                <w:rFonts w:ascii="Arial" w:hAnsi="Arial" w:cs="Arial"/>
              </w:rPr>
            </w:pPr>
            <w:bookmarkStart w:id="4" w:name="OLE_LINK37"/>
            <w:bookmarkStart w:id="5" w:name="OLE_LINK38"/>
            <w:r w:rsidRPr="009F00E9">
              <w:rPr>
                <w:rFonts w:ascii="Arial" w:hAnsi="Arial" w:cs="Arial"/>
              </w:rPr>
              <w:t>Citi Laboratory (This paper)</w:t>
            </w:r>
            <w:bookmarkEnd w:id="4"/>
            <w:bookmarkEnd w:id="5"/>
          </w:p>
        </w:tc>
        <w:tc>
          <w:tcPr>
            <w:tcW w:w="2088" w:type="dxa"/>
            <w:shd w:val="clear" w:color="auto" w:fill="auto"/>
            <w:vAlign w:val="center"/>
          </w:tcPr>
          <w:p w14:paraId="4EA89BEA" w14:textId="0C274A6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N/A</w:t>
            </w:r>
          </w:p>
        </w:tc>
      </w:tr>
      <w:tr w:rsidR="00B41E48" w:rsidRPr="009F00E9" w14:paraId="31B2882E" w14:textId="77777777" w:rsidTr="009F00E9">
        <w:trPr>
          <w:cantSplit/>
          <w:trHeight w:val="283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2FCA780" w14:textId="77777777" w:rsidR="00B41E48" w:rsidRPr="009F00E9" w:rsidRDefault="00B41E48" w:rsidP="00B41E48">
            <w:pPr>
              <w:rPr>
                <w:rFonts w:ascii="Arial" w:hAnsi="Arial" w:cs="Arial"/>
                <w:b/>
                <w:color w:val="0070C0"/>
              </w:rPr>
            </w:pPr>
            <w:r w:rsidRPr="009F00E9">
              <w:rPr>
                <w:rFonts w:ascii="Arial" w:hAnsi="Arial" w:cs="Arial"/>
                <w:b/>
              </w:rPr>
              <w:t>Plasmids</w:t>
            </w:r>
          </w:p>
        </w:tc>
      </w:tr>
      <w:tr w:rsidR="00B41E48" w:rsidRPr="009F00E9" w14:paraId="2C4D219E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F2CC6" w14:textId="77777777" w:rsidR="00B41E48" w:rsidRPr="009F00E9" w:rsidRDefault="00B41E48" w:rsidP="00B41E48">
            <w:pPr>
              <w:pStyle w:val="Default"/>
              <w:rPr>
                <w:color w:val="auto"/>
                <w:lang w:val="it-CH"/>
              </w:rPr>
            </w:pPr>
            <w:r w:rsidRPr="009F00E9">
              <w:rPr>
                <w:color w:val="auto"/>
                <w:lang w:val="it-CH"/>
              </w:rPr>
              <w:t>EGFP-hPMCA4x/b in pEGFP-C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056D2A" w14:textId="70687F4F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Strehler</w:t>
            </w:r>
            <w:proofErr w:type="spellEnd"/>
            <w:r w:rsidRPr="009F00E9">
              <w:rPr>
                <w:rFonts w:ascii="Arial" w:hAnsi="Arial" w:cs="Arial"/>
              </w:rPr>
              <w:t xml:space="preserve"> Laboratory (Mayo Clinic) 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lja2E8L0F1dGhvcj48WWVhcj4yMDAzPC9ZZWFyPjxS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DaGlja2E8L0F1dGhvcj48WWVhcj4yMDAzPC9ZZWFyPjxS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4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39B7CD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S2140</w:t>
            </w:r>
          </w:p>
        </w:tc>
      </w:tr>
      <w:tr w:rsidR="00B41E48" w:rsidRPr="009F00E9" w14:paraId="28819B21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3A0CE" w14:textId="0B805FAB" w:rsidR="00B41E48" w:rsidRPr="009F00E9" w:rsidRDefault="00B41E48" w:rsidP="00B41E48">
            <w:pPr>
              <w:pStyle w:val="Default"/>
              <w:rPr>
                <w:color w:val="auto"/>
                <w:lang w:val="nl-BE"/>
              </w:rPr>
            </w:pPr>
            <w:r w:rsidRPr="00706893">
              <w:rPr>
                <w:color w:val="auto"/>
                <w:lang w:val="de-CH"/>
              </w:rPr>
              <w:t>GFP-hPMCA4x/b ∆PDZ-</w:t>
            </w:r>
            <w:proofErr w:type="spellStart"/>
            <w:r w:rsidRPr="00706893">
              <w:rPr>
                <w:color w:val="auto"/>
                <w:lang w:val="de-CH"/>
              </w:rPr>
              <w:t>binding</w:t>
            </w:r>
            <w:proofErr w:type="spellEnd"/>
            <w:r w:rsidRPr="00706893">
              <w:rPr>
                <w:color w:val="auto"/>
                <w:lang w:val="de-CH"/>
              </w:rPr>
              <w:t xml:space="preserve"> (1-1199) in </w:t>
            </w:r>
            <w:r w:rsidRPr="009F00E9">
              <w:rPr>
                <w:color w:val="auto"/>
                <w:lang w:val="nl-BE"/>
              </w:rPr>
              <w:t>pcDNA3.1(-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6CF898" w14:textId="5A115C32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Citi Laboratory (This paper, based on </w: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b2VsbG5lcjwvQXV0aG9yPjxZZWFyPjIwMDM8L1llYXI+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Hb2VsbG5lcjwvQXV0aG9yPjxZZWFyPjIwMDM8L1llYXI+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89BF6C" w14:textId="4F9B25BF" w:rsidR="00B41E48" w:rsidRPr="009F00E9" w:rsidRDefault="00B41E48" w:rsidP="00B41E48">
            <w:pPr>
              <w:pStyle w:val="Default"/>
              <w:rPr>
                <w:color w:val="auto"/>
                <w:lang w:val="nl-BE"/>
              </w:rPr>
            </w:pPr>
            <w:r w:rsidRPr="009F00E9">
              <w:rPr>
                <w:color w:val="auto"/>
                <w:lang w:val="nl-BE"/>
              </w:rPr>
              <w:t>S2401</w:t>
            </w:r>
          </w:p>
        </w:tc>
      </w:tr>
      <w:tr w:rsidR="00B41E48" w:rsidRPr="009F00E9" w14:paraId="21DB5A03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F84B0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GFP-</w:t>
            </w:r>
            <w:proofErr w:type="spellStart"/>
            <w:r w:rsidRPr="009F00E9">
              <w:rPr>
                <w:color w:val="auto"/>
              </w:rPr>
              <w:t>myc</w:t>
            </w:r>
            <w:proofErr w:type="spellEnd"/>
            <w:r w:rsidRPr="009F00E9">
              <w:rPr>
                <w:color w:val="auto"/>
              </w:rPr>
              <w:t xml:space="preserve"> in </w:t>
            </w:r>
            <w:bookmarkStart w:id="6" w:name="OLE_LINK3"/>
            <w:bookmarkStart w:id="7" w:name="OLE_LINK4"/>
            <w:r w:rsidRPr="009F00E9">
              <w:rPr>
                <w:color w:val="auto"/>
              </w:rPr>
              <w:t xml:space="preserve">pcDNA3.1(-) </w:t>
            </w:r>
            <w:bookmarkEnd w:id="6"/>
            <w:bookmarkEnd w:id="7"/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62290E" w14:textId="535E02D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Citi Laboratory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Paschoud&lt;/Author&gt;&lt;Year&gt;2011&lt;/Year&gt;&lt;RecNum&gt;3625&lt;/RecNum&gt;&lt;DisplayText&gt;(6)&lt;/DisplayText&gt;&lt;record&gt;&lt;rec-number&gt;3625&lt;/rec-number&gt;&lt;foreign-keys&gt;&lt;key app="EN" db-id="s2vsxaet5r5ps0ev022p09fsss9ef20rwede" timestamp="1361205783"&gt;3625&lt;/key&gt;&lt;/foreign-keys&gt;&lt;ref-type name="Journal Article"&gt;17&lt;/ref-type&gt;&lt;contributors&gt;&lt;authors&gt;&lt;author&gt;Paschoud, S.&lt;/author&gt;&lt;author&gt;Yu, D.&lt;/author&gt;&lt;author&gt;Pulimeno, P.&lt;/author&gt;&lt;author&gt;Jond, L.&lt;/author&gt;&lt;author&gt;Turner, J.R.&lt;/author&gt;&lt;author&gt;Citi, S.&lt;/author&gt;&lt;/authors&gt;&lt;/contributors&gt;&lt;titles&gt;&lt;title&gt;Cingulin and paracingulin show similar dynamic behaviour, but are recruited independently to junctions&lt;/title&gt;&lt;secondary-title&gt;Molecular membrane biology&lt;/secondary-title&gt;&lt;/titles&gt;&lt;periodical&gt;&lt;full-title&gt;Molecular membrane biology&lt;/full-title&gt;&lt;/periodical&gt;&lt;pages&gt;123-135&lt;/pages&gt;&lt;volume&gt;28&lt;/volume&gt;&lt;number&gt;2&lt;/number&gt;&lt;dates&gt;&lt;year&gt;2011&lt;/year&gt;&lt;/dates&gt;&lt;publisher&gt;Informa UK, Ltd. London&lt;/publisher&gt;&lt;isbn&gt;0968-7688&lt;/isbn&gt;&lt;urls&gt;&lt;/urls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6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CDE51D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S1166</w:t>
            </w:r>
          </w:p>
        </w:tc>
      </w:tr>
      <w:tr w:rsidR="00B41E48" w:rsidRPr="009F00E9" w14:paraId="68E2E6F2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18DBB6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pcDNA3.1(+) (control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1BEEB" w14:textId="562505BB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Brini</w:t>
            </w:r>
            <w:proofErr w:type="spellEnd"/>
            <w:r w:rsidRPr="009F00E9">
              <w:rPr>
                <w:rFonts w:ascii="Arial" w:hAnsi="Arial" w:cs="Arial"/>
              </w:rPr>
              <w:t xml:space="preserve"> Laboratory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F60321" w14:textId="3ACBF4B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/A</w:t>
            </w:r>
          </w:p>
        </w:tc>
      </w:tr>
      <w:tr w:rsidR="00B41E48" w:rsidRPr="009F00E9" w14:paraId="240C0320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C2C993" w14:textId="3C7FB78F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hPLEKHA7-myc-His in pCDNA3.1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BBE950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iti Laboratory</w:t>
            </w:r>
          </w:p>
          <w:p w14:paraId="3DF284E5" w14:textId="179D932F" w:rsidR="00B41E48" w:rsidRPr="009F00E9" w:rsidRDefault="00B41E48" w:rsidP="00B41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Paschoud&lt;/Author&gt;&lt;Year&gt;2014&lt;/Year&gt;&lt;RecNum&gt;3650&lt;/RecNum&gt;&lt;DisplayText&gt;(7)&lt;/DisplayText&gt;&lt;record&gt;&lt;rec-number&gt;3650&lt;/rec-number&gt;&lt;foreign-keys&gt;&lt;key app="EN" db-id="s2vsxaet5r5ps0ev022p09fsss9ef20rwede" timestamp="1406619117"&gt;3650&lt;/key&gt;&lt;/foreign-keys&gt;&lt;ref-type name="Journal Article"&gt;17&lt;/ref-type&gt;&lt;contributors&gt;&lt;authors&gt;&lt;author&gt;Paschoud, S.&lt;/author&gt;&lt;author&gt;Jond, L.&lt;/author&gt;&lt;author&gt;Guerrera, D.&lt;/author&gt;&lt;author&gt;Citi, S.&lt;/author&gt;&lt;/authors&gt;&lt;/contributors&gt;&lt;auth-address&gt;Departments of Cell Biology and Molecular Biology; University of Geneva; Geneva ; Switzerland Institute of Genetics and Genomics of Geneva; University of Geneva; Geneva, Switzerland.&lt;/auth-address&gt;&lt;titles&gt;&lt;title&gt;PLEKHA7 modulates epithelial tight junction barrier function&lt;/title&gt;&lt;secondary-title&gt;Tissue Barriers&lt;/secondary-title&gt;&lt;alt-title&gt;Tissue barriers&lt;/alt-title&gt;&lt;/titles&gt;&lt;periodical&gt;&lt;full-title&gt;Tissue Barriers&lt;/full-title&gt;&lt;abbr-1&gt;Tissue barriers&lt;/abbr-1&gt;&lt;/periodical&gt;&lt;alt-periodical&gt;&lt;full-title&gt;Tissue Barriers&lt;/full-title&gt;&lt;abbr-1&gt;Tissue barriers&lt;/abbr-1&gt;&lt;/alt-periodical&gt;&lt;pages&gt;e28755&lt;/pages&gt;&lt;volume&gt;2&lt;/volume&gt;&lt;number&gt;1&lt;/number&gt;&lt;dates&gt;&lt;year&gt;2014&lt;/year&gt;&lt;pub-dates&gt;&lt;date&gt;Jan 1&lt;/date&gt;&lt;/pub-dates&gt;&lt;/dates&gt;&lt;isbn&gt;2168-8362 (Print)&amp;#xD;2168-8362 (Linking)&lt;/isbn&gt;&lt;accession-num&gt;24843844&lt;/accession-num&gt;&lt;urls&gt;&lt;related-urls&gt;&lt;url&gt;http://www.ncbi.nlm.nih.gov/pubmed/24843844&lt;/url&gt;&lt;/related-urls&gt;&lt;/urls&gt;&lt;custom2&gt;4022608&lt;/custom2&gt;&lt;electronic-resource-num&gt;10.4161/tisb.28755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10F13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S1233</w:t>
            </w:r>
          </w:p>
        </w:tc>
      </w:tr>
      <w:tr w:rsidR="00B41E48" w:rsidRPr="009F00E9" w14:paraId="61ECC448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E0B771" w14:textId="08BBD638" w:rsidR="00B41E48" w:rsidRPr="009F00E9" w:rsidRDefault="00B41E48" w:rsidP="00B41E48">
            <w:pPr>
              <w:pStyle w:val="Default"/>
              <w:rPr>
                <w:color w:val="auto"/>
                <w:lang w:val="nl-BE"/>
              </w:rPr>
            </w:pPr>
            <w:r w:rsidRPr="009F00E9">
              <w:rPr>
                <w:color w:val="auto"/>
                <w:lang w:val="nl-BE"/>
              </w:rPr>
              <w:t>hPDZD11-HA in pcDNA3.1(zeo+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EA5B90" w14:textId="2E77AF82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Citi Laboratory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Guerrera&lt;/Author&gt;&lt;Year&gt;2016&lt;/Year&gt;&lt;RecNum&gt;4064&lt;/RecNum&gt;&lt;DisplayText&gt;(2)&lt;/DisplayText&gt;&lt;record&gt;&lt;rec-number&gt;4064&lt;/rec-number&gt;&lt;foreign-keys&gt;&lt;key app="EN" db-id="s2vsxaet5r5ps0ev022p09fsss9ef20rwede" timestamp="1471246588"&gt;4064&lt;/key&gt;&lt;/foreign-keys&gt;&lt;ref-type name="Journal Article"&gt;17&lt;/ref-type&gt;&lt;contributors&gt;&lt;authors&gt;&lt;author&gt;Guerrera, D.&lt;/author&gt;&lt;author&gt;Shah, J.&lt;/author&gt;&lt;author&gt;Vasileva, E.&lt;/author&gt;&lt;author&gt;Sluysmans, S.&lt;/author&gt;&lt;author&gt;Mean, I.&lt;/author&gt;&lt;author&gt;Jond, L.&lt;/author&gt;&lt;author&gt;Poser, I.&lt;/author&gt;&lt;author&gt;Mann, M.&lt;/author&gt;&lt;author&gt;Hyman, A. A.&lt;/author&gt;&lt;author&gt;Citi, S.&lt;/author&gt;&lt;/authors&gt;&lt;/contributors&gt;&lt;auth-address&gt;From the Department of Cell Biology and Institute for Genetics and Genomics in Geneva (iGE3), University of Geneva, 1211-4 Geneva, Switzerland.&amp;#xD;the Max Planck Institute for Cell Biology and Genetics, 01307 Dresden, Germany, and.&amp;#xD;the Max Planck Institute for Biochemistry, 82152 Martinsried, Germany.&amp;#xD;From the Department of Cell Biology and Institute for Genetics and Genomics in Geneva (iGE3), University of Geneva, 1211-4 Geneva, Switzerland, sandra.citi@unige.ch.&lt;/auth-address&gt;&lt;titles&gt;&lt;title&gt;PLEKHA7 Recruits PDZD11 to Adherens Junctions to Stabilize Nectins&lt;/title&gt;&lt;secondary-title&gt;J Biol Chem&lt;/secondary-title&gt;&lt;/titles&gt;&lt;periodical&gt;&lt;full-title&gt;J Biol Chem&lt;/full-title&gt;&lt;/periodical&gt;&lt;pages&gt;11016-29&lt;/pages&gt;&lt;volume&gt;291&lt;/volume&gt;&lt;number&gt;21&lt;/number&gt;&lt;keywords&gt;&lt;keyword&gt;PDZ domain&lt;/keyword&gt;&lt;keyword&gt;Plekha7&lt;/keyword&gt;&lt;keyword&gt;adherens junction&lt;/keyword&gt;&lt;keyword&gt;cadherin&lt;/keyword&gt;&lt;keyword&gt;epithelium&lt;/keyword&gt;&lt;keyword&gt;kidney&lt;/keyword&gt;&lt;keyword&gt;nectin&lt;/keyword&gt;&lt;/keywords&gt;&lt;dates&gt;&lt;year&gt;2016&lt;/year&gt;&lt;pub-dates&gt;&lt;date&gt;May 20&lt;/date&gt;&lt;/pub-dates&gt;&lt;/dates&gt;&lt;isbn&gt;1083-351X (Electronic)&amp;#xD;0021-9258 (Linking)&lt;/isbn&gt;&lt;accession-num&gt;27044745&lt;/accession-num&gt;&lt;urls&gt;&lt;related-urls&gt;&lt;url&gt;http://www.ncbi.nlm.nih.gov/pubmed/27044745&lt;/url&gt;&lt;/related-urls&gt;&lt;/urls&gt;&lt;custom2&gt;PMC4900252&lt;/custom2&gt;&lt;electronic-resource-num&gt;10.1074/jbc.M115.712935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2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C7AAB6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S1766</w:t>
            </w:r>
          </w:p>
        </w:tc>
      </w:tr>
      <w:tr w:rsidR="00B41E48" w:rsidRPr="009F00E9" w14:paraId="2B3C4905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05EF57" w14:textId="1DE049D1" w:rsidR="00B41E48" w:rsidRPr="009F00E9" w:rsidRDefault="00B41E48" w:rsidP="00B41E48">
            <w:pPr>
              <w:pStyle w:val="Default"/>
              <w:rPr>
                <w:color w:val="auto"/>
                <w:lang w:val="nl-BE"/>
              </w:rPr>
            </w:pPr>
            <w:r w:rsidRPr="009F00E9">
              <w:rPr>
                <w:color w:val="auto"/>
                <w:lang w:val="nl-BE"/>
              </w:rPr>
              <w:t>CFP-HA in pcDNA3.1(zeo+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BBB087" w14:textId="6AD786C6" w:rsidR="00B41E48" w:rsidRPr="009F00E9" w:rsidRDefault="00B41E48" w:rsidP="00B41E48">
            <w:pPr>
              <w:rPr>
                <w:rFonts w:ascii="Arial" w:hAnsi="Arial" w:cs="Arial"/>
                <w:lang w:val="nl-BE"/>
              </w:rPr>
            </w:pPr>
            <w:bookmarkStart w:id="8" w:name="OLE_LINK7"/>
            <w:bookmarkStart w:id="9" w:name="OLE_LINK8"/>
            <w:r w:rsidRPr="009F00E9">
              <w:rPr>
                <w:rFonts w:ascii="Arial" w:hAnsi="Arial" w:cs="Arial"/>
                <w:lang w:val="it-CH"/>
              </w:rPr>
              <w:t xml:space="preserve">Citi Laboratory </w:t>
            </w:r>
            <w:bookmarkEnd w:id="8"/>
            <w:bookmarkEnd w:id="9"/>
            <w:r>
              <w:rPr>
                <w:rFonts w:ascii="Arial" w:hAnsi="Arial" w:cs="Arial"/>
                <w:lang w:val="it-CH"/>
              </w:rPr>
              <w:fldChar w:fldCharType="begin"/>
            </w:r>
            <w:r>
              <w:rPr>
                <w:rFonts w:ascii="Arial" w:hAnsi="Arial" w:cs="Arial"/>
                <w:lang w:val="it-CH"/>
              </w:rPr>
              <w:instrText xml:space="preserve"> ADDIN EN.CITE &lt;EndNote&gt;&lt;Cite&gt;&lt;Author&gt;Guerrera&lt;/Author&gt;&lt;Year&gt;2016&lt;/Year&gt;&lt;RecNum&gt;4064&lt;/RecNum&gt;&lt;DisplayText&gt;(2)&lt;/DisplayText&gt;&lt;record&gt;&lt;rec-number&gt;4064&lt;/rec-number&gt;&lt;foreign-keys&gt;&lt;key app="EN" db-id="s2vsxaet5r5ps0ev022p09fsss9ef20rwede" timestamp="1471246588"&gt;4064&lt;/key&gt;&lt;/foreign-keys&gt;&lt;ref-type name="Journal Article"&gt;17&lt;/ref-type&gt;&lt;contributors&gt;&lt;authors&gt;&lt;author&gt;Guerrera, D.&lt;/author&gt;&lt;author&gt;Shah, J.&lt;/author&gt;&lt;author&gt;Vasileva, E.&lt;/author&gt;&lt;author&gt;Sluysmans, S.&lt;/author&gt;&lt;author&gt;Mean, I.&lt;/author&gt;&lt;author&gt;Jond, L.&lt;/author&gt;&lt;author&gt;Poser, I.&lt;/author&gt;&lt;author&gt;Mann, M.&lt;/author&gt;&lt;author&gt;Hyman, A. A.&lt;/author&gt;&lt;author&gt;Citi, S.&lt;/author&gt;&lt;/authors&gt;&lt;/contributors&gt;&lt;auth-address&gt;From the Department of Cell Biology and Institute for Genetics and Genomics in Geneva (iGE3), University of Geneva, 1211-4 Geneva, Switzerland.&amp;#xD;the Max Planck Institute for Cell Biology and Genetics, 01307 Dresden, Germany, and.&amp;#xD;the Max Planck Institute for Biochemistry, 82152 Martinsried, Germany.&amp;#xD;From the Department of Cell Biology and Institute for Genetics and Genomics in Geneva (iGE3), University of Geneva, 1211-4 Geneva, Switzerland, sandra.citi@unige.ch.&lt;/auth-address&gt;&lt;titles&gt;&lt;title&gt;PLEKHA7 Recruits PDZD11 to Adherens Junctions to Stabilize Nectins&lt;/title&gt;&lt;secondary-title&gt;J Biol Chem&lt;/secondary-title&gt;&lt;/titles&gt;&lt;periodical&gt;&lt;full-title&gt;J Biol Chem&lt;/full-title&gt;&lt;/periodical&gt;&lt;pages&gt;11016-29&lt;/pages&gt;&lt;volume&gt;291&lt;/volume&gt;&lt;number&gt;21&lt;/number&gt;&lt;keywords&gt;&lt;keyword&gt;PDZ domain&lt;/keyword&gt;&lt;keyword&gt;Plekha7&lt;/keyword&gt;&lt;keyword&gt;adherens junction&lt;/keyword&gt;&lt;keyword&gt;cadherin&lt;/keyword&gt;&lt;keyword&gt;epithelium&lt;/keyword&gt;&lt;keyword&gt;kidney&lt;/keyword&gt;&lt;keyword&gt;nectin&lt;/keyword&gt;&lt;/keywords&gt;&lt;dates&gt;&lt;year&gt;2016&lt;/year&gt;&lt;pub-dates&gt;&lt;date&gt;May 20&lt;/date&gt;&lt;/pub-dates&gt;&lt;/dates&gt;&lt;isbn&gt;1083-351X (Electronic)&amp;#xD;0021-9258 (Linking)&lt;/isbn&gt;&lt;accession-num&gt;27044745&lt;/accession-num&gt;&lt;urls&gt;&lt;related-urls&gt;&lt;url&gt;http://www.ncbi.nlm.nih.gov/pubmed/27044745&lt;/url&gt;&lt;/related-urls&gt;&lt;/urls&gt;&lt;custom2&gt;PMC4900252&lt;/custom2&gt;&lt;electronic-resource-num&gt;10.1074/jbc.M115.712935&lt;/electronic-resource-num&gt;&lt;/record&gt;&lt;/Cite&gt;&lt;/EndNote&gt;</w:instrText>
            </w:r>
            <w:r>
              <w:rPr>
                <w:rFonts w:ascii="Arial" w:hAnsi="Arial" w:cs="Arial"/>
                <w:lang w:val="it-CH"/>
              </w:rPr>
              <w:fldChar w:fldCharType="separate"/>
            </w:r>
            <w:r>
              <w:rPr>
                <w:rFonts w:ascii="Arial" w:hAnsi="Arial" w:cs="Arial"/>
                <w:noProof/>
                <w:lang w:val="it-CH"/>
              </w:rPr>
              <w:t>(2)</w:t>
            </w:r>
            <w:r>
              <w:rPr>
                <w:rFonts w:ascii="Arial" w:hAnsi="Arial" w:cs="Arial"/>
                <w:lang w:val="it-CH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6FEF4D" w14:textId="66B919CE" w:rsidR="00B41E48" w:rsidRPr="009F00E9" w:rsidRDefault="00B41E48" w:rsidP="00B41E48">
            <w:pPr>
              <w:pStyle w:val="Default"/>
              <w:rPr>
                <w:color w:val="auto"/>
                <w:lang w:val="nl-BE"/>
              </w:rPr>
            </w:pPr>
            <w:r w:rsidRPr="009F00E9">
              <w:rPr>
                <w:color w:val="auto"/>
                <w:lang w:val="nl-BE"/>
              </w:rPr>
              <w:t>S1150</w:t>
            </w:r>
          </w:p>
        </w:tc>
      </w:tr>
      <w:tr w:rsidR="00B41E48" w:rsidRPr="009F00E9" w14:paraId="46EF91F2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32F8E3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cytAEQ</w:t>
            </w:r>
            <w:proofErr w:type="spellEnd"/>
            <w:r w:rsidRPr="009F00E9">
              <w:rPr>
                <w:color w:val="auto"/>
              </w:rPr>
              <w:t xml:space="preserve"> in VR1012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830A88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Brini</w:t>
            </w:r>
            <w:proofErr w:type="spellEnd"/>
            <w:r w:rsidRPr="009F00E9">
              <w:rPr>
                <w:rFonts w:ascii="Arial" w:hAnsi="Arial" w:cs="Arial"/>
              </w:rPr>
              <w:t xml:space="preserve"> Laboratory</w:t>
            </w:r>
          </w:p>
          <w:p w14:paraId="6F37FD16" w14:textId="48A17EE9" w:rsidR="00B41E48" w:rsidRPr="009F00E9" w:rsidRDefault="00B41E48" w:rsidP="00B41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Brini&lt;/Author&gt;&lt;Year&gt;1995&lt;/Year&gt;&lt;RecNum&gt;12504&lt;/RecNum&gt;&lt;DisplayText&gt;(8)&lt;/DisplayText&gt;&lt;record&gt;&lt;rec-number&gt;12504&lt;/rec-number&gt;&lt;foreign-keys&gt;&lt;key app="EN" db-id="s2vsxaet5r5ps0ev022p09fsss9ef20rwede" timestamp="1635157789"&gt;12504&lt;/key&gt;&lt;/foreign-keys&gt;&lt;ref-type name="Journal Article"&gt;17&lt;/ref-type&gt;&lt;contributors&gt;&lt;authors&gt;&lt;author&gt;Brini, M.&lt;/author&gt;&lt;author&gt;Marsault, R.&lt;/author&gt;&lt;author&gt;Bastianutto, C.&lt;/author&gt;&lt;author&gt;Alvarez, J.&lt;/author&gt;&lt;author&gt;Pozzan, T.&lt;/author&gt;&lt;author&gt;Rizzuto, R.&lt;/author&gt;&lt;/authors&gt;&lt;/contributors&gt;&lt;auth-address&gt;Department of Biomedical Sciences, University of Padova, Italy.&lt;/auth-address&gt;&lt;titles&gt;&lt;title&gt;Transfected aequorin in the measurement of cytosolic Ca2+ concentration ([Ca2+]c). A critical evaluation&lt;/title&gt;&lt;secondary-title&gt;J Biol Chem&lt;/secondary-title&gt;&lt;/titles&gt;&lt;periodical&gt;&lt;full-title&gt;J Biol Chem&lt;/full-title&gt;&lt;/periodical&gt;&lt;pages&gt;9896-903&lt;/pages&gt;&lt;volume&gt;270&lt;/volume&gt;&lt;number&gt;17&lt;/number&gt;&lt;edition&gt;1995/04/28&lt;/edition&gt;&lt;keywords&gt;&lt;keyword&gt;Aequorin/*genetics/metabolism&lt;/keyword&gt;&lt;keyword&gt;Amino Acid Sequence&lt;/keyword&gt;&lt;keyword&gt;Base Sequence&lt;/keyword&gt;&lt;keyword&gt;Calcium/*metabolism&lt;/keyword&gt;&lt;keyword&gt;Cytosol/metabolism&lt;/keyword&gt;&lt;keyword&gt;DNA, Complementary&lt;/keyword&gt;&lt;keyword&gt;Fluorescent Antibody Technique&lt;/keyword&gt;&lt;keyword&gt;Fura-2&lt;/keyword&gt;&lt;keyword&gt;HeLa Cells&lt;/keyword&gt;&lt;keyword&gt;Humans&lt;/keyword&gt;&lt;keyword&gt;Molecular Sequence Data&lt;/keyword&gt;&lt;keyword&gt;Recombinant Proteins/genetics/metabolism&lt;/keyword&gt;&lt;keyword&gt;Signal Transduction&lt;/keyword&gt;&lt;keyword&gt;Transfection&lt;/keyword&gt;&lt;/keywords&gt;&lt;dates&gt;&lt;year&gt;1995&lt;/year&gt;&lt;pub-dates&gt;&lt;date&gt;Apr 28&lt;/date&gt;&lt;/pub-dates&gt;&lt;/dates&gt;&lt;isbn&gt;0021-9258 (Print)&amp;#xD;0021-9258 (Linking)&lt;/isbn&gt;&lt;accession-num&gt;7730373&lt;/accession-num&gt;&lt;urls&gt;&lt;related-urls&gt;&lt;url&gt;https://www.ncbi.nlm.nih.gov/pubmed/7730373&lt;/url&gt;&lt;/related-urls&gt;&lt;/urls&gt;&lt;electronic-resource-num&gt;10.1074/jbc.270.17.9896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8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53498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A</w:t>
            </w:r>
          </w:p>
        </w:tc>
      </w:tr>
      <w:tr w:rsidR="00B41E48" w:rsidRPr="009F00E9" w14:paraId="6DDC8C48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BECBE0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PMCA4x/b in pSG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03DD9" w14:textId="6B91DF0F" w:rsidR="00B41E48" w:rsidRPr="009F00E9" w:rsidRDefault="00B41E48" w:rsidP="00B41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cmluaTwvQXV0aG9yPjxZZWFyPjIwMDM8L1llYXI+PFJl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cmluaTwvQXV0aG9yPjxZZWFyPjIwMDM8L1llYXI+PFJl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,10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716FD7" w14:textId="7B6C76B5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/A</w:t>
            </w:r>
          </w:p>
        </w:tc>
      </w:tr>
      <w:tr w:rsidR="00B41E48" w:rsidRPr="009F00E9" w14:paraId="4B402D08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FE85B1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PMCA4x/a in pcDNA3.0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5BA18D" w14:textId="5491947E" w:rsidR="00B41E48" w:rsidRPr="009F00E9" w:rsidRDefault="00B41E48" w:rsidP="00B41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CcmluaTwvQXV0aG9yPjxZZWFyPjIwMDM8L1llYXI+PFJl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CcmluaTwvQXV0aG9yPjxZZWFyPjIwMDM8L1llYXI+PFJl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9,10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519EA6" w14:textId="0B13046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/A</w:t>
            </w:r>
          </w:p>
        </w:tc>
      </w:tr>
      <w:tr w:rsidR="00B41E48" w:rsidRPr="009F00E9" w14:paraId="0FDFC9C6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1C1090" w14:textId="3B8434A0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mouse PDZD11 exon 1 CRISPR target (sequence: GCCGGCCTATGAAAACCCTC) in pSpCas9(BB)-2A-GFP (px458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B43250" w14:textId="3372E29C" w:rsidR="00B41E48" w:rsidRPr="009F00E9" w:rsidRDefault="00B41E48" w:rsidP="00B41E48">
            <w:pPr>
              <w:rPr>
                <w:rFonts w:ascii="Arial" w:hAnsi="Arial" w:cs="Arial"/>
              </w:rPr>
            </w:pPr>
            <w:bookmarkStart w:id="10" w:name="OLE_LINK33"/>
            <w:bookmarkStart w:id="11" w:name="OLE_LINK34"/>
            <w:r w:rsidRPr="009F00E9">
              <w:rPr>
                <w:rFonts w:ascii="Arial" w:hAnsi="Arial" w:cs="Arial"/>
                <w:lang w:val="it-CH"/>
              </w:rPr>
              <w:t xml:space="preserve">Citi Laboratory </w:t>
            </w:r>
            <w:bookmarkEnd w:id="10"/>
            <w:bookmarkEnd w:id="11"/>
            <w:r>
              <w:rPr>
                <w:rFonts w:ascii="Arial" w:hAnsi="Arial" w:cs="Arial"/>
                <w:lang w:val="it-CH"/>
              </w:rPr>
              <w:fldChar w:fldCharType="begin"/>
            </w:r>
            <w:r>
              <w:rPr>
                <w:rFonts w:ascii="Arial" w:hAnsi="Arial" w:cs="Arial"/>
                <w:lang w:val="it-CH"/>
              </w:rPr>
              <w:instrText xml:space="preserve"> ADDIN EN.CITE &lt;EndNote&gt;&lt;Cite&gt;&lt;Author&gt;Guerrera&lt;/Author&gt;&lt;Year&gt;2016&lt;/Year&gt;&lt;RecNum&gt;4064&lt;/RecNum&gt;&lt;DisplayText&gt;(2)&lt;/DisplayText&gt;&lt;record&gt;&lt;rec-number&gt;4064&lt;/rec-number&gt;&lt;foreign-keys&gt;&lt;key app="EN" db-id="s2vsxaet5r5ps0ev022p09fsss9ef20rwede" timestamp="1471246588"&gt;4064&lt;/key&gt;&lt;/foreign-keys&gt;&lt;ref-type name="Journal Article"&gt;17&lt;/ref-type&gt;&lt;contributors&gt;&lt;authors&gt;&lt;author&gt;Guerrera, D.&lt;/author&gt;&lt;author&gt;Shah, J.&lt;/author&gt;&lt;author&gt;Vasileva, E.&lt;/author&gt;&lt;author&gt;Sluysmans, S.&lt;/author&gt;&lt;author&gt;Mean, I.&lt;/author&gt;&lt;author&gt;Jond, L.&lt;/author&gt;&lt;author&gt;Poser, I.&lt;/author&gt;&lt;author&gt;Mann, M.&lt;/author&gt;&lt;author&gt;Hyman, A. A.&lt;/author&gt;&lt;author&gt;Citi, S.&lt;/author&gt;&lt;/authors&gt;&lt;/contributors&gt;&lt;auth-address&gt;From the Department of Cell Biology and Institute for Genetics and Genomics in Geneva (iGE3), University of Geneva, 1211-4 Geneva, Switzerland.&amp;#xD;the Max Planck Institute for Cell Biology and Genetics, 01307 Dresden, Germany, and.&amp;#xD;the Max Planck Institute for Biochemistry, 82152 Martinsried, Germany.&amp;#xD;From the Department of Cell Biology and Institute for Genetics and Genomics in Geneva (iGE3), University of Geneva, 1211-4 Geneva, Switzerland, sandra.citi@unige.ch.&lt;/auth-address&gt;&lt;titles&gt;&lt;title&gt;PLEKHA7 Recruits PDZD11 to Adherens Junctions to Stabilize Nectins&lt;/title&gt;&lt;secondary-title&gt;J Biol Chem&lt;/secondary-title&gt;&lt;/titles&gt;&lt;periodical&gt;&lt;full-title&gt;J Biol Chem&lt;/full-title&gt;&lt;/periodical&gt;&lt;pages&gt;11016-29&lt;/pages&gt;&lt;volume&gt;291&lt;/volume&gt;&lt;number&gt;21&lt;/number&gt;&lt;keywords&gt;&lt;keyword&gt;PDZ domain&lt;/keyword&gt;&lt;keyword&gt;Plekha7&lt;/keyword&gt;&lt;keyword&gt;adherens junction&lt;/keyword&gt;&lt;keyword&gt;cadherin&lt;/keyword&gt;&lt;keyword&gt;epithelium&lt;/keyword&gt;&lt;keyword&gt;kidney&lt;/keyword&gt;&lt;keyword&gt;nectin&lt;/keyword&gt;&lt;/keywords&gt;&lt;dates&gt;&lt;year&gt;2016&lt;/year&gt;&lt;pub-dates&gt;&lt;date&gt;May 20&lt;/date&gt;&lt;/pub-dates&gt;&lt;/dates&gt;&lt;isbn&gt;1083-351X (Electronic)&amp;#xD;0021-9258 (Linking)&lt;/isbn&gt;&lt;accession-num&gt;27044745&lt;/accession-num&gt;&lt;urls&gt;&lt;related-urls&gt;&lt;url&gt;http://www.ncbi.nlm.nih.gov/pubmed/27044745&lt;/url&gt;&lt;/related-urls&gt;&lt;/urls&gt;&lt;custom2&gt;PMC4900252&lt;/custom2&gt;&lt;electronic-resource-num&gt;10.1074/jbc.M115.712935&lt;/electronic-resource-num&gt;&lt;/record&gt;&lt;/Cite&gt;&lt;/EndNote&gt;</w:instrText>
            </w:r>
            <w:r>
              <w:rPr>
                <w:rFonts w:ascii="Arial" w:hAnsi="Arial" w:cs="Arial"/>
                <w:lang w:val="it-CH"/>
              </w:rPr>
              <w:fldChar w:fldCharType="separate"/>
            </w:r>
            <w:r>
              <w:rPr>
                <w:rFonts w:ascii="Arial" w:hAnsi="Arial" w:cs="Arial"/>
                <w:noProof/>
                <w:lang w:val="it-CH"/>
              </w:rPr>
              <w:t>(2)</w:t>
            </w:r>
            <w:r>
              <w:rPr>
                <w:rFonts w:ascii="Arial" w:hAnsi="Arial" w:cs="Arial"/>
                <w:lang w:val="it-CH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3FB0446" w14:textId="43AF7B36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S1768</w:t>
            </w:r>
          </w:p>
        </w:tc>
      </w:tr>
      <w:tr w:rsidR="00B41E48" w:rsidRPr="009F00E9" w14:paraId="08D07906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0004C36" w14:textId="3B4A6041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GFP-</w:t>
            </w:r>
            <w:proofErr w:type="spellStart"/>
            <w:r w:rsidRPr="009F00E9">
              <w:rPr>
                <w:color w:val="auto"/>
              </w:rPr>
              <w:t>myc</w:t>
            </w:r>
            <w:proofErr w:type="spellEnd"/>
            <w:r w:rsidRPr="009F00E9">
              <w:rPr>
                <w:color w:val="auto"/>
              </w:rPr>
              <w:t xml:space="preserve"> in pTRE2hyg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6786F1C" w14:textId="2FB3EAB4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Citi Laboratory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Paschoud&lt;/Author&gt;&lt;Year&gt;2014&lt;/Year&gt;&lt;RecNum&gt;3650&lt;/RecNum&gt;&lt;DisplayText&gt;(7)&lt;/DisplayText&gt;&lt;record&gt;&lt;rec-number&gt;3650&lt;/rec-number&gt;&lt;foreign-keys&gt;&lt;key app="EN" db-id="s2vsxaet5r5ps0ev022p09fsss9ef20rwede" timestamp="1406619117"&gt;3650&lt;/key&gt;&lt;/foreign-keys&gt;&lt;ref-type name="Journal Article"&gt;17&lt;/ref-type&gt;&lt;contributors&gt;&lt;authors&gt;&lt;author&gt;Paschoud, S.&lt;/author&gt;&lt;author&gt;Jond, L.&lt;/author&gt;&lt;author&gt;Guerrera, D.&lt;/author&gt;&lt;author&gt;Citi, S.&lt;/author&gt;&lt;/authors&gt;&lt;/contributors&gt;&lt;auth-address&gt;Departments of Cell Biology and Molecular Biology; University of Geneva; Geneva ; Switzerland Institute of Genetics and Genomics of Geneva; University of Geneva; Geneva, Switzerland.&lt;/auth-address&gt;&lt;titles&gt;&lt;title&gt;PLEKHA7 modulates epithelial tight junction barrier function&lt;/title&gt;&lt;secondary-title&gt;Tissue Barriers&lt;/secondary-title&gt;&lt;alt-title&gt;Tissue barriers&lt;/alt-title&gt;&lt;/titles&gt;&lt;periodical&gt;&lt;full-title&gt;Tissue Barriers&lt;/full-title&gt;&lt;abbr-1&gt;Tissue barriers&lt;/abbr-1&gt;&lt;/periodical&gt;&lt;alt-periodical&gt;&lt;full-title&gt;Tissue Barriers&lt;/full-title&gt;&lt;abbr-1&gt;Tissue barriers&lt;/abbr-1&gt;&lt;/alt-periodical&gt;&lt;pages&gt;e28755&lt;/pages&gt;&lt;volume&gt;2&lt;/volume&gt;&lt;number&gt;1&lt;/number&gt;&lt;dates&gt;&lt;year&gt;2014&lt;/year&gt;&lt;pub-dates&gt;&lt;date&gt;Jan 1&lt;/date&gt;&lt;/pub-dates&gt;&lt;/dates&gt;&lt;isbn&gt;2168-8362 (Print)&amp;#xD;2168-8362 (Linking)&lt;/isbn&gt;&lt;accession-num&gt;24843844&lt;/accession-num&gt;&lt;urls&gt;&lt;related-urls&gt;&lt;url&gt;http://www.ncbi.nlm.nih.gov/pubmed/24843844&lt;/url&gt;&lt;/related-urls&gt;&lt;/urls&gt;&lt;custom2&gt;4022608&lt;/custom2&gt;&lt;electronic-resource-num&gt;10.4161/tisb.28755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7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B678E" w14:textId="63BD4668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S1210</w:t>
            </w:r>
          </w:p>
        </w:tc>
      </w:tr>
      <w:tr w:rsidR="00B41E48" w:rsidRPr="009F00E9" w14:paraId="01A0068F" w14:textId="77777777" w:rsidTr="009F00E9">
        <w:trPr>
          <w:cantSplit/>
          <w:trHeight w:val="283"/>
        </w:trPr>
        <w:tc>
          <w:tcPr>
            <w:tcW w:w="9576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81F3E26" w14:textId="1119458B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b/>
              </w:rPr>
              <w:t>Oligonucleotides</w:t>
            </w:r>
          </w:p>
        </w:tc>
      </w:tr>
      <w:tr w:rsidR="00B41E48" w:rsidRPr="009F00E9" w14:paraId="0DDC9DD4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222E4D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bookmarkStart w:id="12" w:name="_Hlk88766289"/>
            <w:r w:rsidRPr="009F00E9">
              <w:rPr>
                <w:color w:val="auto"/>
              </w:rPr>
              <w:t>Genotyping primers: mouse PDZD11</w:t>
            </w:r>
          </w:p>
          <w:p w14:paraId="1F09A9D5" w14:textId="7C1D8566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Fw</w:t>
            </w:r>
            <w:proofErr w:type="spellEnd"/>
            <w:r w:rsidRPr="009F00E9">
              <w:rPr>
                <w:color w:val="auto"/>
              </w:rPr>
              <w:t xml:space="preserve">: </w:t>
            </w:r>
            <w:proofErr w:type="spellStart"/>
            <w:r w:rsidRPr="009F00E9">
              <w:rPr>
                <w:color w:val="auto"/>
              </w:rPr>
              <w:t>tgaGCGGCCGCGGCCCTGAGTTAAGTGGTCG</w:t>
            </w:r>
            <w:proofErr w:type="spellEnd"/>
          </w:p>
          <w:p w14:paraId="79C31BD3" w14:textId="0A9AA9EB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Rv</w:t>
            </w:r>
            <w:proofErr w:type="spellEnd"/>
            <w:r w:rsidRPr="009F00E9">
              <w:rPr>
                <w:color w:val="auto"/>
              </w:rPr>
              <w:t xml:space="preserve">: </w:t>
            </w:r>
            <w:proofErr w:type="spellStart"/>
            <w:r w:rsidRPr="009F00E9">
              <w:rPr>
                <w:color w:val="auto"/>
              </w:rPr>
              <w:t>tgaGGATCCGGGCAGAAACTGGGTCAACT</w:t>
            </w:r>
            <w:proofErr w:type="spellEnd"/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D0F780B" w14:textId="46D5F171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  <w:lang w:val="it-CH"/>
              </w:rPr>
              <w:t xml:space="preserve">Citi Laboratory </w:t>
            </w:r>
            <w:r>
              <w:rPr>
                <w:rFonts w:ascii="Arial" w:hAnsi="Arial" w:cs="Arial"/>
                <w:lang w:val="it-CH"/>
              </w:rPr>
              <w:fldChar w:fldCharType="begin"/>
            </w:r>
            <w:r>
              <w:rPr>
                <w:rFonts w:ascii="Arial" w:hAnsi="Arial" w:cs="Arial"/>
                <w:lang w:val="it-CH"/>
              </w:rPr>
              <w:instrText xml:space="preserve"> ADDIN EN.CITE &lt;EndNote&gt;&lt;Cite&gt;&lt;Author&gt;Guerrera&lt;/Author&gt;&lt;Year&gt;2016&lt;/Year&gt;&lt;RecNum&gt;4064&lt;/RecNum&gt;&lt;DisplayText&gt;(2)&lt;/DisplayText&gt;&lt;record&gt;&lt;rec-number&gt;4064&lt;/rec-number&gt;&lt;foreign-keys&gt;&lt;key app="EN" db-id="s2vsxaet5r5ps0ev022p09fsss9ef20rwede" timestamp="1471246588"&gt;4064&lt;/key&gt;&lt;/foreign-keys&gt;&lt;ref-type name="Journal Article"&gt;17&lt;/ref-type&gt;&lt;contributors&gt;&lt;authors&gt;&lt;author&gt;Guerrera, D.&lt;/author&gt;&lt;author&gt;Shah, J.&lt;/author&gt;&lt;author&gt;Vasileva, E.&lt;/author&gt;&lt;author&gt;Sluysmans, S.&lt;/author&gt;&lt;author&gt;Mean, I.&lt;/author&gt;&lt;author&gt;Jond, L.&lt;/author&gt;&lt;author&gt;Poser, I.&lt;/author&gt;&lt;author&gt;Mann, M.&lt;/author&gt;&lt;author&gt;Hyman, A. A.&lt;/author&gt;&lt;author&gt;Citi, S.&lt;/author&gt;&lt;/authors&gt;&lt;/contributors&gt;&lt;auth-address&gt;From the Department of Cell Biology and Institute for Genetics and Genomics in Geneva (iGE3), University of Geneva, 1211-4 Geneva, Switzerland.&amp;#xD;the Max Planck Institute for Cell Biology and Genetics, 01307 Dresden, Germany, and.&amp;#xD;the Max Planck Institute for Biochemistry, 82152 Martinsried, Germany.&amp;#xD;From the Department of Cell Biology and Institute for Genetics and Genomics in Geneva (iGE3), University of Geneva, 1211-4 Geneva, Switzerland, sandra.citi@unige.ch.&lt;/auth-address&gt;&lt;titles&gt;&lt;title&gt;PLEKHA7 Recruits PDZD11 to Adherens Junctions to Stabilize Nectins&lt;/title&gt;&lt;secondary-title&gt;J Biol Chem&lt;/secondary-title&gt;&lt;/titles&gt;&lt;periodical&gt;&lt;full-title&gt;J Biol Chem&lt;/full-title&gt;&lt;/periodical&gt;&lt;pages&gt;11016-29&lt;/pages&gt;&lt;volume&gt;291&lt;/volume&gt;&lt;number&gt;21&lt;/number&gt;&lt;keywords&gt;&lt;keyword&gt;PDZ domain&lt;/keyword&gt;&lt;keyword&gt;Plekha7&lt;/keyword&gt;&lt;keyword&gt;adherens junction&lt;/keyword&gt;&lt;keyword&gt;cadherin&lt;/keyword&gt;&lt;keyword&gt;epithelium&lt;/keyword&gt;&lt;keyword&gt;kidney&lt;/keyword&gt;&lt;keyword&gt;nectin&lt;/keyword&gt;&lt;/keywords&gt;&lt;dates&gt;&lt;year&gt;2016&lt;/year&gt;&lt;pub-dates&gt;&lt;date&gt;May 20&lt;/date&gt;&lt;/pub-dates&gt;&lt;/dates&gt;&lt;isbn&gt;1083-351X (Electronic)&amp;#xD;0021-9258 (Linking)&lt;/isbn&gt;&lt;accession-num&gt;27044745&lt;/accession-num&gt;&lt;urls&gt;&lt;related-urls&gt;&lt;url&gt;http://www.ncbi.nlm.nih.gov/pubmed/27044745&lt;/url&gt;&lt;/related-urls&gt;&lt;/urls&gt;&lt;custom2&gt;PMC4900252&lt;/custom2&gt;&lt;electronic-resource-num&gt;10.1074/jbc.M115.712935&lt;/electronic-resource-num&gt;&lt;/record&gt;&lt;/Cite&gt;&lt;/EndNote&gt;</w:instrText>
            </w:r>
            <w:r>
              <w:rPr>
                <w:rFonts w:ascii="Arial" w:hAnsi="Arial" w:cs="Arial"/>
                <w:lang w:val="it-CH"/>
              </w:rPr>
              <w:fldChar w:fldCharType="separate"/>
            </w:r>
            <w:r>
              <w:rPr>
                <w:rFonts w:ascii="Arial" w:hAnsi="Arial" w:cs="Arial"/>
                <w:noProof/>
                <w:lang w:val="it-CH"/>
              </w:rPr>
              <w:t>(2)</w:t>
            </w:r>
            <w:r>
              <w:rPr>
                <w:rFonts w:ascii="Arial" w:hAnsi="Arial" w:cs="Arial"/>
                <w:lang w:val="it-CH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57D2AB7" w14:textId="62AC2701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/A</w:t>
            </w:r>
          </w:p>
        </w:tc>
      </w:tr>
      <w:tr w:rsidR="00B41E48" w:rsidRPr="009F00E9" w14:paraId="25C2447C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7E2F18" w14:textId="77777777" w:rsidR="00B41E48" w:rsidRPr="009F00E9" w:rsidRDefault="00B41E48" w:rsidP="00B41E48">
            <w:pPr>
              <w:pStyle w:val="Default"/>
              <w:rPr>
                <w:color w:val="auto"/>
              </w:rPr>
            </w:pPr>
            <w:bookmarkStart w:id="13" w:name="OLE_LINK41"/>
            <w:bookmarkStart w:id="14" w:name="OLE_LINK42"/>
            <w:bookmarkEnd w:id="12"/>
            <w:r w:rsidRPr="009F00E9">
              <w:rPr>
                <w:color w:val="auto"/>
              </w:rPr>
              <w:t>qPCR mouse PMCA1</w:t>
            </w:r>
          </w:p>
          <w:p w14:paraId="62C83BC8" w14:textId="1B12631B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Fw</w:t>
            </w:r>
            <w:proofErr w:type="spellEnd"/>
            <w:r w:rsidRPr="009F00E9">
              <w:rPr>
                <w:color w:val="auto"/>
              </w:rPr>
              <w:t xml:space="preserve">: </w:t>
            </w:r>
            <w:r w:rsidRPr="009F00E9">
              <w:t>AGAAGTTCACCGTCATCAGG</w:t>
            </w:r>
          </w:p>
          <w:p w14:paraId="143EB493" w14:textId="1F93D9A3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Rv</w:t>
            </w:r>
            <w:proofErr w:type="spellEnd"/>
            <w:r w:rsidRPr="009F00E9">
              <w:rPr>
                <w:color w:val="auto"/>
              </w:rPr>
              <w:t>:</w:t>
            </w:r>
            <w:bookmarkEnd w:id="13"/>
            <w:bookmarkEnd w:id="14"/>
            <w:r w:rsidRPr="009F00E9">
              <w:t xml:space="preserve"> GTCACCGTACTTCACTTGGG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A2180F" w14:textId="5ED3C02B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iti Laboratory (This paper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81DB2E" w14:textId="71A28005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/A</w:t>
            </w:r>
          </w:p>
        </w:tc>
      </w:tr>
      <w:tr w:rsidR="00B41E48" w:rsidRPr="009F00E9" w14:paraId="7B91C8B8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F798E3" w14:textId="0ACD73A5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qPCR mouse PMCA2</w:t>
            </w:r>
          </w:p>
          <w:p w14:paraId="22B114CF" w14:textId="1246DA29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Fw</w:t>
            </w:r>
            <w:proofErr w:type="spellEnd"/>
            <w:r w:rsidRPr="009F00E9">
              <w:rPr>
                <w:color w:val="auto"/>
              </w:rPr>
              <w:t>:</w:t>
            </w:r>
            <w:r w:rsidRPr="009F00E9">
              <w:t xml:space="preserve"> TCCTCCTGGGACTCGAAGTT</w:t>
            </w:r>
          </w:p>
          <w:p w14:paraId="19867561" w14:textId="40D58E2C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Rv</w:t>
            </w:r>
            <w:proofErr w:type="spellEnd"/>
            <w:r w:rsidRPr="009F00E9">
              <w:rPr>
                <w:color w:val="auto"/>
              </w:rPr>
              <w:t>:</w:t>
            </w:r>
            <w:r w:rsidRPr="009F00E9">
              <w:t xml:space="preserve"> AGTCGCTGTTGGTCATGTC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1CE0C" w14:textId="7C801D24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iti Laboratory (This paper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5A8AF6" w14:textId="4C0B6D40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/A</w:t>
            </w:r>
          </w:p>
        </w:tc>
      </w:tr>
      <w:tr w:rsidR="00B41E48" w:rsidRPr="009F00E9" w14:paraId="707ECDED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08604D" w14:textId="7D1F52C5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qPCR mouse PMCA3</w:t>
            </w:r>
          </w:p>
          <w:p w14:paraId="25635725" w14:textId="053A80CD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Fw</w:t>
            </w:r>
            <w:proofErr w:type="spellEnd"/>
            <w:r w:rsidRPr="009F00E9">
              <w:rPr>
                <w:color w:val="auto"/>
              </w:rPr>
              <w:t>:</w:t>
            </w:r>
            <w:r w:rsidRPr="009F00E9">
              <w:t xml:space="preserve"> CTTTCCGTCCTTGGAGCTGAT</w:t>
            </w:r>
          </w:p>
          <w:p w14:paraId="55513D31" w14:textId="36F83BEB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Rv</w:t>
            </w:r>
            <w:proofErr w:type="spellEnd"/>
            <w:r w:rsidRPr="009F00E9">
              <w:rPr>
                <w:color w:val="auto"/>
              </w:rPr>
              <w:t>:</w:t>
            </w:r>
            <w:r w:rsidRPr="009F00E9">
              <w:t xml:space="preserve"> AGGCTAAGTGTGAACACCCC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A566C8" w14:textId="59EAE104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iti Laboratory (This paper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4C24C" w14:textId="2983D21E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/A</w:t>
            </w:r>
          </w:p>
        </w:tc>
      </w:tr>
      <w:tr w:rsidR="00B41E48" w:rsidRPr="009F00E9" w14:paraId="56C228B8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FC12FA" w14:textId="75244BB7" w:rsidR="00B41E48" w:rsidRPr="009F00E9" w:rsidRDefault="00B41E48" w:rsidP="00B41E48">
            <w:pPr>
              <w:pStyle w:val="Default"/>
              <w:rPr>
                <w:color w:val="auto"/>
              </w:rPr>
            </w:pPr>
            <w:bookmarkStart w:id="15" w:name="_Hlk88766396"/>
            <w:r w:rsidRPr="009F00E9">
              <w:rPr>
                <w:color w:val="auto"/>
              </w:rPr>
              <w:lastRenderedPageBreak/>
              <w:t>qPCR mouse PanPMCA4x</w:t>
            </w:r>
          </w:p>
          <w:p w14:paraId="1570E30E" w14:textId="742E661C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Fw</w:t>
            </w:r>
            <w:proofErr w:type="spellEnd"/>
            <w:r w:rsidRPr="009F00E9">
              <w:rPr>
                <w:color w:val="auto"/>
              </w:rPr>
              <w:t>:</w:t>
            </w:r>
            <w:r w:rsidRPr="009F00E9">
              <w:t xml:space="preserve"> TACGGCACTTGGATGCTTGT</w:t>
            </w:r>
          </w:p>
          <w:p w14:paraId="5B7489E6" w14:textId="41449F87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Rv</w:t>
            </w:r>
            <w:proofErr w:type="spellEnd"/>
            <w:r w:rsidRPr="009F00E9">
              <w:rPr>
                <w:color w:val="auto"/>
              </w:rPr>
              <w:t>:</w:t>
            </w:r>
            <w:r w:rsidRPr="009F00E9">
              <w:t xml:space="preserve"> TAGTGAGTGCCCCCGATGTA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DB113A" w14:textId="22C748DF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iti Laboratory (This paper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309B4A" w14:textId="28788A05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/A</w:t>
            </w:r>
          </w:p>
        </w:tc>
      </w:tr>
      <w:bookmarkEnd w:id="15"/>
      <w:tr w:rsidR="00B41E48" w:rsidRPr="009F00E9" w14:paraId="739FD063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87474" w14:textId="093A151D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qPCR mouse PMCA4x/a</w:t>
            </w:r>
          </w:p>
          <w:p w14:paraId="5DE82D40" w14:textId="257736AB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Fw</w:t>
            </w:r>
            <w:proofErr w:type="spellEnd"/>
            <w:r w:rsidRPr="009F00E9">
              <w:rPr>
                <w:color w:val="auto"/>
              </w:rPr>
              <w:t>:</w:t>
            </w:r>
            <w:r w:rsidRPr="009F00E9">
              <w:t xml:space="preserve"> CGGAAGCCCCCTTAAAGAGA</w:t>
            </w:r>
          </w:p>
          <w:p w14:paraId="4C05C4FC" w14:textId="3BAF2AB8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Rv</w:t>
            </w:r>
            <w:proofErr w:type="spellEnd"/>
            <w:r w:rsidRPr="009F00E9">
              <w:rPr>
                <w:color w:val="auto"/>
              </w:rPr>
              <w:t>:</w:t>
            </w:r>
            <w:r w:rsidRPr="009F00E9">
              <w:t xml:space="preserve"> AGAGATGGAGGGGCAAGTTC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2DB21" w14:textId="6B5FDAA2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iti Laboratory (This paper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7D43D3" w14:textId="57536246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/A</w:t>
            </w:r>
          </w:p>
        </w:tc>
      </w:tr>
      <w:tr w:rsidR="00B41E48" w:rsidRPr="009F00E9" w14:paraId="42A248B8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332FF9" w14:textId="5E843C4C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qPCR mouse PMCA4x/b</w:t>
            </w:r>
          </w:p>
          <w:p w14:paraId="5DC41A3A" w14:textId="267C37EE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Fw</w:t>
            </w:r>
            <w:proofErr w:type="spellEnd"/>
            <w:r w:rsidRPr="009F00E9">
              <w:rPr>
                <w:color w:val="auto"/>
              </w:rPr>
              <w:t>:</w:t>
            </w:r>
            <w:r w:rsidRPr="009F00E9">
              <w:t xml:space="preserve"> ACTGAGGGAATGGACGAGAT</w:t>
            </w:r>
          </w:p>
          <w:p w14:paraId="06FD22D4" w14:textId="280886FB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rPr>
                <w:color w:val="auto"/>
              </w:rPr>
              <w:t>Rv</w:t>
            </w:r>
            <w:proofErr w:type="spellEnd"/>
            <w:r w:rsidRPr="009F00E9">
              <w:rPr>
                <w:color w:val="auto"/>
              </w:rPr>
              <w:t>:</w:t>
            </w:r>
            <w:r w:rsidRPr="009F00E9">
              <w:t xml:space="preserve"> AGTTTGACGACTCTGATCTG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2DC588" w14:textId="1F019F61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Citi Laboratory (This paper)</w:t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FFB3D1" w14:textId="1C4C16DF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auto"/>
              </w:rPr>
              <w:t>N/A</w:t>
            </w:r>
          </w:p>
        </w:tc>
      </w:tr>
      <w:tr w:rsidR="00B41E48" w:rsidRPr="009F00E9" w14:paraId="183B8C30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1A728F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qPCR mouse GAPDH</w:t>
            </w:r>
          </w:p>
          <w:p w14:paraId="63A9E077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Fw</w:t>
            </w:r>
            <w:proofErr w:type="spellEnd"/>
            <w:r w:rsidRPr="009F00E9">
              <w:rPr>
                <w:rFonts w:ascii="Arial" w:hAnsi="Arial" w:cs="Arial"/>
              </w:rPr>
              <w:t>: GTGCAGTGCCAGCCTCGTCC</w:t>
            </w:r>
          </w:p>
          <w:p w14:paraId="4FAFED38" w14:textId="071533A3" w:rsidR="00B41E48" w:rsidRPr="009F00E9" w:rsidRDefault="00B41E48" w:rsidP="00B41E48">
            <w:pPr>
              <w:pStyle w:val="Default"/>
              <w:rPr>
                <w:color w:val="auto"/>
              </w:rPr>
            </w:pPr>
            <w:proofErr w:type="spellStart"/>
            <w:r w:rsidRPr="009F00E9">
              <w:t>Rv</w:t>
            </w:r>
            <w:proofErr w:type="spellEnd"/>
            <w:r w:rsidRPr="009F00E9">
              <w:t>: CTCGGCCTTGACTGTGCCG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2C5F20" w14:textId="637B64CF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 xml:space="preserve">Citi Laboratory </w:t>
            </w:r>
            <w:r>
              <w:rPr>
                <w:rFonts w:ascii="Arial" w:hAnsi="Arial" w:cs="Arial"/>
              </w:rPr>
              <w:fldChar w:fldCharType="begin"/>
            </w:r>
            <w:r>
              <w:rPr>
                <w:rFonts w:ascii="Arial" w:hAnsi="Arial" w:cs="Arial"/>
              </w:rPr>
              <w:instrText xml:space="preserve"> ADDIN EN.CITE &lt;EndNote&gt;&lt;Cite&gt;&lt;Author&gt;Sluysmans&lt;/Author&gt;&lt;Year&gt;2021&lt;/Year&gt;&lt;RecNum&gt;12461&lt;/RecNum&gt;&lt;DisplayText&gt;(11)&lt;/DisplayText&gt;&lt;record&gt;&lt;rec-number&gt;12461&lt;/rec-number&gt;&lt;foreign-keys&gt;&lt;key app="EN" db-id="s2vsxaet5r5ps0ev022p09fsss9ef20rwede" timestamp="1634889750"&gt;12461&lt;/key&gt;&lt;/foreign-keys&gt;&lt;ref-type name="Journal Article"&gt;17&lt;/ref-type&gt;&lt;contributors&gt;&lt;authors&gt;&lt;author&gt;Sluysmans, S.&lt;/author&gt;&lt;author&gt;Mean, I.&lt;/author&gt;&lt;author&gt;Xiao, T.&lt;/author&gt;&lt;author&gt;Boukhatemi, A.&lt;/author&gt;&lt;author&gt;Ferreira, F.&lt;/author&gt;&lt;author&gt;Jond, L.&lt;/author&gt;&lt;author&gt;Mutero, A.&lt;/author&gt;&lt;author&gt;Chang, C. J.&lt;/author&gt;&lt;author&gt;Citi, S.&lt;/author&gt;&lt;/authors&gt;&lt;/contributors&gt;&lt;auth-address&gt;Department of Cell Biology, Faculty of Sciences, University of Geneva, Geneva, 1205 Switzerland.&amp;#xD;Department of Chemistry, University of California, Berkeley, CA 94720, USA.&amp;#xD;Department of Molecular and Cell Biology, University of California, Berkeley, CA 94720, USA.&lt;/auth-address&gt;&lt;titles&gt;&lt;title&gt;PLEKHA5, PLEKHA6 and PLEKHA7 bind to PDZD11 to target the Menkes ATPase ATP7A to the cell periphery and regulate copper homeostasis&lt;/title&gt;&lt;secondary-title&gt;Mol Biol Cell&lt;/secondary-title&gt;&lt;/titles&gt;&lt;periodical&gt;&lt;full-title&gt;Mol Biol Cell&lt;/full-title&gt;&lt;/periodical&gt;&lt;pages&gt;https://doi.org/10.1091/mbc.E21-07-0355&lt;/pages&gt;&lt;volume&gt;32&lt;/volume&gt;&lt;number&gt;21&lt;/number&gt;&lt;edition&gt;2021/10/07&lt;/edition&gt;&lt;dates&gt;&lt;year&gt;2021&lt;/year&gt;&lt;pub-dates&gt;&lt;date&gt;Oct 6&lt;/date&gt;&lt;/pub-dates&gt;&lt;/dates&gt;&lt;isbn&gt;1939-4586 (Electronic)&amp;#xD;1059-1524 (Linking)&lt;/isbn&gt;&lt;accession-num&gt;34613798&lt;/accession-num&gt;&lt;urls&gt;&lt;related-urls&gt;&lt;url&gt;https://www.ncbi.nlm.nih.gov/pubmed/34613798&lt;/url&gt;&lt;/related-urls&gt;&lt;/urls&gt;&lt;electronic-resource-num&gt;10.1091/mbc.E21-07-0355&lt;/electronic-resource-num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11)</w:t>
            </w:r>
            <w:r>
              <w:rPr>
                <w:rFonts w:ascii="Arial" w:hAnsi="Arial" w:cs="Arial"/>
              </w:rPr>
              <w:fldChar w:fldCharType="end"/>
            </w:r>
          </w:p>
        </w:tc>
        <w:tc>
          <w:tcPr>
            <w:tcW w:w="208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4A2A09" w14:textId="402586A7" w:rsidR="00B41E48" w:rsidRPr="009F00E9" w:rsidRDefault="00B41E48" w:rsidP="00B41E48">
            <w:pPr>
              <w:pStyle w:val="Default"/>
              <w:rPr>
                <w:color w:val="auto"/>
              </w:rPr>
            </w:pPr>
            <w:r w:rsidRPr="009F00E9">
              <w:rPr>
                <w:color w:val="000000" w:themeColor="text1"/>
              </w:rPr>
              <w:t>N/A</w:t>
            </w:r>
          </w:p>
        </w:tc>
      </w:tr>
      <w:tr w:rsidR="00B41E48" w:rsidRPr="009F00E9" w14:paraId="4F5D39BD" w14:textId="77777777" w:rsidTr="009F00E9">
        <w:trPr>
          <w:cantSplit/>
          <w:trHeight w:val="283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655D8251" w14:textId="77777777" w:rsidR="00B41E48" w:rsidRPr="009F00E9" w:rsidRDefault="00B41E48" w:rsidP="00B41E48">
            <w:pPr>
              <w:rPr>
                <w:rFonts w:ascii="Arial" w:hAnsi="Arial" w:cs="Arial"/>
                <w:b/>
              </w:rPr>
            </w:pPr>
            <w:bookmarkStart w:id="16" w:name="_Hlk88765966"/>
            <w:proofErr w:type="spellStart"/>
            <w:r w:rsidRPr="009F00E9">
              <w:rPr>
                <w:rFonts w:ascii="Arial" w:hAnsi="Arial" w:cs="Arial"/>
                <w:b/>
              </w:rPr>
              <w:t>Softwares</w:t>
            </w:r>
            <w:proofErr w:type="spellEnd"/>
            <w:r w:rsidRPr="009F00E9">
              <w:rPr>
                <w:rFonts w:ascii="Arial" w:hAnsi="Arial" w:cs="Arial"/>
                <w:b/>
              </w:rPr>
              <w:t xml:space="preserve"> and Algorithms</w:t>
            </w:r>
          </w:p>
        </w:tc>
      </w:tr>
      <w:bookmarkEnd w:id="16"/>
      <w:tr w:rsidR="00B41E48" w:rsidRPr="009F00E9" w14:paraId="31E68C64" w14:textId="77777777" w:rsidTr="009F00E9">
        <w:trPr>
          <w:cantSplit/>
          <w:trHeight w:val="283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67CD91B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FIJI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EA1CBA8" w14:textId="58E4AB7B" w:rsidR="00B41E48" w:rsidRPr="009F00E9" w:rsidRDefault="00B41E48" w:rsidP="00B41E4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fr-CH"/>
              </w:rPr>
              <w:fldChar w:fldCharType="begin">
                <w:fldData xml:space="preserve">PEVuZE5vdGU+PENpdGU+PEF1dGhvcj5TY2hpbmRlbGluPC9BdXRob3I+PFllYXI+MjAxMjwvWWVh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</w:fldData>
              </w:fldChar>
            </w:r>
            <w:r>
              <w:rPr>
                <w:rFonts w:ascii="Arial" w:hAnsi="Arial" w:cs="Arial"/>
                <w:lang w:val="fr-CH"/>
              </w:rPr>
              <w:instrText xml:space="preserve"> ADDIN EN.CITE </w:instrText>
            </w:r>
            <w:r>
              <w:rPr>
                <w:rFonts w:ascii="Arial" w:hAnsi="Arial" w:cs="Arial"/>
                <w:lang w:val="fr-CH"/>
              </w:rPr>
              <w:fldChar w:fldCharType="begin">
                <w:fldData xml:space="preserve">PEVuZE5vdGU+PENpdGU+PEF1dGhvcj5TY2hpbmRlbGluPC9BdXRob3I+PFllYXI+MjAxMjwvWWVh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</w:fldData>
              </w:fldChar>
            </w:r>
            <w:r>
              <w:rPr>
                <w:rFonts w:ascii="Arial" w:hAnsi="Arial" w:cs="Arial"/>
                <w:lang w:val="fr-CH"/>
              </w:rPr>
              <w:instrText xml:space="preserve"> ADDIN EN.CITE.DATA </w:instrText>
            </w:r>
            <w:r>
              <w:rPr>
                <w:rFonts w:ascii="Arial" w:hAnsi="Arial" w:cs="Arial"/>
                <w:lang w:val="fr-CH"/>
              </w:rPr>
            </w:r>
            <w:r>
              <w:rPr>
                <w:rFonts w:ascii="Arial" w:hAnsi="Arial" w:cs="Arial"/>
                <w:lang w:val="fr-CH"/>
              </w:rPr>
              <w:fldChar w:fldCharType="end"/>
            </w:r>
            <w:r>
              <w:rPr>
                <w:rFonts w:ascii="Arial" w:hAnsi="Arial" w:cs="Arial"/>
                <w:lang w:val="fr-CH"/>
              </w:rPr>
            </w:r>
            <w:r>
              <w:rPr>
                <w:rFonts w:ascii="Arial" w:hAnsi="Arial" w:cs="Arial"/>
                <w:lang w:val="fr-CH"/>
              </w:rPr>
              <w:fldChar w:fldCharType="separate"/>
            </w:r>
            <w:r>
              <w:rPr>
                <w:rFonts w:ascii="Arial" w:hAnsi="Arial" w:cs="Arial"/>
                <w:noProof/>
                <w:lang w:val="fr-CH"/>
              </w:rPr>
              <w:t>(12)</w:t>
            </w:r>
            <w:r>
              <w:rPr>
                <w:rFonts w:ascii="Arial" w:hAnsi="Arial" w:cs="Arial"/>
                <w:lang w:val="fr-CH"/>
              </w:rPr>
              <w:fldChar w:fldCharType="end"/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00EC69E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imagej.net/Fiji</w:t>
            </w:r>
          </w:p>
        </w:tc>
      </w:tr>
      <w:tr w:rsidR="00B41E48" w:rsidRPr="009F00E9" w14:paraId="14EF4556" w14:textId="77777777" w:rsidTr="009F00E9">
        <w:trPr>
          <w:cantSplit/>
          <w:trHeight w:val="283"/>
        </w:trPr>
        <w:tc>
          <w:tcPr>
            <w:tcW w:w="5238" w:type="dxa"/>
            <w:shd w:val="clear" w:color="auto" w:fill="auto"/>
            <w:vAlign w:val="center"/>
          </w:tcPr>
          <w:p w14:paraId="74A4AEDE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Adobe Photoshop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D572FB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N/A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53A8FC98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adobe.com</w:t>
            </w:r>
          </w:p>
        </w:tc>
      </w:tr>
      <w:tr w:rsidR="00B41E48" w:rsidRPr="009F00E9" w14:paraId="67A9B47F" w14:textId="77777777" w:rsidTr="009F00E9">
        <w:trPr>
          <w:cantSplit/>
          <w:trHeight w:val="283"/>
        </w:trPr>
        <w:tc>
          <w:tcPr>
            <w:tcW w:w="5238" w:type="dxa"/>
            <w:shd w:val="clear" w:color="auto" w:fill="auto"/>
            <w:vAlign w:val="center"/>
          </w:tcPr>
          <w:p w14:paraId="3A43C038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Adobe Illustrato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432053A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N/A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1DFF5698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adobe.com</w:t>
            </w:r>
          </w:p>
        </w:tc>
      </w:tr>
      <w:tr w:rsidR="00B41E48" w:rsidRPr="009F00E9" w14:paraId="3747793A" w14:textId="77777777" w:rsidTr="009F00E9">
        <w:trPr>
          <w:cantSplit/>
          <w:trHeight w:val="283"/>
        </w:trPr>
        <w:tc>
          <w:tcPr>
            <w:tcW w:w="5238" w:type="dxa"/>
            <w:shd w:val="clear" w:color="auto" w:fill="auto"/>
            <w:vAlign w:val="center"/>
          </w:tcPr>
          <w:p w14:paraId="747E5D93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Image Studio Lit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ED8D0C2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LI-COR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4ECD5BCC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www.licor.com/bio/image-studio-lite/</w:t>
            </w:r>
          </w:p>
        </w:tc>
      </w:tr>
      <w:tr w:rsidR="00B41E48" w:rsidRPr="009F00E9" w14:paraId="0B941A9A" w14:textId="77777777" w:rsidTr="009F00E9">
        <w:trPr>
          <w:cantSplit/>
          <w:trHeight w:val="283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C0270EC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proofErr w:type="spellStart"/>
            <w:r w:rsidRPr="009F00E9">
              <w:rPr>
                <w:rFonts w:ascii="Arial" w:hAnsi="Arial" w:cs="Arial"/>
              </w:rPr>
              <w:t>SnapGene</w:t>
            </w:r>
            <w:proofErr w:type="spellEnd"/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4B2F92F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N/A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10E45AF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snapgene.com/</w:t>
            </w:r>
          </w:p>
        </w:tc>
      </w:tr>
      <w:tr w:rsidR="00B41E48" w:rsidRPr="009F00E9" w14:paraId="7CDE79E5" w14:textId="77777777" w:rsidTr="009F00E9">
        <w:trPr>
          <w:cantSplit/>
          <w:trHeight w:val="283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4BCD391F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GraphPad Prism 8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B15366D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N/A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17D5B71C" w14:textId="77777777" w:rsidR="00B41E48" w:rsidRPr="009F00E9" w:rsidRDefault="00B41E48" w:rsidP="00B41E48">
            <w:pPr>
              <w:rPr>
                <w:rFonts w:ascii="Arial" w:hAnsi="Arial" w:cs="Arial"/>
              </w:rPr>
            </w:pPr>
            <w:r w:rsidRPr="009F00E9">
              <w:rPr>
                <w:rFonts w:ascii="Arial" w:hAnsi="Arial" w:cs="Arial"/>
              </w:rPr>
              <w:t>graphpad.com/</w:t>
            </w:r>
            <w:proofErr w:type="gramStart"/>
            <w:r w:rsidRPr="009F00E9">
              <w:rPr>
                <w:rFonts w:ascii="Arial" w:hAnsi="Arial" w:cs="Arial"/>
              </w:rPr>
              <w:t>scientific-software</w:t>
            </w:r>
            <w:proofErr w:type="gramEnd"/>
            <w:r w:rsidRPr="009F00E9">
              <w:rPr>
                <w:rFonts w:ascii="Arial" w:hAnsi="Arial" w:cs="Arial"/>
              </w:rPr>
              <w:t>/prism/</w:t>
            </w:r>
          </w:p>
        </w:tc>
      </w:tr>
    </w:tbl>
    <w:p w14:paraId="791D2946" w14:textId="4D30B412" w:rsidR="00BD4E40" w:rsidRDefault="00BD4E40" w:rsidP="00613D9F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60790222" w14:textId="77777777" w:rsidR="00BD4E40" w:rsidRDefault="00BD4E4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653F6C75" w14:textId="6CD86C5F" w:rsidR="00BD4E40" w:rsidRDefault="00BD4E40" w:rsidP="00613D9F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REFERENCES</w:t>
      </w:r>
    </w:p>
    <w:p w14:paraId="254EB3A3" w14:textId="77777777" w:rsidR="00BD4E40" w:rsidRDefault="00BD4E40" w:rsidP="00613D9F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6AD05C8A" w14:textId="77777777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>
        <w:rPr>
          <w:rFonts w:ascii="Arial" w:hAnsi="Arial" w:cs="Arial"/>
          <w:sz w:val="22"/>
          <w:szCs w:val="22"/>
        </w:rPr>
        <w:fldChar w:fldCharType="begin"/>
      </w:r>
      <w:r w:rsidRPr="00B41E48">
        <w:rPr>
          <w:rFonts w:ascii="Arial" w:hAnsi="Arial" w:cs="Arial"/>
          <w:sz w:val="22"/>
          <w:szCs w:val="22"/>
          <w:lang w:val="en-US"/>
        </w:rPr>
        <w:instrText xml:space="preserve"> ADDIN EN.REFLIST 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B41E48">
        <w:rPr>
          <w:noProof/>
          <w:lang w:val="en-US"/>
        </w:rPr>
        <w:t>1.</w:t>
      </w:r>
      <w:r w:rsidRPr="00B41E48">
        <w:rPr>
          <w:noProof/>
          <w:lang w:val="en-US"/>
        </w:rPr>
        <w:tab/>
        <w:t xml:space="preserve">Pulimeno, P., Bauer, C., Stutz, J., and Citi, S. (2010) PLEKHA7 Is an Adherens Junction Protein with a Tissue Distribution and Subcellular Localization Distinct from ZO-1 and E-Cadherin. </w:t>
      </w:r>
      <w:r w:rsidRPr="00B41E48">
        <w:rPr>
          <w:i/>
          <w:noProof/>
          <w:lang w:val="en-US"/>
        </w:rPr>
        <w:t>PLoS One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5</w:t>
      </w:r>
      <w:r w:rsidRPr="00B41E48">
        <w:rPr>
          <w:noProof/>
          <w:lang w:val="en-US"/>
        </w:rPr>
        <w:t>, 10.1371/journal.pone.0012207</w:t>
      </w:r>
    </w:p>
    <w:p w14:paraId="14A6E06D" w14:textId="77777777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 w:rsidRPr="00B41E48">
        <w:rPr>
          <w:noProof/>
          <w:lang w:val="en-US"/>
        </w:rPr>
        <w:t>2.</w:t>
      </w:r>
      <w:r w:rsidRPr="00B41E48">
        <w:rPr>
          <w:noProof/>
          <w:lang w:val="en-US"/>
        </w:rPr>
        <w:tab/>
        <w:t xml:space="preserve">Guerrera, D., Shah, J., Vasileva, E., Sluysmans, S., Mean, I., Jond, L., Poser, I., Mann, M., Hyman, A. A., and Citi, S. (2016) PLEKHA7 Recruits PDZD11 to Adherens Junctions to Stabilize Nectins. </w:t>
      </w:r>
      <w:r w:rsidRPr="00B41E48">
        <w:rPr>
          <w:i/>
          <w:noProof/>
          <w:lang w:val="en-US"/>
        </w:rPr>
        <w:t>J Biol Chem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291</w:t>
      </w:r>
      <w:r w:rsidRPr="00B41E48">
        <w:rPr>
          <w:noProof/>
          <w:lang w:val="en-US"/>
        </w:rPr>
        <w:t>, 11016-11029</w:t>
      </w:r>
    </w:p>
    <w:p w14:paraId="5891678B" w14:textId="77777777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 w:rsidRPr="00B41E48">
        <w:rPr>
          <w:noProof/>
          <w:lang w:val="en-US"/>
        </w:rPr>
        <w:t>3.</w:t>
      </w:r>
      <w:r w:rsidRPr="00B41E48">
        <w:rPr>
          <w:noProof/>
          <w:lang w:val="en-US"/>
        </w:rPr>
        <w:tab/>
        <w:t xml:space="preserve">Shah, J., Rouaud, F., Guerrera, D., Vasileva, E., Popov, L. M., Kelley, W. L., Rubinstein, E., Carette, J. E., Amieva, M. R., and Citi, S. (2018) A Dock-and-Lock Mechanism Clusters ADAM10 at Cell-Cell Junctions to Promote alpha-Toxin Cytotoxicity. </w:t>
      </w:r>
      <w:r w:rsidRPr="00B41E48">
        <w:rPr>
          <w:i/>
          <w:noProof/>
          <w:lang w:val="en-US"/>
        </w:rPr>
        <w:t>Cell Rep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25</w:t>
      </w:r>
      <w:r w:rsidRPr="00B41E48">
        <w:rPr>
          <w:noProof/>
          <w:lang w:val="en-US"/>
        </w:rPr>
        <w:t>, 2132-2147 e2137</w:t>
      </w:r>
    </w:p>
    <w:p w14:paraId="6EDA751D" w14:textId="77777777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 w:rsidRPr="00B41E48">
        <w:rPr>
          <w:noProof/>
          <w:lang w:val="en-US"/>
        </w:rPr>
        <w:t>4.</w:t>
      </w:r>
      <w:r w:rsidRPr="00B41E48">
        <w:rPr>
          <w:noProof/>
          <w:lang w:val="en-US"/>
        </w:rPr>
        <w:tab/>
        <w:t xml:space="preserve">Chicka, M. C., and Strehler, E. E. (2003) Alternative splicing of the first intracellular loop of plasma membrane Ca2+-ATPase isoform 2 alters its membrane targeting. </w:t>
      </w:r>
      <w:r w:rsidRPr="00B41E48">
        <w:rPr>
          <w:i/>
          <w:noProof/>
          <w:lang w:val="en-US"/>
        </w:rPr>
        <w:t>J Biol Chem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278</w:t>
      </w:r>
      <w:r w:rsidRPr="00B41E48">
        <w:rPr>
          <w:noProof/>
          <w:lang w:val="en-US"/>
        </w:rPr>
        <w:t>, 18464-18470</w:t>
      </w:r>
    </w:p>
    <w:p w14:paraId="62B34A99" w14:textId="77777777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 w:rsidRPr="00B41E48">
        <w:rPr>
          <w:noProof/>
          <w:lang w:val="en-US"/>
        </w:rPr>
        <w:t>5.</w:t>
      </w:r>
      <w:r w:rsidRPr="00B41E48">
        <w:rPr>
          <w:noProof/>
          <w:lang w:val="en-US"/>
        </w:rPr>
        <w:tab/>
        <w:t xml:space="preserve">Goellner, G. M., DeMarco, S. J., and Strehler, E. E. (2003) Characterization of PISP, a novel single-PDZ protein that binds to all plasma membrane Ca2+-ATPase b-splice variants. </w:t>
      </w:r>
      <w:r w:rsidRPr="00B41E48">
        <w:rPr>
          <w:i/>
          <w:noProof/>
          <w:lang w:val="en-US"/>
        </w:rPr>
        <w:t>Ann N Y Acad Sci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986</w:t>
      </w:r>
      <w:r w:rsidRPr="00B41E48">
        <w:rPr>
          <w:noProof/>
          <w:lang w:val="en-US"/>
        </w:rPr>
        <w:t>, 461-471</w:t>
      </w:r>
    </w:p>
    <w:p w14:paraId="41F7A700" w14:textId="77777777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 w:rsidRPr="00B41E48">
        <w:rPr>
          <w:noProof/>
          <w:lang w:val="en-US"/>
        </w:rPr>
        <w:t>6.</w:t>
      </w:r>
      <w:r w:rsidRPr="00B41E48">
        <w:rPr>
          <w:noProof/>
          <w:lang w:val="en-US"/>
        </w:rPr>
        <w:tab/>
        <w:t xml:space="preserve">Paschoud, S., Yu, D., Pulimeno, P., Jond, L., Turner, J. R., and Citi, S. (2011) Cingulin and paracingulin show similar dynamic behaviour, but are recruited independently to junctions. </w:t>
      </w:r>
      <w:r w:rsidRPr="00B41E48">
        <w:rPr>
          <w:i/>
          <w:noProof/>
          <w:lang w:val="en-US"/>
        </w:rPr>
        <w:t>Molecular membrane biology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28</w:t>
      </w:r>
      <w:r w:rsidRPr="00B41E48">
        <w:rPr>
          <w:noProof/>
          <w:lang w:val="en-US"/>
        </w:rPr>
        <w:t>, 123-135</w:t>
      </w:r>
    </w:p>
    <w:p w14:paraId="1188E0C1" w14:textId="77777777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 w:rsidRPr="00B41E48">
        <w:rPr>
          <w:noProof/>
          <w:lang w:val="en-US"/>
        </w:rPr>
        <w:t>7.</w:t>
      </w:r>
      <w:r w:rsidRPr="00B41E48">
        <w:rPr>
          <w:noProof/>
          <w:lang w:val="en-US"/>
        </w:rPr>
        <w:tab/>
        <w:t xml:space="preserve">Paschoud, S., Jond, L., Guerrera, D., and Citi, S. (2014) PLEKHA7 modulates epithelial tight junction barrier function. </w:t>
      </w:r>
      <w:r w:rsidRPr="00B41E48">
        <w:rPr>
          <w:i/>
          <w:noProof/>
          <w:lang w:val="en-US"/>
        </w:rPr>
        <w:t>Tissue barriers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2</w:t>
      </w:r>
      <w:r w:rsidRPr="00B41E48">
        <w:rPr>
          <w:noProof/>
          <w:lang w:val="en-US"/>
        </w:rPr>
        <w:t>, e28755</w:t>
      </w:r>
    </w:p>
    <w:p w14:paraId="0A4DE9BE" w14:textId="77777777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 w:rsidRPr="00B41E48">
        <w:rPr>
          <w:noProof/>
          <w:lang w:val="en-US"/>
        </w:rPr>
        <w:t>8.</w:t>
      </w:r>
      <w:r w:rsidRPr="00B41E48">
        <w:rPr>
          <w:noProof/>
          <w:lang w:val="en-US"/>
        </w:rPr>
        <w:tab/>
        <w:t xml:space="preserve">Brini, M., Marsault, R., Bastianutto, C., Alvarez, J., Pozzan, T., and Rizzuto, R. (1995) Transfected aequorin in the measurement of cytosolic Ca2+ concentration ([Ca2+]c). A critical evaluation. </w:t>
      </w:r>
      <w:r w:rsidRPr="00B41E48">
        <w:rPr>
          <w:i/>
          <w:noProof/>
          <w:lang w:val="en-US"/>
        </w:rPr>
        <w:t>J Biol Chem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270</w:t>
      </w:r>
      <w:r w:rsidRPr="00B41E48">
        <w:rPr>
          <w:noProof/>
          <w:lang w:val="en-US"/>
        </w:rPr>
        <w:t>, 9896-9903</w:t>
      </w:r>
    </w:p>
    <w:p w14:paraId="25F6E2D0" w14:textId="77777777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 w:rsidRPr="00B41E48">
        <w:rPr>
          <w:noProof/>
          <w:lang w:val="en-US"/>
        </w:rPr>
        <w:t>9.</w:t>
      </w:r>
      <w:r w:rsidRPr="00B41E48">
        <w:rPr>
          <w:noProof/>
          <w:lang w:val="en-US"/>
        </w:rPr>
        <w:tab/>
        <w:t xml:space="preserve">Brini, M., Coletto, L., Pierobon, N., Kraev, N., Guerini, D., and Carafoli, E. (2003) A comparative functional analysis of plasma membrane Ca2+ pump isoforms in intact cells. </w:t>
      </w:r>
      <w:r w:rsidRPr="00B41E48">
        <w:rPr>
          <w:i/>
          <w:noProof/>
          <w:lang w:val="en-US"/>
        </w:rPr>
        <w:t>J Biol Chem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278</w:t>
      </w:r>
      <w:r w:rsidRPr="00B41E48">
        <w:rPr>
          <w:noProof/>
          <w:lang w:val="en-US"/>
        </w:rPr>
        <w:t>, 24500-24508</w:t>
      </w:r>
    </w:p>
    <w:p w14:paraId="387ADCE1" w14:textId="77777777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 w:rsidRPr="00B41E48">
        <w:rPr>
          <w:noProof/>
          <w:lang w:val="en-US"/>
        </w:rPr>
        <w:t>10.</w:t>
      </w:r>
      <w:r w:rsidRPr="00B41E48">
        <w:rPr>
          <w:noProof/>
          <w:lang w:val="en-US"/>
        </w:rPr>
        <w:tab/>
        <w:t xml:space="preserve">Preiano, B. S., Guerini, D., and Carafoli, E. (1996) Expression and functional characterization of isoforms 4 of the plasma membrane calcium pump. </w:t>
      </w:r>
      <w:r w:rsidRPr="00B41E48">
        <w:rPr>
          <w:i/>
          <w:noProof/>
          <w:lang w:val="en-US"/>
        </w:rPr>
        <w:t>Biochemistry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35</w:t>
      </w:r>
      <w:r w:rsidRPr="00B41E48">
        <w:rPr>
          <w:noProof/>
          <w:lang w:val="en-US"/>
        </w:rPr>
        <w:t>, 7946-7953</w:t>
      </w:r>
    </w:p>
    <w:p w14:paraId="64EAEEBB" w14:textId="571CEE31" w:rsidR="00BD4E40" w:rsidRPr="00B41E48" w:rsidRDefault="00BD4E40" w:rsidP="00BD4E40">
      <w:pPr>
        <w:pStyle w:val="EndNoteBibliography"/>
        <w:ind w:left="720" w:hanging="720"/>
        <w:rPr>
          <w:noProof/>
          <w:lang w:val="en-US"/>
        </w:rPr>
      </w:pPr>
      <w:r w:rsidRPr="00B41E48">
        <w:rPr>
          <w:noProof/>
          <w:lang w:val="en-US"/>
        </w:rPr>
        <w:t>11.</w:t>
      </w:r>
      <w:r w:rsidRPr="00B41E48">
        <w:rPr>
          <w:noProof/>
          <w:lang w:val="en-US"/>
        </w:rPr>
        <w:tab/>
        <w:t xml:space="preserve">Sluysmans, S., Mean, I., Xiao, T., Boukhatemi, A., Ferreira, F., Jond, L., Mutero, A., Chang, C. J., and Citi, S. (2021) PLEKHA5, PLEKHA6 and PLEKHA7 bind to PDZD11 to target the Menkes ATPase ATP7A to the cell periphery and regulate copper homeostasis. </w:t>
      </w:r>
      <w:r w:rsidRPr="00B41E48">
        <w:rPr>
          <w:i/>
          <w:noProof/>
          <w:lang w:val="en-US"/>
        </w:rPr>
        <w:t>Mol Biol Cell</w:t>
      </w:r>
      <w:r w:rsidRPr="00B41E48">
        <w:rPr>
          <w:noProof/>
          <w:lang w:val="en-US"/>
        </w:rPr>
        <w:t xml:space="preserve"> </w:t>
      </w:r>
      <w:r w:rsidRPr="00B41E48">
        <w:rPr>
          <w:b/>
          <w:noProof/>
          <w:lang w:val="en-US"/>
        </w:rPr>
        <w:t>32</w:t>
      </w:r>
      <w:r w:rsidRPr="00B41E48">
        <w:rPr>
          <w:noProof/>
          <w:lang w:val="en-US"/>
        </w:rPr>
        <w:t xml:space="preserve">, </w:t>
      </w:r>
      <w:hyperlink r:id="rId6" w:history="1">
        <w:r w:rsidRPr="00B41E48">
          <w:rPr>
            <w:rStyle w:val="Hyperlink"/>
            <w:noProof/>
            <w:lang w:val="en-US"/>
          </w:rPr>
          <w:t>https://doi.org/10.1091/mbc.E1021-1007-0355</w:t>
        </w:r>
      </w:hyperlink>
    </w:p>
    <w:p w14:paraId="31535595" w14:textId="77777777" w:rsidR="00BD4E40" w:rsidRPr="00BD4E40" w:rsidRDefault="00BD4E40" w:rsidP="00BD4E40">
      <w:pPr>
        <w:pStyle w:val="EndNoteBibliography"/>
        <w:ind w:left="720" w:hanging="720"/>
        <w:rPr>
          <w:noProof/>
        </w:rPr>
      </w:pPr>
      <w:r w:rsidRPr="00B41E48">
        <w:rPr>
          <w:noProof/>
          <w:lang w:val="en-US"/>
        </w:rPr>
        <w:t>12.</w:t>
      </w:r>
      <w:r w:rsidRPr="00B41E48">
        <w:rPr>
          <w:noProof/>
          <w:lang w:val="en-US"/>
        </w:rPr>
        <w:tab/>
        <w:t xml:space="preserve">Schindelin, J., Arganda-Carreras, I., Frise, E., Kaynig, V., Longair, M., Pietzsch, T., Preibisch, S., Rueden, C., Saalfeld, S., Schmid, B., Tinevez, J. Y., White, D. J., Hartenstein, V., Eliceiri, K., Tomancak, P., and Cardona, A. (2012) Fiji: an open-source platform for biological-image analysis. </w:t>
      </w:r>
      <w:r w:rsidRPr="00BD4E40">
        <w:rPr>
          <w:i/>
          <w:noProof/>
        </w:rPr>
        <w:t>Nature methods</w:t>
      </w:r>
      <w:r w:rsidRPr="00BD4E40">
        <w:rPr>
          <w:noProof/>
        </w:rPr>
        <w:t xml:space="preserve"> </w:t>
      </w:r>
      <w:r w:rsidRPr="00BD4E40">
        <w:rPr>
          <w:b/>
          <w:noProof/>
        </w:rPr>
        <w:t>9</w:t>
      </w:r>
      <w:r w:rsidRPr="00BD4E40">
        <w:rPr>
          <w:noProof/>
        </w:rPr>
        <w:t>, 676-682</w:t>
      </w:r>
    </w:p>
    <w:p w14:paraId="12546271" w14:textId="2C51C4C3" w:rsidR="00B05AE2" w:rsidRPr="00FB1C01" w:rsidRDefault="00BD4E40" w:rsidP="00613D9F">
      <w:pPr>
        <w:spacing w:after="200"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B05AE2" w:rsidRPr="00FB1C01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C6B86" w14:textId="77777777" w:rsidR="00167617" w:rsidRDefault="00167617" w:rsidP="00C51973">
      <w:r>
        <w:separator/>
      </w:r>
    </w:p>
  </w:endnote>
  <w:endnote w:type="continuationSeparator" w:id="0">
    <w:p w14:paraId="53677853" w14:textId="77777777" w:rsidR="00167617" w:rsidRDefault="00167617" w:rsidP="00C51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950296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D2702BE" w14:textId="1B88343D" w:rsidR="00C51973" w:rsidRDefault="00C51973" w:rsidP="003B4B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605198" w14:textId="77777777" w:rsidR="00C51973" w:rsidRDefault="00C51973" w:rsidP="00C5197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06267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73AFD6" w14:textId="373BE4F1" w:rsidR="00C51973" w:rsidRDefault="00C51973" w:rsidP="003B4B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E8578E" w14:textId="77777777" w:rsidR="00C51973" w:rsidRDefault="00C51973" w:rsidP="00C5197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03783" w14:textId="77777777" w:rsidR="00167617" w:rsidRDefault="00167617" w:rsidP="00C51973">
      <w:r>
        <w:separator/>
      </w:r>
    </w:p>
  </w:footnote>
  <w:footnote w:type="continuationSeparator" w:id="0">
    <w:p w14:paraId="0BDC35FB" w14:textId="77777777" w:rsidR="00167617" w:rsidRDefault="00167617" w:rsidP="00C51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vsxaet5r5ps0ev022p09fsss9ef20rwede&quot;&gt;SandrasLibrary2&lt;record-ids&gt;&lt;item&gt;3160&lt;/item&gt;&lt;item&gt;3625&lt;/item&gt;&lt;item&gt;3650&lt;/item&gt;&lt;item&gt;3886&lt;/item&gt;&lt;item&gt;4064&lt;/item&gt;&lt;item&gt;5217&lt;/item&gt;&lt;item&gt;6248&lt;/item&gt;&lt;item&gt;7439&lt;/item&gt;&lt;item&gt;12461&lt;/item&gt;&lt;item&gt;12503&lt;/item&gt;&lt;item&gt;12504&lt;/item&gt;&lt;item&gt;12506&lt;/item&gt;&lt;/record-ids&gt;&lt;/item&gt;&lt;/Libraries&gt;"/>
  </w:docVars>
  <w:rsids>
    <w:rsidRoot w:val="00BB7AB2"/>
    <w:rsid w:val="000413D1"/>
    <w:rsid w:val="00045A5D"/>
    <w:rsid w:val="00062169"/>
    <w:rsid w:val="00076359"/>
    <w:rsid w:val="000A033B"/>
    <w:rsid w:val="000E03BF"/>
    <w:rsid w:val="000E6CE1"/>
    <w:rsid w:val="000F6745"/>
    <w:rsid w:val="00132515"/>
    <w:rsid w:val="00167617"/>
    <w:rsid w:val="001747E6"/>
    <w:rsid w:val="001B33DC"/>
    <w:rsid w:val="001B62D9"/>
    <w:rsid w:val="001C0658"/>
    <w:rsid w:val="001E5FFD"/>
    <w:rsid w:val="001F548B"/>
    <w:rsid w:val="001F7DC9"/>
    <w:rsid w:val="00200027"/>
    <w:rsid w:val="002038D3"/>
    <w:rsid w:val="002538D3"/>
    <w:rsid w:val="002B0264"/>
    <w:rsid w:val="002B3F86"/>
    <w:rsid w:val="002C25F7"/>
    <w:rsid w:val="002E1248"/>
    <w:rsid w:val="003206D3"/>
    <w:rsid w:val="00365161"/>
    <w:rsid w:val="003D7559"/>
    <w:rsid w:val="003E370F"/>
    <w:rsid w:val="00402BC2"/>
    <w:rsid w:val="0040558E"/>
    <w:rsid w:val="00433A66"/>
    <w:rsid w:val="0044131B"/>
    <w:rsid w:val="00442DA6"/>
    <w:rsid w:val="00456755"/>
    <w:rsid w:val="00460AB4"/>
    <w:rsid w:val="004704B4"/>
    <w:rsid w:val="004705E0"/>
    <w:rsid w:val="004A0D49"/>
    <w:rsid w:val="004D2BB6"/>
    <w:rsid w:val="004D7C65"/>
    <w:rsid w:val="004E5CCF"/>
    <w:rsid w:val="004F15B5"/>
    <w:rsid w:val="00500385"/>
    <w:rsid w:val="0051165C"/>
    <w:rsid w:val="00517F7C"/>
    <w:rsid w:val="00535A38"/>
    <w:rsid w:val="00536033"/>
    <w:rsid w:val="0053743D"/>
    <w:rsid w:val="00542523"/>
    <w:rsid w:val="00557DDA"/>
    <w:rsid w:val="005718E4"/>
    <w:rsid w:val="00571E62"/>
    <w:rsid w:val="005934CA"/>
    <w:rsid w:val="005D01A9"/>
    <w:rsid w:val="005E050B"/>
    <w:rsid w:val="005F3E96"/>
    <w:rsid w:val="006057F7"/>
    <w:rsid w:val="00613D9F"/>
    <w:rsid w:val="006148C6"/>
    <w:rsid w:val="00637277"/>
    <w:rsid w:val="00660C6B"/>
    <w:rsid w:val="00681B15"/>
    <w:rsid w:val="006A20E5"/>
    <w:rsid w:val="006B341B"/>
    <w:rsid w:val="006E04C3"/>
    <w:rsid w:val="00704F28"/>
    <w:rsid w:val="00706893"/>
    <w:rsid w:val="00716AB5"/>
    <w:rsid w:val="00731708"/>
    <w:rsid w:val="00732987"/>
    <w:rsid w:val="00757E0B"/>
    <w:rsid w:val="00770335"/>
    <w:rsid w:val="007A6618"/>
    <w:rsid w:val="007B150A"/>
    <w:rsid w:val="007B3DE4"/>
    <w:rsid w:val="007F3B63"/>
    <w:rsid w:val="00807557"/>
    <w:rsid w:val="00824D15"/>
    <w:rsid w:val="00833C08"/>
    <w:rsid w:val="008418A9"/>
    <w:rsid w:val="00844006"/>
    <w:rsid w:val="008A6626"/>
    <w:rsid w:val="008B64EF"/>
    <w:rsid w:val="008C346F"/>
    <w:rsid w:val="008C62E0"/>
    <w:rsid w:val="008D20BF"/>
    <w:rsid w:val="008D2D66"/>
    <w:rsid w:val="009034AC"/>
    <w:rsid w:val="0092629F"/>
    <w:rsid w:val="009677A0"/>
    <w:rsid w:val="00973B70"/>
    <w:rsid w:val="00973DAA"/>
    <w:rsid w:val="0099110B"/>
    <w:rsid w:val="009C0D58"/>
    <w:rsid w:val="009C4EB9"/>
    <w:rsid w:val="009F00E9"/>
    <w:rsid w:val="009F136E"/>
    <w:rsid w:val="00A24D42"/>
    <w:rsid w:val="00A634B8"/>
    <w:rsid w:val="00A86F8F"/>
    <w:rsid w:val="00A97AE4"/>
    <w:rsid w:val="00AA25DB"/>
    <w:rsid w:val="00AE7FBE"/>
    <w:rsid w:val="00AF7116"/>
    <w:rsid w:val="00B02690"/>
    <w:rsid w:val="00B05AE2"/>
    <w:rsid w:val="00B30AED"/>
    <w:rsid w:val="00B32F43"/>
    <w:rsid w:val="00B41E48"/>
    <w:rsid w:val="00B60B41"/>
    <w:rsid w:val="00B77455"/>
    <w:rsid w:val="00BB0A64"/>
    <w:rsid w:val="00BB7AB2"/>
    <w:rsid w:val="00BD370A"/>
    <w:rsid w:val="00BD4E40"/>
    <w:rsid w:val="00BD73C2"/>
    <w:rsid w:val="00BF40C8"/>
    <w:rsid w:val="00C10BD3"/>
    <w:rsid w:val="00C13AB3"/>
    <w:rsid w:val="00C14D8D"/>
    <w:rsid w:val="00C22411"/>
    <w:rsid w:val="00C33D51"/>
    <w:rsid w:val="00C51973"/>
    <w:rsid w:val="00C67504"/>
    <w:rsid w:val="00C80358"/>
    <w:rsid w:val="00CA0C65"/>
    <w:rsid w:val="00CA154F"/>
    <w:rsid w:val="00CA74DE"/>
    <w:rsid w:val="00CF4701"/>
    <w:rsid w:val="00CF5A0F"/>
    <w:rsid w:val="00D17C25"/>
    <w:rsid w:val="00D23BDE"/>
    <w:rsid w:val="00D25883"/>
    <w:rsid w:val="00D26333"/>
    <w:rsid w:val="00D35404"/>
    <w:rsid w:val="00D94453"/>
    <w:rsid w:val="00DA311C"/>
    <w:rsid w:val="00DA400D"/>
    <w:rsid w:val="00E11727"/>
    <w:rsid w:val="00E21AB7"/>
    <w:rsid w:val="00E36950"/>
    <w:rsid w:val="00E4101D"/>
    <w:rsid w:val="00E55B99"/>
    <w:rsid w:val="00E75E2C"/>
    <w:rsid w:val="00E84B13"/>
    <w:rsid w:val="00EC7C00"/>
    <w:rsid w:val="00EE247B"/>
    <w:rsid w:val="00F00C19"/>
    <w:rsid w:val="00F02300"/>
    <w:rsid w:val="00F25097"/>
    <w:rsid w:val="00F2590A"/>
    <w:rsid w:val="00F26070"/>
    <w:rsid w:val="00F66002"/>
    <w:rsid w:val="00F7579C"/>
    <w:rsid w:val="00F812E0"/>
    <w:rsid w:val="00FA19EA"/>
    <w:rsid w:val="00FA3E93"/>
    <w:rsid w:val="00FB1C01"/>
    <w:rsid w:val="00FE099D"/>
    <w:rsid w:val="00FE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ABA17"/>
  <w15:chartTrackingRefBased/>
  <w15:docId w15:val="{03213304-34B5-4045-B7FD-2CDE3C584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AB2"/>
    <w:rPr>
      <w:rFonts w:ascii="Times New Roman" w:eastAsia="Times New Roman" w:hAnsi="Times New Roman" w:cs="Times New Roman"/>
      <w:lang w:val="en-US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B7AB2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B7AB2"/>
    <w:pPr>
      <w:autoSpaceDE w:val="0"/>
      <w:autoSpaceDN w:val="0"/>
      <w:adjustRightInd w:val="0"/>
    </w:pPr>
    <w:rPr>
      <w:rFonts w:ascii="Arial" w:eastAsiaTheme="minorEastAsia" w:hAnsi="Arial" w:cs="Arial"/>
      <w:color w:val="000000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13D9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3D9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it-IT"/>
    </w:rPr>
  </w:style>
  <w:style w:type="paragraph" w:styleId="Footer">
    <w:name w:val="footer"/>
    <w:basedOn w:val="Normal"/>
    <w:link w:val="FooterChar"/>
    <w:uiPriority w:val="99"/>
    <w:unhideWhenUsed/>
    <w:rsid w:val="00C5197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973"/>
    <w:rPr>
      <w:rFonts w:ascii="Times New Roman" w:eastAsia="Times New Roman" w:hAnsi="Times New Roman" w:cs="Times New Roman"/>
      <w:lang w:val="en-US" w:eastAsia="it-IT"/>
    </w:rPr>
  </w:style>
  <w:style w:type="character" w:styleId="PageNumber">
    <w:name w:val="page number"/>
    <w:basedOn w:val="DefaultParagraphFont"/>
    <w:uiPriority w:val="99"/>
    <w:semiHidden/>
    <w:unhideWhenUsed/>
    <w:rsid w:val="00C51973"/>
  </w:style>
  <w:style w:type="paragraph" w:customStyle="1" w:styleId="EndNoteBibliographyTitle">
    <w:name w:val="EndNote Bibliography Title"/>
    <w:basedOn w:val="Normal"/>
    <w:link w:val="EndNoteBibliographyTitleChar"/>
    <w:rsid w:val="00BD4E40"/>
    <w:pPr>
      <w:jc w:val="center"/>
    </w:pPr>
    <w:rPr>
      <w:lang w:val="it-I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E40"/>
    <w:rPr>
      <w:rFonts w:ascii="Times New Roman" w:eastAsia="Times New Roman" w:hAnsi="Times New Roman" w:cs="Times New Roman"/>
      <w:lang w:val="it-IT" w:eastAsia="it-IT"/>
    </w:rPr>
  </w:style>
  <w:style w:type="paragraph" w:customStyle="1" w:styleId="EndNoteBibliography">
    <w:name w:val="EndNote Bibliography"/>
    <w:basedOn w:val="Normal"/>
    <w:link w:val="EndNoteBibliographyChar"/>
    <w:rsid w:val="00BD4E40"/>
    <w:rPr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BD4E40"/>
    <w:rPr>
      <w:rFonts w:ascii="Times New Roman" w:eastAsia="Times New Roman" w:hAnsi="Times New Roman" w:cs="Times New Roman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D4E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4E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8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91/mbc.E1021-1007-0355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180</Words>
  <Characters>29532</Characters>
  <Application>Microsoft Office Word</Application>
  <DocSecurity>0</DocSecurity>
  <Lines>246</Lines>
  <Paragraphs>6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Citi</dc:creator>
  <cp:keywords/>
  <dc:description/>
  <cp:lastModifiedBy>Sandra Citi</cp:lastModifiedBy>
  <cp:revision>2</cp:revision>
  <cp:lastPrinted>2021-11-26T09:13:00Z</cp:lastPrinted>
  <dcterms:created xsi:type="dcterms:W3CDTF">2022-05-15T06:47:00Z</dcterms:created>
  <dcterms:modified xsi:type="dcterms:W3CDTF">2022-05-15T06:47:00Z</dcterms:modified>
</cp:coreProperties>
</file>